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592C9" w14:textId="77777777" w:rsidR="00DE319C" w:rsidRPr="005F7742" w:rsidRDefault="00DE319C" w:rsidP="00DE319C">
      <w:pPr>
        <w:pStyle w:val="Header"/>
        <w:rPr>
          <w:rStyle w:val="Emphasis"/>
          <w:rFonts w:eastAsia="Calibri"/>
          <w:i w:val="0"/>
          <w:color w:val="000000" w:themeColor="text1"/>
        </w:rPr>
      </w:pPr>
      <w:r w:rsidRPr="005F7742">
        <w:rPr>
          <w:rStyle w:val="Emphasis"/>
          <w:rFonts w:eastAsia="Calibri"/>
          <w:b/>
          <w:color w:val="000000" w:themeColor="text1"/>
        </w:rPr>
        <w:t xml:space="preserve">SNEHA </w:t>
      </w:r>
      <w:r w:rsidRPr="005F7742">
        <w:rPr>
          <w:rStyle w:val="Emphasis"/>
          <w:rFonts w:eastAsia="Calibri"/>
          <w:color w:val="000000" w:themeColor="text1"/>
        </w:rPr>
        <w:t>(</w:t>
      </w:r>
      <w:r w:rsidRPr="005F7742">
        <w:rPr>
          <w:rStyle w:val="Emphasis"/>
          <w:rFonts w:eastAsia="Calibri"/>
          <w:b/>
          <w:color w:val="000000" w:themeColor="text1"/>
        </w:rPr>
        <w:t>S</w:t>
      </w:r>
      <w:r w:rsidRPr="005F7742">
        <w:rPr>
          <w:rStyle w:val="Emphasis"/>
          <w:rFonts w:eastAsia="Calibri"/>
          <w:color w:val="000000" w:themeColor="text1"/>
        </w:rPr>
        <w:t xml:space="preserve">ociety for </w:t>
      </w:r>
      <w:r w:rsidRPr="005F7742">
        <w:rPr>
          <w:rStyle w:val="Emphasis"/>
          <w:rFonts w:eastAsia="Calibri"/>
          <w:b/>
          <w:color w:val="000000" w:themeColor="text1"/>
        </w:rPr>
        <w:t>N</w:t>
      </w:r>
      <w:r w:rsidRPr="005F7742">
        <w:rPr>
          <w:rStyle w:val="Emphasis"/>
          <w:rFonts w:eastAsia="Calibri"/>
          <w:color w:val="000000" w:themeColor="text1"/>
        </w:rPr>
        <w:t xml:space="preserve">utrition, </w:t>
      </w:r>
      <w:r w:rsidRPr="005F7742">
        <w:rPr>
          <w:rStyle w:val="Emphasis"/>
          <w:rFonts w:eastAsia="Calibri"/>
          <w:b/>
          <w:color w:val="000000" w:themeColor="text1"/>
        </w:rPr>
        <w:t>E</w:t>
      </w:r>
      <w:r w:rsidRPr="005F7742">
        <w:rPr>
          <w:rStyle w:val="Emphasis"/>
          <w:rFonts w:eastAsia="Calibri"/>
          <w:color w:val="000000" w:themeColor="text1"/>
        </w:rPr>
        <w:t xml:space="preserve">ducation and </w:t>
      </w:r>
      <w:r w:rsidRPr="005F7742">
        <w:rPr>
          <w:rStyle w:val="Emphasis"/>
          <w:rFonts w:eastAsia="Calibri"/>
          <w:b/>
          <w:color w:val="000000" w:themeColor="text1"/>
        </w:rPr>
        <w:t>H</w:t>
      </w:r>
      <w:r w:rsidRPr="005F7742">
        <w:rPr>
          <w:rStyle w:val="Emphasis"/>
          <w:rFonts w:eastAsia="Calibri"/>
          <w:color w:val="000000" w:themeColor="text1"/>
        </w:rPr>
        <w:t xml:space="preserve">ealth </w:t>
      </w:r>
      <w:proofErr w:type="gramStart"/>
      <w:r w:rsidRPr="005F7742">
        <w:rPr>
          <w:rStyle w:val="Emphasis"/>
          <w:rFonts w:eastAsia="Calibri"/>
          <w:b/>
          <w:color w:val="000000" w:themeColor="text1"/>
        </w:rPr>
        <w:t>A</w:t>
      </w:r>
      <w:r w:rsidRPr="005F7742">
        <w:rPr>
          <w:rStyle w:val="Emphasis"/>
          <w:rFonts w:eastAsia="Calibri"/>
          <w:color w:val="000000" w:themeColor="text1"/>
        </w:rPr>
        <w:t>ction)  I</w:t>
      </w:r>
      <w:proofErr w:type="gramEnd"/>
      <w:r w:rsidRPr="005F7742">
        <w:rPr>
          <w:rStyle w:val="Emphasis"/>
          <w:rFonts w:eastAsia="Calibri"/>
          <w:color w:val="000000" w:themeColor="text1"/>
        </w:rPr>
        <w:t xml:space="preserve">  </w:t>
      </w:r>
      <w:hyperlink r:id="rId7" w:history="1">
        <w:r w:rsidRPr="005F7742">
          <w:rPr>
            <w:rStyle w:val="Hyperlink"/>
            <w:rFonts w:ascii="Calibri Light" w:hAnsi="Calibri Light"/>
            <w:color w:val="000000" w:themeColor="text1"/>
            <w:spacing w:val="-10"/>
            <w:kern w:val="28"/>
          </w:rPr>
          <w:t>www.snehamumbai.org</w:t>
        </w:r>
      </w:hyperlink>
    </w:p>
    <w:p w14:paraId="21FCFFA4" w14:textId="77777777" w:rsidR="00DE319C" w:rsidRPr="005F7742" w:rsidRDefault="00DE319C" w:rsidP="00DE319C">
      <w:pPr>
        <w:spacing w:after="0"/>
        <w:rPr>
          <w:color w:val="000000" w:themeColor="text1"/>
        </w:rPr>
      </w:pPr>
      <w:r w:rsidRPr="005F7742">
        <w:rPr>
          <w:noProof/>
          <w:color w:val="000000" w:themeColor="text1"/>
          <w:lang w:eastAsia="en-IN"/>
        </w:rPr>
        <w:drawing>
          <wp:inline distT="0" distB="0" distL="0" distR="0" wp14:anchorId="47DCB12E" wp14:editId="78861271">
            <wp:extent cx="5936177" cy="139089"/>
            <wp:effectExtent l="0" t="0" r="762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rpet-0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7121876" cy="166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7E929" w14:textId="77777777" w:rsidR="00DE319C" w:rsidRDefault="00DE319C" w:rsidP="00DE319C"/>
    <w:p w14:paraId="38E86E4F" w14:textId="77777777" w:rsidR="00DE319C" w:rsidRPr="00DE319C" w:rsidRDefault="00DE319C" w:rsidP="00DE319C">
      <w:pPr>
        <w:spacing w:after="0" w:line="240" w:lineRule="auto"/>
        <w:jc w:val="center"/>
        <w:rPr>
          <w:rFonts w:ascii="Calibri" w:eastAsia="Times New Roman" w:hAnsi="Calibri" w:cs="Calibri"/>
          <w:b/>
          <w:bCs/>
          <w:color w:val="000000"/>
          <w:sz w:val="36"/>
          <w:szCs w:val="36"/>
          <w:lang w:eastAsia="en-IN"/>
        </w:rPr>
      </w:pPr>
      <w:r w:rsidRPr="00DE319C">
        <w:rPr>
          <w:rFonts w:ascii="Calibri" w:eastAsia="Times New Roman" w:hAnsi="Calibri" w:cs="Calibri"/>
          <w:b/>
          <w:bCs/>
          <w:color w:val="000000"/>
          <w:sz w:val="36"/>
          <w:szCs w:val="36"/>
          <w:lang w:eastAsia="en-IN"/>
        </w:rPr>
        <w:t>Endline survey tool, Healthy City Project, SNEHA</w:t>
      </w:r>
    </w:p>
    <w:p w14:paraId="468560EE" w14:textId="4881F40E" w:rsidR="00455B53" w:rsidRDefault="00455B53"/>
    <w:p w14:paraId="748FB111" w14:textId="4788D9FA" w:rsidR="00DE319C" w:rsidRDefault="00DE319C"/>
    <w:tbl>
      <w:tblPr>
        <w:tblW w:w="10348" w:type="dxa"/>
        <w:tblInd w:w="-714" w:type="dxa"/>
        <w:tblLook w:val="04A0" w:firstRow="1" w:lastRow="0" w:firstColumn="1" w:lastColumn="0" w:noHBand="0" w:noVBand="1"/>
      </w:tblPr>
      <w:tblGrid>
        <w:gridCol w:w="4507"/>
        <w:gridCol w:w="5841"/>
      </w:tblGrid>
      <w:tr w:rsidR="00DE319C" w:rsidRPr="009F0142" w14:paraId="0D285AA5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56DC" w14:textId="5A799634" w:rsidR="00DE319C" w:rsidRPr="00DE319C" w:rsidRDefault="00DE319C" w:rsidP="00DE31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319C">
              <w:rPr>
                <w:rFonts w:ascii="Calibri" w:eastAsia="Times New Roman" w:hAnsi="Calibri" w:cs="Calibri"/>
                <w:color w:val="000000"/>
                <w:lang w:eastAsia="en-IN"/>
              </w:rPr>
              <w:t>Write Plot id number (</w:t>
            </w:r>
            <w:proofErr w:type="spellStart"/>
            <w:r w:rsidRPr="00DE319C">
              <w:rPr>
                <w:rFonts w:ascii="Calibri" w:eastAsia="Times New Roman" w:hAnsi="Calibri" w:cs="Calibri"/>
                <w:color w:val="000000"/>
                <w:lang w:eastAsia="en-IN"/>
              </w:rPr>
              <w:t>e.g</w:t>
            </w:r>
            <w:proofErr w:type="spellEnd"/>
            <w:r w:rsidRPr="00DE319C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01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118E8" w14:textId="77777777" w:rsidR="00DE319C" w:rsidRPr="009F0142" w:rsidRDefault="00DE319C" w:rsidP="00C06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DE319C" w:rsidRPr="009F0142" w14:paraId="45FABC1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2988" w14:textId="6B8E427D" w:rsidR="00DE319C" w:rsidRPr="00DE319C" w:rsidRDefault="00DE319C" w:rsidP="00DE31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319C">
              <w:rPr>
                <w:rFonts w:ascii="Calibri" w:eastAsia="Times New Roman" w:hAnsi="Calibri" w:cs="Calibri"/>
                <w:color w:val="000000"/>
                <w:lang w:eastAsia="en-IN"/>
              </w:rPr>
              <w:t>Enter house hold ID number (</w:t>
            </w:r>
            <w:proofErr w:type="spellStart"/>
            <w:r w:rsidRPr="00DE319C">
              <w:rPr>
                <w:rFonts w:ascii="Calibri" w:eastAsia="Times New Roman" w:hAnsi="Calibri" w:cs="Calibri"/>
                <w:color w:val="000000"/>
                <w:lang w:eastAsia="en-IN"/>
              </w:rPr>
              <w:t>e.g</w:t>
            </w:r>
            <w:proofErr w:type="spellEnd"/>
            <w:r w:rsidRPr="00DE319C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001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82C15" w14:textId="77777777" w:rsidR="00DE319C" w:rsidRPr="009F0142" w:rsidRDefault="00DE319C" w:rsidP="00C06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DE319C" w:rsidRPr="009F0142" w14:paraId="2ADAF6CE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94DE" w14:textId="3C5FF8AD" w:rsidR="00DE319C" w:rsidRPr="00DE319C" w:rsidRDefault="00DE319C" w:rsidP="00DE31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319C">
              <w:rPr>
                <w:rFonts w:ascii="Calibri" w:eastAsia="Times New Roman" w:hAnsi="Calibri" w:cs="Calibri"/>
                <w:color w:val="000000"/>
                <w:lang w:eastAsia="en-IN"/>
              </w:rPr>
              <w:t>Is target group present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4E770" w14:textId="77777777" w:rsidR="00DE319C" w:rsidRPr="009F0142" w:rsidRDefault="00DE319C" w:rsidP="00C06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DE319C" w:rsidRPr="009F0142" w14:paraId="572D40A5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AFD6D" w14:textId="4E94E03B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19081A" w14:textId="56B42360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body at home</w:t>
            </w:r>
          </w:p>
        </w:tc>
      </w:tr>
      <w:tr w:rsidR="00DE319C" w:rsidRPr="009F0142" w14:paraId="07A8A963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5E995" w14:textId="406B0848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AEEBB2" w14:textId="57BDF9B5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body lives there</w:t>
            </w:r>
          </w:p>
        </w:tc>
      </w:tr>
      <w:tr w:rsidR="00DE319C" w:rsidRPr="009F0142" w14:paraId="7552D814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6E73F" w14:textId="65298B9E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924324" w14:textId="2E217ACF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Target group available</w:t>
            </w:r>
          </w:p>
        </w:tc>
      </w:tr>
      <w:tr w:rsidR="00DE319C" w:rsidRPr="009F0142" w14:paraId="1DF8B2C3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88050" w14:textId="05DE27F6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F3915" w14:textId="557119CF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Target group not available</w:t>
            </w:r>
          </w:p>
        </w:tc>
      </w:tr>
      <w:tr w:rsidR="00DE319C" w:rsidRPr="009F0142" w14:paraId="65CED423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BFF7" w14:textId="1A77C911" w:rsidR="00DE319C" w:rsidRPr="00DE319C" w:rsidRDefault="00DE319C" w:rsidP="00DE31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319C">
              <w:rPr>
                <w:rFonts w:ascii="Calibri" w:eastAsia="Times New Roman" w:hAnsi="Calibri" w:cs="Calibri"/>
                <w:color w:val="000000"/>
                <w:lang w:eastAsia="en-IN"/>
              </w:rPr>
              <w:t>Do you agree to participate in the study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5102A" w14:textId="77777777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DE319C" w:rsidRPr="009F0142" w14:paraId="4E86630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D2B8A" w14:textId="3E8DA93E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C2B64" w14:textId="6AB2662C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DE319C" w:rsidRPr="009F0142" w14:paraId="7DE8905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0E24D" w14:textId="5BA28C82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46671D" w14:textId="590688D0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DE319C" w:rsidRPr="009F0142" w14:paraId="63B54CA5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4339" w14:textId="3E6D0401" w:rsidR="00DE319C" w:rsidRPr="00DE319C" w:rsidRDefault="00DE319C" w:rsidP="00DE31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319C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arget group information. 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0CCC8" w14:textId="77777777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DE319C" w:rsidRPr="009F0142" w14:paraId="7C140CA4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A540C" w14:textId="6B6AF90A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871EBB" w14:textId="6F258078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oman 15-49 years is there</w:t>
            </w:r>
          </w:p>
        </w:tc>
      </w:tr>
      <w:tr w:rsidR="00DE319C" w:rsidRPr="009F0142" w14:paraId="09AE297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5F793" w14:textId="01E0D37F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678FF4" w14:textId="0CBE7CD9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other of 0-2 years old children</w:t>
            </w:r>
          </w:p>
        </w:tc>
      </w:tr>
      <w:tr w:rsidR="00DE319C" w:rsidRPr="009F0142" w14:paraId="30D170D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A578E" w14:textId="291E611E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DD6CC" w14:textId="02C8510D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other of 2-6 years old children</w:t>
            </w:r>
          </w:p>
        </w:tc>
      </w:tr>
      <w:tr w:rsidR="00DE319C" w:rsidRPr="009F0142" w14:paraId="03C2782B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C2FE" w14:textId="35B32BDA" w:rsidR="00DE319C" w:rsidRPr="00DE319C" w:rsidRDefault="00DE319C" w:rsidP="00DE31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319C">
              <w:rPr>
                <w:rFonts w:ascii="Calibri" w:eastAsia="Times New Roman" w:hAnsi="Calibri" w:cs="Calibri"/>
                <w:color w:val="000000"/>
                <w:lang w:eastAsia="en-IN"/>
              </w:rPr>
              <w:t>Enter the respondent ID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F70C7" w14:textId="77777777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DE319C" w:rsidRPr="009F0142" w14:paraId="33D7D996" w14:textId="77777777" w:rsidTr="0029043D">
        <w:trPr>
          <w:trHeight w:val="4060"/>
        </w:trPr>
        <w:tc>
          <w:tcPr>
            <w:tcW w:w="103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A279" w14:textId="15290968" w:rsidR="00DE319C" w:rsidRPr="00DE319C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DE319C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Say to respondent: I am going to ask you about the people who live in your house, starting with you.</w:t>
            </w:r>
          </w:p>
        </w:tc>
      </w:tr>
      <w:tr w:rsidR="00DE319C" w:rsidRPr="009F0142" w14:paraId="7A0DBD5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2D86" w14:textId="7DDC3203" w:rsidR="00DE319C" w:rsidRPr="00DE319C" w:rsidRDefault="00DE319C" w:rsidP="00DE31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E319C">
              <w:rPr>
                <w:rFonts w:ascii="Calibri" w:eastAsia="Times New Roman" w:hAnsi="Calibri" w:cs="Calibri"/>
                <w:color w:val="000000"/>
                <w:lang w:eastAsia="en-IN"/>
              </w:rPr>
              <w:t>What is the name of the head of househol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66C4F" w14:textId="77777777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DE319C" w:rsidRPr="009F0142" w14:paraId="5E50100D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30AF" w14:textId="3674F26C" w:rsidR="00DE319C" w:rsidRPr="004831B0" w:rsidRDefault="00DE319C" w:rsidP="004831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t>Total household members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6A7AD" w14:textId="77777777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DE319C" w:rsidRPr="009F0142" w14:paraId="140F8B44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A8B3" w14:textId="2ED0857B" w:rsidR="00DE319C" w:rsidRPr="004831B0" w:rsidRDefault="00DE319C" w:rsidP="004831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t>Type of family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8BD09" w14:textId="77777777" w:rsidR="00DE319C" w:rsidRPr="009F0142" w:rsidRDefault="00DE319C" w:rsidP="00DE31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831B0" w:rsidRPr="009F0142" w14:paraId="690CE2C2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E5A0A" w14:textId="181945BD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0FD29" w14:textId="643F4202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uclear</w:t>
            </w:r>
          </w:p>
        </w:tc>
      </w:tr>
      <w:tr w:rsidR="004831B0" w:rsidRPr="009F0142" w14:paraId="60D1198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4263D" w14:textId="1C952A78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BAC01" w14:textId="69D4364B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Joint</w:t>
            </w:r>
          </w:p>
        </w:tc>
      </w:tr>
      <w:tr w:rsidR="004831B0" w:rsidRPr="009F0142" w14:paraId="0FAD724C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7105" w14:textId="4C6E1BDC" w:rsidR="004831B0" w:rsidRPr="004831B0" w:rsidRDefault="004831B0" w:rsidP="004831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t>What is your name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2A024" w14:textId="77777777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831B0" w:rsidRPr="009F0142" w14:paraId="1308814B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7B3F" w14:textId="4C98406A" w:rsidR="004831B0" w:rsidRPr="004831B0" w:rsidRDefault="004831B0" w:rsidP="004831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t>How old are you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2C4C0" w14:textId="77777777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831B0" w:rsidRPr="009F0142" w14:paraId="1128B595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CCBF" w14:textId="0193A480" w:rsidR="004831B0" w:rsidRPr="004831B0" w:rsidRDefault="004831B0" w:rsidP="004831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How many years of schooling have you ha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FA58F" w14:textId="77777777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831B0" w:rsidRPr="009F0142" w14:paraId="22155C95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C1EF" w14:textId="18E91D84" w:rsidR="004831B0" w:rsidRPr="004831B0" w:rsidRDefault="004831B0" w:rsidP="004831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t>What is your main occupation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EDF7E" w14:textId="77777777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831B0" w:rsidRPr="009F0142" w14:paraId="7B8758F6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D9267" w14:textId="2D675581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363DD4" w14:textId="425C7106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es not work or looking for work</w:t>
            </w:r>
          </w:p>
        </w:tc>
      </w:tr>
      <w:tr w:rsidR="004831B0" w:rsidRPr="009F0142" w14:paraId="6874D7C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CD1FA" w14:textId="70480941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C019FE" w14:textId="6F68DA94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tudent (school or college)</w:t>
            </w:r>
          </w:p>
        </w:tc>
      </w:tr>
      <w:tr w:rsidR="004831B0" w:rsidRPr="009F0142" w14:paraId="132BC2F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1720" w14:textId="16980930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3204CF" w14:textId="24965315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Job that does not require skills or training</w:t>
            </w:r>
          </w:p>
        </w:tc>
      </w:tr>
      <w:tr w:rsidR="004831B0" w:rsidRPr="009F0142" w14:paraId="0CE89D1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361C3" w14:textId="61A5329A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A3C1E" w14:textId="35FE1516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Runs machines in a factory, or driver</w:t>
            </w:r>
          </w:p>
        </w:tc>
      </w:tr>
      <w:tr w:rsidR="004831B0" w:rsidRPr="009F0142" w14:paraId="76911F7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FD4F2" w14:textId="199338AE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93455" w14:textId="6F7BB944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akes products</w:t>
            </w:r>
          </w:p>
        </w:tc>
      </w:tr>
      <w:tr w:rsidR="004831B0" w:rsidRPr="009F0142" w14:paraId="01C1CCE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01E66" w14:textId="3FF232EB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AFBB5" w14:textId="787F6275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griculture or fishery worker</w:t>
            </w:r>
          </w:p>
        </w:tc>
      </w:tr>
      <w:tr w:rsidR="004831B0" w:rsidRPr="009F0142" w14:paraId="6A8825B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F2C64" w14:textId="499834B1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6A3B7" w14:textId="49F10CFA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hop, market, hotel or transport worker</w:t>
            </w:r>
          </w:p>
        </w:tc>
      </w:tr>
      <w:tr w:rsidR="004831B0" w:rsidRPr="009F0142" w14:paraId="6963CE6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BBC92" w14:textId="6F2A438A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1DCD69" w14:textId="3F8BB101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Junior white collar</w:t>
            </w:r>
          </w:p>
        </w:tc>
      </w:tr>
      <w:tr w:rsidR="004831B0" w:rsidRPr="009F0142" w14:paraId="0F11CDC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1DA79" w14:textId="436DEBC9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72F5F" w14:textId="6D125990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ervice sector skilled or technical work</w:t>
            </w:r>
          </w:p>
        </w:tc>
      </w:tr>
      <w:tr w:rsidR="004831B0" w:rsidRPr="009F0142" w14:paraId="723C046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F14D8" w14:textId="6AFB5229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9F70FF" w14:textId="7402E039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rofessional</w:t>
            </w:r>
          </w:p>
        </w:tc>
      </w:tr>
      <w:tr w:rsidR="004831B0" w:rsidRPr="009F0142" w14:paraId="707A6E8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21288" w14:textId="468BEE6C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0D8B8D" w14:textId="2D60CEBD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enior manager or government official</w:t>
            </w:r>
          </w:p>
        </w:tc>
      </w:tr>
      <w:tr w:rsidR="004831B0" w:rsidRPr="009F0142" w14:paraId="634C583F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F11B4" w14:textId="5803FB45" w:rsidR="004831B0" w:rsidRPr="004831B0" w:rsidRDefault="004831B0" w:rsidP="004831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t>Does your husband live here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6E628" w14:textId="1B3FCA7D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831B0" w:rsidRPr="009F0142" w14:paraId="58A3DF42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24E32" w14:textId="096BC33B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DE7775" w14:textId="5DC95BCC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Husband lives in household</w:t>
            </w:r>
          </w:p>
        </w:tc>
      </w:tr>
      <w:tr w:rsidR="004831B0" w:rsidRPr="009F0142" w14:paraId="5F57AC2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8CE4E" w14:textId="062D710D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CF4C52" w14:textId="10D377F4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Husband died</w:t>
            </w:r>
          </w:p>
        </w:tc>
      </w:tr>
      <w:tr w:rsidR="004831B0" w:rsidRPr="009F0142" w14:paraId="4A1E13B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53EBF" w14:textId="1856AAB2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F4FDA7" w14:textId="1BAD9320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eparated, divorced</w:t>
            </w:r>
          </w:p>
        </w:tc>
      </w:tr>
      <w:tr w:rsidR="004831B0" w:rsidRPr="009F0142" w14:paraId="2C93117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6F379" w14:textId="4FDF3BE1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17584C" w14:textId="6CF1F10A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Lives elsewhere in India</w:t>
            </w:r>
          </w:p>
        </w:tc>
      </w:tr>
      <w:tr w:rsidR="004831B0" w:rsidRPr="009F0142" w14:paraId="210B17A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2876F" w14:textId="4208F454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E26871" w14:textId="18B8F23D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Lives abroad</w:t>
            </w:r>
          </w:p>
        </w:tc>
      </w:tr>
      <w:tr w:rsidR="004831B0" w:rsidRPr="009F0142" w14:paraId="0F5A9C06" w14:textId="77777777" w:rsidTr="0029043D">
        <w:trPr>
          <w:trHeight w:val="11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3C49" w14:textId="63A25CD5" w:rsidR="004831B0" w:rsidRPr="004831B0" w:rsidRDefault="004831B0" w:rsidP="004831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t>How old is he? (If unknown, enter 99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DA0B4" w14:textId="77777777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831B0" w:rsidRPr="009F0142" w14:paraId="4C8D0C8B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4762" w14:textId="4D8EB436" w:rsidR="004831B0" w:rsidRPr="004831B0" w:rsidRDefault="004831B0" w:rsidP="004831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t>How many years of schooling has he ha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F2CBA" w14:textId="77777777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831B0" w:rsidRPr="009F0142" w14:paraId="167D456C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1E57" w14:textId="736D741A" w:rsidR="004831B0" w:rsidRPr="004831B0" w:rsidRDefault="004831B0" w:rsidP="004831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t>What is his main occupation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3D463" w14:textId="77777777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831B0" w:rsidRPr="009F0142" w14:paraId="05ADEAEF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CF86E" w14:textId="1F2F5D7B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376A4" w14:textId="0173AD2A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es not work or looking for work</w:t>
            </w:r>
          </w:p>
        </w:tc>
      </w:tr>
      <w:tr w:rsidR="004831B0" w:rsidRPr="009F0142" w14:paraId="4E72F36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A809A" w14:textId="7721EC81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4937A" w14:textId="4DC6E033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tudent (school or college)</w:t>
            </w:r>
          </w:p>
        </w:tc>
      </w:tr>
      <w:tr w:rsidR="004831B0" w:rsidRPr="009F0142" w14:paraId="7B34246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1D24D" w14:textId="6B7B133C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1D99CF" w14:textId="6193EA5B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Job that does not require skills or training</w:t>
            </w:r>
          </w:p>
        </w:tc>
      </w:tr>
      <w:tr w:rsidR="004831B0" w:rsidRPr="009F0142" w14:paraId="793CA29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47AAD" w14:textId="6B9DE718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305CF" w14:textId="02928499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Runs machines in a factory, or driver</w:t>
            </w:r>
          </w:p>
        </w:tc>
      </w:tr>
      <w:tr w:rsidR="004831B0" w:rsidRPr="009F0142" w14:paraId="50F24A8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743F1" w14:textId="23B77F21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364566" w14:textId="49F58566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akes products</w:t>
            </w:r>
          </w:p>
        </w:tc>
      </w:tr>
      <w:tr w:rsidR="004831B0" w:rsidRPr="009F0142" w14:paraId="520EBD5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14B38" w14:textId="5194CEC2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F960F" w14:textId="6B0B6D26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griculture or fishery worker</w:t>
            </w:r>
          </w:p>
        </w:tc>
      </w:tr>
      <w:tr w:rsidR="004831B0" w:rsidRPr="009F0142" w14:paraId="0806E80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2D2BB" w14:textId="54CCC40A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B09C8" w14:textId="30674C82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hop, market, hotel or transport worker</w:t>
            </w:r>
          </w:p>
        </w:tc>
      </w:tr>
      <w:tr w:rsidR="004831B0" w:rsidRPr="009F0142" w14:paraId="526C7AB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FF5E4" w14:textId="4E898C1F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88D8C8" w14:textId="05EEDAE4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Junior white collar</w:t>
            </w:r>
          </w:p>
        </w:tc>
      </w:tr>
      <w:tr w:rsidR="004831B0" w:rsidRPr="009F0142" w14:paraId="39B9C0C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C265B" w14:textId="0DD16EF6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48382B" w14:textId="37501121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ervice sector skilled or technical work</w:t>
            </w:r>
          </w:p>
        </w:tc>
      </w:tr>
      <w:tr w:rsidR="004831B0" w:rsidRPr="009F0142" w14:paraId="1BF79218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60F67" w14:textId="369A83D9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29AC3A" w14:textId="15ADF097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rofessional</w:t>
            </w:r>
          </w:p>
        </w:tc>
      </w:tr>
      <w:tr w:rsidR="004831B0" w:rsidRPr="009F0142" w14:paraId="70CD69A2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C6D80" w14:textId="60C0E350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1859F" w14:textId="4CF37CEA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enior manager or government official</w:t>
            </w:r>
          </w:p>
        </w:tc>
      </w:tr>
      <w:tr w:rsidR="004831B0" w:rsidRPr="009F0142" w14:paraId="7D44945F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6F47" w14:textId="6FD514F0" w:rsidR="004831B0" w:rsidRPr="004831B0" w:rsidRDefault="004831B0" w:rsidP="004831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t>What is your religion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BC15A" w14:textId="77777777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831B0" w:rsidRPr="009F0142" w14:paraId="2E7EE88F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CF566" w14:textId="76D26C1C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5F31AE" w14:textId="08A3C496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uslim</w:t>
            </w:r>
          </w:p>
        </w:tc>
      </w:tr>
      <w:tr w:rsidR="004831B0" w:rsidRPr="009F0142" w14:paraId="782AB60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C7C61" w14:textId="018A5953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2C8B8D" w14:textId="0DB97334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Hindu</w:t>
            </w:r>
          </w:p>
        </w:tc>
      </w:tr>
      <w:tr w:rsidR="004831B0" w:rsidRPr="009F0142" w14:paraId="6F9B5BE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6140B" w14:textId="33916F0A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BBA3F" w14:textId="1E855B06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hristian</w:t>
            </w:r>
          </w:p>
        </w:tc>
      </w:tr>
      <w:tr w:rsidR="004831B0" w:rsidRPr="009F0142" w14:paraId="6964F45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124D4" w14:textId="6D5D9AB6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8E9B2E" w14:textId="7D01B371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uddhist</w:t>
            </w:r>
          </w:p>
        </w:tc>
      </w:tr>
      <w:tr w:rsidR="004831B0" w:rsidRPr="009F0142" w14:paraId="5D3E3ED3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FD1CD" w14:textId="3B0539C8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2097E3" w14:textId="454DF415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arsi</w:t>
            </w:r>
          </w:p>
        </w:tc>
      </w:tr>
      <w:tr w:rsidR="004831B0" w:rsidRPr="009F0142" w14:paraId="1696A9D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CFAAC" w14:textId="5286810D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29600A" w14:textId="5A99912F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ikhism</w:t>
            </w:r>
          </w:p>
        </w:tc>
      </w:tr>
      <w:tr w:rsidR="004831B0" w:rsidRPr="009F0142" w14:paraId="0DA87B9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F9D90" w14:textId="0D11AFEF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C7713" w14:textId="5063A3D2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Jain</w:t>
            </w:r>
          </w:p>
        </w:tc>
      </w:tr>
      <w:tr w:rsidR="004831B0" w:rsidRPr="009F0142" w14:paraId="31489AE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AB72A" w14:textId="7A971FFD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16F2B" w14:textId="199090C6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</w:t>
            </w:r>
          </w:p>
        </w:tc>
      </w:tr>
      <w:tr w:rsidR="004831B0" w:rsidRPr="009F0142" w14:paraId="770ED5D3" w14:textId="77777777" w:rsidTr="0029043D">
        <w:trPr>
          <w:trHeight w:val="145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B4FAF" w14:textId="1C8C4E45" w:rsidR="004831B0" w:rsidRPr="004831B0" w:rsidRDefault="004831B0" w:rsidP="004831B0">
            <w:pPr>
              <w:pStyle w:val="ListParagraph"/>
              <w:numPr>
                <w:ilvl w:val="0"/>
                <w:numId w:val="1"/>
              </w:numPr>
              <w:spacing w:after="24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How long has the family been living in </w:t>
            </w:r>
            <w:proofErr w:type="spellStart"/>
            <w:proofErr w:type="gramStart"/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t>mumbai</w:t>
            </w:r>
            <w:proofErr w:type="spellEnd"/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?</w:t>
            </w:r>
            <w:proofErr w:type="gramEnd"/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 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CB628" w14:textId="77777777" w:rsidR="004831B0" w:rsidRPr="009F0142" w:rsidRDefault="004831B0" w:rsidP="004831B0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831B0" w:rsidRPr="009F0142" w14:paraId="5D5A111E" w14:textId="77777777" w:rsidTr="0029043D">
        <w:trPr>
          <w:trHeight w:val="145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DEFAC" w14:textId="229E2757" w:rsidR="004831B0" w:rsidRPr="004831B0" w:rsidRDefault="004831B0" w:rsidP="004831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t>How long have you been living in Mumbai? Enter number of years.</w:t>
            </w:r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br/>
            </w:r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br/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0623D" w14:textId="77777777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831B0" w:rsidRPr="009F0142" w14:paraId="7E4746DF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A5BB" w14:textId="4AA5C171" w:rsidR="004831B0" w:rsidRPr="004831B0" w:rsidRDefault="004831B0" w:rsidP="004831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t>Where did you live before you moved to Mumbai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5DE1D" w14:textId="77777777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831B0" w:rsidRPr="009F0142" w14:paraId="4DDBE065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6CF2D" w14:textId="2519E81F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F6B60E" w14:textId="27D0AD60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aharashtra</w:t>
            </w:r>
          </w:p>
        </w:tc>
      </w:tr>
      <w:tr w:rsidR="004831B0" w:rsidRPr="009F0142" w14:paraId="6718346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C5A5C" w14:textId="6DEAAD3F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6342D4" w14:textId="0B97F9B2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ihar</w:t>
            </w:r>
          </w:p>
        </w:tc>
      </w:tr>
      <w:tr w:rsidR="004831B0" w:rsidRPr="009F0142" w14:paraId="1DAB25C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E2C08" w14:textId="5F054EBC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0BEAA0" w14:textId="6052CF85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elhi</w:t>
            </w:r>
          </w:p>
        </w:tc>
      </w:tr>
      <w:tr w:rsidR="004831B0" w:rsidRPr="009F0142" w14:paraId="450CA50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5ADE5" w14:textId="69AA5E15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7CF92B" w14:textId="63F00173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Karnataka</w:t>
            </w:r>
          </w:p>
        </w:tc>
      </w:tr>
      <w:tr w:rsidR="004831B0" w:rsidRPr="009F0142" w14:paraId="29B616A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3225C" w14:textId="47E83906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9D4BA" w14:textId="09747458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Tamil Nadu</w:t>
            </w:r>
          </w:p>
        </w:tc>
      </w:tr>
      <w:tr w:rsidR="004831B0" w:rsidRPr="009F0142" w14:paraId="5068203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F0836" w14:textId="32E07C83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3AE4C6" w14:textId="53A00618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Uttar Pradesh</w:t>
            </w:r>
          </w:p>
        </w:tc>
      </w:tr>
      <w:tr w:rsidR="004831B0" w:rsidRPr="009F0142" w14:paraId="4847ABF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93181" w14:textId="6915858E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CF2F1" w14:textId="3D16B46A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est Bengal</w:t>
            </w:r>
          </w:p>
        </w:tc>
      </w:tr>
      <w:tr w:rsidR="004831B0" w:rsidRPr="009F0142" w14:paraId="57F2163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E1E65" w14:textId="79B17BDD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00CA7A" w14:textId="2B141D5A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</w:t>
            </w:r>
            <w:proofErr w:type="gram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region</w:t>
            </w:r>
          </w:p>
        </w:tc>
      </w:tr>
      <w:tr w:rsidR="004831B0" w:rsidRPr="009F0142" w14:paraId="1ABE4D4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B2361" w14:textId="28E9C0FA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9338E" w14:textId="3DB6CD2D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id you live in a town or a village?</w:t>
            </w:r>
          </w:p>
        </w:tc>
      </w:tr>
      <w:tr w:rsidR="004831B0" w:rsidRPr="009F0142" w14:paraId="38E8EC0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74CFA" w14:textId="2A9CFBAE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40BE6D" w14:textId="28EA1C21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Town</w:t>
            </w:r>
          </w:p>
        </w:tc>
      </w:tr>
      <w:tr w:rsidR="004831B0" w:rsidRPr="009F0142" w14:paraId="1F529EB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395CB" w14:textId="63701947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67C77" w14:textId="3845DD3B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Village</w:t>
            </w:r>
          </w:p>
        </w:tc>
      </w:tr>
      <w:tr w:rsidR="00827495" w:rsidRPr="009F0142" w14:paraId="1E75692D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D8DF5" w14:textId="0BAF4689" w:rsidR="00827495" w:rsidRPr="004831B0" w:rsidRDefault="00827495" w:rsidP="004831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27495">
              <w:rPr>
                <w:rFonts w:ascii="Calibri" w:eastAsia="Times New Roman" w:hAnsi="Calibri" w:cs="Calibri"/>
                <w:color w:val="000000"/>
                <w:lang w:eastAsia="en-IN"/>
              </w:rPr>
              <w:t>Did you live there in the city or in the village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BF5E6" w14:textId="77777777" w:rsidR="00827495" w:rsidRPr="009F0142" w:rsidRDefault="00827495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27495" w:rsidRPr="009F0142" w14:paraId="36CA3E51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F3379" w14:textId="77777777" w:rsidR="00827495" w:rsidRPr="00827495" w:rsidRDefault="00827495" w:rsidP="0082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65D69" w14:textId="6CB77605" w:rsidR="00827495" w:rsidRPr="009F0142" w:rsidRDefault="00827495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City</w:t>
            </w:r>
          </w:p>
        </w:tc>
      </w:tr>
      <w:tr w:rsidR="00827495" w:rsidRPr="009F0142" w14:paraId="7195012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15E1D" w14:textId="77777777" w:rsidR="00827495" w:rsidRPr="00827495" w:rsidRDefault="00827495" w:rsidP="008274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4718C" w14:textId="15B25CDE" w:rsidR="00827495" w:rsidRPr="009F0142" w:rsidRDefault="00827495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Village</w:t>
            </w:r>
          </w:p>
        </w:tc>
      </w:tr>
      <w:tr w:rsidR="004831B0" w:rsidRPr="009F0142" w14:paraId="69E61A25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E7BD" w14:textId="32620B82" w:rsidR="004831B0" w:rsidRPr="004831B0" w:rsidRDefault="004831B0" w:rsidP="004831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t>Why did you move to Mumbai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A10E7" w14:textId="77777777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831B0" w:rsidRPr="009F0142" w14:paraId="37534518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5DF13" w14:textId="100499F8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CBA961" w14:textId="138A7076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Got married here</w:t>
            </w:r>
          </w:p>
        </w:tc>
      </w:tr>
      <w:tr w:rsidR="004831B0" w:rsidRPr="009F0142" w14:paraId="33B84E5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E86DC" w14:textId="1B93895A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D850EE" w14:textId="410912CB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Got a job here</w:t>
            </w:r>
          </w:p>
        </w:tc>
      </w:tr>
      <w:tr w:rsidR="004831B0" w:rsidRPr="009F0142" w14:paraId="456BD1C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143AE" w14:textId="0608F566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AE4447" w14:textId="1422CADE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etter job prospects</w:t>
            </w:r>
          </w:p>
        </w:tc>
      </w:tr>
      <w:tr w:rsidR="004831B0" w:rsidRPr="009F0142" w14:paraId="79217DF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AA876" w14:textId="20BB0A45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FD9E6B" w14:textId="15CD6751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Family moved here</w:t>
            </w:r>
          </w:p>
        </w:tc>
      </w:tr>
      <w:tr w:rsidR="004831B0" w:rsidRPr="009F0142" w14:paraId="08A9B33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ACC3F" w14:textId="4285C618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AA459C" w14:textId="0401388A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etter standard of living</w:t>
            </w:r>
          </w:p>
        </w:tc>
      </w:tr>
      <w:tr w:rsidR="004831B0" w:rsidRPr="009F0142" w14:paraId="22BF4C03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E139C" w14:textId="210D5612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32974" w14:textId="3DE2BCC2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regnancy or childbirth</w:t>
            </w:r>
          </w:p>
        </w:tc>
      </w:tr>
      <w:tr w:rsidR="004831B0" w:rsidRPr="009F0142" w14:paraId="2E38915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3DA8C" w14:textId="17ABB1BB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73DCF7" w14:textId="3E7021EA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 reason</w:t>
            </w:r>
          </w:p>
        </w:tc>
      </w:tr>
      <w:tr w:rsidR="004831B0" w:rsidRPr="009F0142" w14:paraId="43A917F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B428" w14:textId="01461A9C" w:rsidR="004831B0" w:rsidRPr="004831B0" w:rsidRDefault="004831B0" w:rsidP="004831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How long have you been living in this </w:t>
            </w:r>
            <w:proofErr w:type="spellStart"/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t>basti</w:t>
            </w:r>
            <w:proofErr w:type="spellEnd"/>
            <w:r w:rsidRPr="004831B0">
              <w:rPr>
                <w:rFonts w:ascii="Calibri" w:eastAsia="Times New Roman" w:hAnsi="Calibri" w:cs="Calibri"/>
                <w:color w:val="000000"/>
                <w:lang w:eastAsia="en-IN"/>
              </w:rPr>
              <w:t>? Enter number of years.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B3ECE" w14:textId="77777777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831B0" w:rsidRPr="009F0142" w14:paraId="60E36116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9B1A" w14:textId="4E6D3098" w:rsidR="004831B0" w:rsidRPr="002F1697" w:rsidRDefault="004831B0" w:rsidP="002F16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1697">
              <w:rPr>
                <w:rFonts w:ascii="Calibri" w:eastAsia="Times New Roman" w:hAnsi="Calibri" w:cs="Calibri"/>
                <w:color w:val="000000"/>
                <w:lang w:eastAsia="en-IN"/>
              </w:rPr>
              <w:t>If you are living less than a year in this settlement, then write the month.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000A7" w14:textId="77777777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831B0" w:rsidRPr="009F0142" w14:paraId="6FF87177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8633" w14:textId="70B7FFC0" w:rsidR="004831B0" w:rsidRPr="002F1697" w:rsidRDefault="004831B0" w:rsidP="002F16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1697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n the last one year, have you stayed away from this </w:t>
            </w:r>
            <w:proofErr w:type="spellStart"/>
            <w:r w:rsidRPr="002F1697">
              <w:rPr>
                <w:rFonts w:ascii="Calibri" w:eastAsia="Times New Roman" w:hAnsi="Calibri" w:cs="Calibri"/>
                <w:color w:val="000000"/>
                <w:lang w:eastAsia="en-IN"/>
              </w:rPr>
              <w:t>basti</w:t>
            </w:r>
            <w:proofErr w:type="spellEnd"/>
            <w:r w:rsidRPr="002F1697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for more than one month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91A03" w14:textId="77777777" w:rsidR="004831B0" w:rsidRPr="009F0142" w:rsidRDefault="004831B0" w:rsidP="004831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F1697" w:rsidRPr="009F0142" w14:paraId="6A754179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5C7C3" w14:textId="4D1C7EF5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D3C1D" w14:textId="12462E9C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2F1697" w:rsidRPr="009F0142" w14:paraId="02B4490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DA529" w14:textId="593F67DA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95E671" w14:textId="2976D04B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2F1697" w:rsidRPr="009F0142" w14:paraId="155196C1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F121" w14:textId="1CAC7548" w:rsidR="002F1697" w:rsidRPr="002F1697" w:rsidRDefault="002F1697" w:rsidP="002F16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1697">
              <w:rPr>
                <w:rFonts w:ascii="Calibri" w:eastAsia="Times New Roman" w:hAnsi="Calibri" w:cs="Calibri"/>
                <w:color w:val="000000"/>
                <w:lang w:eastAsia="en-IN"/>
              </w:rPr>
              <w:t>If yes, for how long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9596E" w14:textId="77777777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F1697" w:rsidRPr="009F0142" w14:paraId="241AF234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15CB" w14:textId="55AE8BA0" w:rsidR="002F1697" w:rsidRPr="002F1697" w:rsidRDefault="002F1697" w:rsidP="002F16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1697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4 years ago, we at SNEHA came to visit people in this area and asked them questions list these ones. Do you remember giving an interview like this 4 years ago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E08FB" w14:textId="77777777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F1697" w:rsidRPr="009F0142" w14:paraId="5E67799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A8D62" w14:textId="5842AB3B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9EAFEF" w14:textId="223E2509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2F1697" w:rsidRPr="009F0142" w14:paraId="0DFF6F22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0EDB9" w14:textId="10AFD1B3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9CB7D0" w14:textId="451F8204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2F1697" w:rsidRPr="009F0142" w14:paraId="4CDF6DBE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27AC" w14:textId="57E8D8A4" w:rsidR="002F1697" w:rsidRPr="002F1697" w:rsidRDefault="002F1697" w:rsidP="002F16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1697">
              <w:rPr>
                <w:rFonts w:ascii="Calibri" w:eastAsia="Times New Roman" w:hAnsi="Calibri" w:cs="Calibri"/>
                <w:color w:val="000000"/>
                <w:lang w:eastAsia="en-IN"/>
              </w:rPr>
              <w:t>Do your family own or rent your home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9AD6C" w14:textId="77777777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F1697" w:rsidRPr="009F0142" w14:paraId="7873AD17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1EB30" w14:textId="5CABB267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8701F" w14:textId="49D9C6E6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wn</w:t>
            </w:r>
          </w:p>
        </w:tc>
      </w:tr>
      <w:tr w:rsidR="002F1697" w:rsidRPr="009F0142" w14:paraId="22E17903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436CE" w14:textId="41E81354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774298" w14:textId="42B045C3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Rent</w:t>
            </w:r>
          </w:p>
        </w:tc>
      </w:tr>
      <w:tr w:rsidR="002F1697" w:rsidRPr="009F0142" w14:paraId="155B35F4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1EB7" w14:textId="198E1419" w:rsidR="002F1697" w:rsidRPr="002F1697" w:rsidRDefault="002F1697" w:rsidP="002F16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1697">
              <w:rPr>
                <w:rFonts w:ascii="Calibri" w:eastAsia="Times New Roman" w:hAnsi="Calibri" w:cs="Calibri"/>
                <w:color w:val="000000"/>
                <w:lang w:eastAsia="en-IN"/>
              </w:rPr>
              <w:t>Do you have a ration car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315EC" w14:textId="77777777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F1697" w:rsidRPr="009F0142" w14:paraId="31E28E26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17C93" w14:textId="06472521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4F050" w14:textId="7E5AB2D9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2F1697" w:rsidRPr="009F0142" w14:paraId="0FBA3101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405FE" w14:textId="72680441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16D857" w14:textId="788C2F7B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2F1697" w:rsidRPr="009F0142" w14:paraId="3EC37A3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BA3E" w14:textId="2D5ADD3C" w:rsidR="002F1697" w:rsidRPr="002F1697" w:rsidRDefault="002F1697" w:rsidP="002F16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1697">
              <w:rPr>
                <w:rFonts w:ascii="Calibri" w:eastAsia="Times New Roman" w:hAnsi="Calibri" w:cs="Calibri"/>
                <w:color w:val="000000"/>
                <w:lang w:eastAsia="en-IN"/>
              </w:rPr>
              <w:t>What colour is your ration car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3D648" w14:textId="77777777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F1697" w:rsidRPr="009F0142" w14:paraId="61DE4856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353B0" w14:textId="62495465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1E6606" w14:textId="51666441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hite</w:t>
            </w:r>
          </w:p>
        </w:tc>
      </w:tr>
      <w:tr w:rsidR="002F1697" w:rsidRPr="009F0142" w14:paraId="70E1F97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9EF93" w14:textId="323780D5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B89631" w14:textId="6020F125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llow</w:t>
            </w:r>
          </w:p>
        </w:tc>
      </w:tr>
      <w:tr w:rsidR="002F1697" w:rsidRPr="009F0142" w14:paraId="20A4DBB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C6F60" w14:textId="16563290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B9763D" w14:textId="6AD008FB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range</w:t>
            </w:r>
          </w:p>
        </w:tc>
      </w:tr>
      <w:tr w:rsidR="002F1697" w:rsidRPr="009F0142" w14:paraId="5C3D6C7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E7D3B" w14:textId="03DE8739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673AA4" w14:textId="49F57EA4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ink</w:t>
            </w:r>
          </w:p>
        </w:tc>
      </w:tr>
      <w:tr w:rsidR="002F1697" w:rsidRPr="009F0142" w14:paraId="6D05FEB6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3074" w14:textId="465F56F3" w:rsidR="002F1697" w:rsidRPr="002F1697" w:rsidRDefault="002F1697" w:rsidP="002F16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1697">
              <w:rPr>
                <w:rFonts w:ascii="Calibri" w:eastAsia="Times New Roman" w:hAnsi="Calibri" w:cs="Calibri"/>
                <w:color w:val="000000"/>
                <w:lang w:eastAsia="en-IN"/>
              </w:rPr>
              <w:t>Is your name there in the ration car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AAB74" w14:textId="77777777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F1697" w:rsidRPr="009F0142" w14:paraId="4FCE8D1F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97E3C" w14:textId="6A6AEDCE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3C8FD9" w14:textId="08F06388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2F1697" w:rsidRPr="009F0142" w14:paraId="22D96F7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8C237" w14:textId="2331E0AA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0F9DA8" w14:textId="092710E8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2F1697" w:rsidRPr="009F0142" w14:paraId="41BB7E28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A4BE" w14:textId="42BAE16E" w:rsidR="002F1697" w:rsidRPr="002F1697" w:rsidRDefault="002F1697" w:rsidP="002F16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1697">
              <w:rPr>
                <w:rFonts w:ascii="Calibri" w:eastAsia="Times New Roman" w:hAnsi="Calibri" w:cs="Calibri"/>
                <w:color w:val="000000"/>
                <w:lang w:eastAsia="en-IN"/>
              </w:rPr>
              <w:t>select the type of house the respondent lives in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AC572" w14:textId="77777777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F1697" w:rsidRPr="009F0142" w14:paraId="7F1DAF24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3AB8F" w14:textId="1823BFA4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395D6C" w14:textId="013AAD52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ucca</w:t>
            </w:r>
          </w:p>
        </w:tc>
      </w:tr>
      <w:tr w:rsidR="002F1697" w:rsidRPr="009F0142" w14:paraId="2A08C8B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4E433" w14:textId="2E7BBE49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43568F" w14:textId="4317D3CB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emi-pucca</w:t>
            </w:r>
          </w:p>
        </w:tc>
      </w:tr>
      <w:tr w:rsidR="002F1697" w:rsidRPr="009F0142" w14:paraId="33F42AD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89289" w14:textId="5C3FC9D7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EA4FE3" w14:textId="0424E4A6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Kaccha</w:t>
            </w:r>
          </w:p>
        </w:tc>
      </w:tr>
      <w:tr w:rsidR="002F1697" w:rsidRPr="009F0142" w14:paraId="7F349154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4AA0" w14:textId="7A3B29C4" w:rsidR="002F1697" w:rsidRPr="002F1697" w:rsidRDefault="002F1697" w:rsidP="002F16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1697">
              <w:rPr>
                <w:rFonts w:ascii="Calibri" w:eastAsia="Times New Roman" w:hAnsi="Calibri" w:cs="Calibri"/>
                <w:color w:val="000000"/>
                <w:lang w:eastAsia="en-IN"/>
              </w:rPr>
              <w:t>Do you own any of the following household items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AA687" w14:textId="77777777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F1697" w:rsidRPr="009F0142" w14:paraId="1EE4B155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837A8" w14:textId="58530FB8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3BF07D" w14:textId="4066931B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attress</w:t>
            </w:r>
          </w:p>
        </w:tc>
      </w:tr>
      <w:tr w:rsidR="002F1697" w:rsidRPr="009F0142" w14:paraId="5141433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3CDEA" w14:textId="058EE53B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AF6126" w14:textId="3A26471B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ressure cooker</w:t>
            </w:r>
          </w:p>
        </w:tc>
      </w:tr>
      <w:tr w:rsidR="002F1697" w:rsidRPr="009F0142" w14:paraId="65E612E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B6F8A" w14:textId="55FCC4AD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2D892" w14:textId="6982978B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Gas cylinder</w:t>
            </w:r>
          </w:p>
        </w:tc>
      </w:tr>
      <w:tr w:rsidR="002F1697" w:rsidRPr="009F0142" w14:paraId="1FF9B59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F03FA" w14:textId="5D11FC2F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F8572D" w14:textId="51FCAD4D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tove</w:t>
            </w:r>
          </w:p>
        </w:tc>
      </w:tr>
      <w:tr w:rsidR="002F1697" w:rsidRPr="009F0142" w14:paraId="0F92A5F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95D5E" w14:textId="16048107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3FB95C" w14:textId="65913BD6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hair</w:t>
            </w:r>
          </w:p>
        </w:tc>
      </w:tr>
      <w:tr w:rsidR="002F1697" w:rsidRPr="009F0142" w14:paraId="263269B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6118F" w14:textId="45D696E0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0C5519" w14:textId="0FB16AEB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ed</w:t>
            </w:r>
          </w:p>
        </w:tc>
      </w:tr>
      <w:tr w:rsidR="002F1697" w:rsidRPr="009F0142" w14:paraId="27970EA3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ECDC6" w14:textId="5466E518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F91088" w14:textId="245F7B9C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Table</w:t>
            </w:r>
          </w:p>
        </w:tc>
      </w:tr>
      <w:tr w:rsidR="002F1697" w:rsidRPr="009F0142" w14:paraId="22B2DE1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95D80" w14:textId="0A6F9BC5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4F2FC" w14:textId="7E15D906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lock</w:t>
            </w:r>
          </w:p>
        </w:tc>
      </w:tr>
      <w:tr w:rsidR="002F1697" w:rsidRPr="009F0142" w14:paraId="541A2F1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EF557" w14:textId="76B78411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16F467" w14:textId="2733B4B7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Electric fan</w:t>
            </w:r>
          </w:p>
        </w:tc>
      </w:tr>
      <w:tr w:rsidR="002F1697" w:rsidRPr="009F0142" w14:paraId="77C278A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D7D2B" w14:textId="79528685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079F1B" w14:textId="05A89BF0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ixer</w:t>
            </w:r>
          </w:p>
        </w:tc>
      </w:tr>
      <w:tr w:rsidR="002F1697" w:rsidRPr="009F0142" w14:paraId="3EB0E583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CA81D" w14:textId="6DFF9061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A58F1" w14:textId="3072F64B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Radio</w:t>
            </w:r>
          </w:p>
        </w:tc>
      </w:tr>
      <w:tr w:rsidR="002F1697" w:rsidRPr="009F0142" w14:paraId="4D793D9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19C19" w14:textId="0052C105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E25D3" w14:textId="455F6640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hone (landline or mobile)</w:t>
            </w:r>
          </w:p>
        </w:tc>
      </w:tr>
      <w:tr w:rsidR="002F1697" w:rsidRPr="009F0142" w14:paraId="5570DA9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DCFEF" w14:textId="01C37FF6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5ECF21" w14:textId="77E27844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Fridge</w:t>
            </w:r>
          </w:p>
        </w:tc>
      </w:tr>
      <w:tr w:rsidR="002F1697" w:rsidRPr="009F0142" w14:paraId="0115801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D98A8" w14:textId="4410BB1D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656C6" w14:textId="462CD2CC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TV</w:t>
            </w:r>
          </w:p>
        </w:tc>
      </w:tr>
      <w:tr w:rsidR="002F1697" w:rsidRPr="009F0142" w14:paraId="73C4097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F9EA4" w14:textId="50E718F8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5BA78" w14:textId="409FACF5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icycle</w:t>
            </w:r>
          </w:p>
        </w:tc>
      </w:tr>
      <w:tr w:rsidR="002F1697" w:rsidRPr="009F0142" w14:paraId="69BFA04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B1F59" w14:textId="4CB5CD04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E775E" w14:textId="48BB0C78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Two-wheeler</w:t>
            </w:r>
          </w:p>
        </w:tc>
      </w:tr>
      <w:tr w:rsidR="002F1697" w:rsidRPr="009F0142" w14:paraId="6288F023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566D0" w14:textId="7586F402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F62648" w14:textId="4ADA2CC9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ar</w:t>
            </w:r>
          </w:p>
        </w:tc>
      </w:tr>
      <w:tr w:rsidR="002F1697" w:rsidRPr="009F0142" w14:paraId="7895DE8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15179" w14:textId="554BDD99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4F51DF" w14:textId="2EF50904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C</w:t>
            </w:r>
          </w:p>
        </w:tc>
      </w:tr>
      <w:tr w:rsidR="002F1697" w:rsidRPr="009F0142" w14:paraId="607528A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5C98A" w14:textId="5A810D93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91827C" w14:textId="0967AACF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omputer</w:t>
            </w:r>
          </w:p>
        </w:tc>
      </w:tr>
      <w:tr w:rsidR="002F1697" w:rsidRPr="009F0142" w14:paraId="70E45723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6A828" w14:textId="23F295D3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8DAD31" w14:textId="69107E32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nternet</w:t>
            </w:r>
          </w:p>
        </w:tc>
      </w:tr>
      <w:tr w:rsidR="002F1697" w:rsidRPr="009F0142" w14:paraId="043FF8E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FDAF8" w14:textId="2C6A75D4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01C4F" w14:textId="38C62A71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ewing machine</w:t>
            </w:r>
          </w:p>
        </w:tc>
      </w:tr>
      <w:tr w:rsidR="002F1697" w:rsidRPr="009F0142" w14:paraId="43C7AE73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D545F" w14:textId="0B370602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DA83CC" w14:textId="25570892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ashing machine</w:t>
            </w:r>
          </w:p>
        </w:tc>
      </w:tr>
      <w:tr w:rsidR="002F1697" w:rsidRPr="009F0142" w14:paraId="6BF14C8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4253" w14:textId="2C1ADBA4" w:rsidR="002F1697" w:rsidRPr="002F1697" w:rsidRDefault="002F1697" w:rsidP="002F16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1697">
              <w:rPr>
                <w:rFonts w:ascii="Calibri" w:eastAsia="Times New Roman" w:hAnsi="Calibri" w:cs="Calibri"/>
                <w:color w:val="000000"/>
                <w:lang w:eastAsia="en-IN"/>
              </w:rPr>
              <w:t>What type of electricity supply does your home have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94E1B" w14:textId="77777777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F1697" w:rsidRPr="009F0142" w14:paraId="2526CACB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24AF0" w14:textId="1841E91F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195F5" w14:textId="4806F301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ne</w:t>
            </w:r>
          </w:p>
        </w:tc>
      </w:tr>
      <w:tr w:rsidR="002F1697" w:rsidRPr="009F0142" w14:paraId="273F483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EA423" w14:textId="3398F978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BBD1C" w14:textId="4DA55B95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etered, family pay bill</w:t>
            </w:r>
          </w:p>
        </w:tc>
      </w:tr>
      <w:tr w:rsidR="002F1697" w:rsidRPr="009F0142" w14:paraId="14FA244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1C72F" w14:textId="0EA734B5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033D2D" w14:textId="5BB74462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ay landlord</w:t>
            </w:r>
          </w:p>
        </w:tc>
      </w:tr>
      <w:tr w:rsidR="002F1697" w:rsidRPr="009F0142" w14:paraId="2AFBB17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D6F0F" w14:textId="3F9DBB80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A7B0D" w14:textId="20C75AF7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Rent</w:t>
            </w:r>
          </w:p>
        </w:tc>
      </w:tr>
      <w:tr w:rsidR="002F1697" w:rsidRPr="009F0142" w14:paraId="49DD99F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2E0FE" w14:textId="212EFCBC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E38CD" w14:textId="1AF976C5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haring illegal electricity</w:t>
            </w:r>
          </w:p>
        </w:tc>
      </w:tr>
      <w:tr w:rsidR="002F1697" w:rsidRPr="009F0142" w14:paraId="2E6848C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8D732" w14:textId="22A28CF8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148F07" w14:textId="6F4E3084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</w:t>
            </w:r>
          </w:p>
        </w:tc>
      </w:tr>
      <w:tr w:rsidR="002F1697" w:rsidRPr="009F0142" w14:paraId="091BACF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C6E74" w14:textId="5106C34F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63D84" w14:textId="25A826B3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pecify other type of electricity supply</w:t>
            </w:r>
          </w:p>
        </w:tc>
      </w:tr>
      <w:tr w:rsidR="002F1697" w:rsidRPr="009F0142" w14:paraId="5D32B473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F6A0" w14:textId="0268728D" w:rsidR="002F1697" w:rsidRPr="002F1697" w:rsidRDefault="002F1697" w:rsidP="002F16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F1697">
              <w:rPr>
                <w:rFonts w:ascii="Calibri" w:eastAsia="Times New Roman" w:hAnsi="Calibri" w:cs="Calibri"/>
                <w:color w:val="000000"/>
                <w:lang w:eastAsia="en-IN"/>
              </w:rPr>
              <w:t>What fuel do you use for cooking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CF8A4" w14:textId="77777777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F1697" w:rsidRPr="009F0142" w14:paraId="134C22F4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1824E" w14:textId="4818B05C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30E511" w14:textId="5CCEB678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ood, charcoal, dung</w:t>
            </w:r>
          </w:p>
        </w:tc>
      </w:tr>
      <w:tr w:rsidR="002F1697" w:rsidRPr="009F0142" w14:paraId="05BDCA43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59546" w14:textId="7632A5D7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C85D6" w14:textId="013AF9F5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Kerosene, LPG</w:t>
            </w:r>
          </w:p>
        </w:tc>
      </w:tr>
      <w:tr w:rsidR="002F1697" w:rsidRPr="009F0142" w14:paraId="3E57B2F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531A6" w14:textId="101122F1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E87D2" w14:textId="4E93CFBF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LPG</w:t>
            </w:r>
          </w:p>
        </w:tc>
      </w:tr>
      <w:tr w:rsidR="002F1697" w:rsidRPr="009F0142" w14:paraId="40D8ACA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8994C" w14:textId="7C763883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DD8F8" w14:textId="17959E85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Electricity</w:t>
            </w:r>
          </w:p>
        </w:tc>
      </w:tr>
      <w:tr w:rsidR="002F1697" w:rsidRPr="009F0142" w14:paraId="520652E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4717C" w14:textId="5E62E5EF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294B0" w14:textId="61EF01DF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es not cook at home</w:t>
            </w:r>
          </w:p>
        </w:tc>
      </w:tr>
      <w:tr w:rsidR="00447B20" w:rsidRPr="009F0142" w14:paraId="55DD048A" w14:textId="77777777" w:rsidTr="0029043D">
        <w:trPr>
          <w:trHeight w:val="290"/>
        </w:trPr>
        <w:tc>
          <w:tcPr>
            <w:tcW w:w="103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3F29" w14:textId="112269AB" w:rsidR="00447B20" w:rsidRPr="00447B20" w:rsidRDefault="00447B20" w:rsidP="002F16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447B2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Wash</w:t>
            </w:r>
          </w:p>
        </w:tc>
      </w:tr>
      <w:tr w:rsidR="002F1697" w:rsidRPr="009F0142" w14:paraId="6ACCA8F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F994" w14:textId="39799815" w:rsidR="002F1697" w:rsidRPr="00447B20" w:rsidRDefault="002F1697" w:rsidP="00447B2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47B20">
              <w:rPr>
                <w:rFonts w:ascii="Calibri" w:eastAsia="Times New Roman" w:hAnsi="Calibri" w:cs="Calibri"/>
                <w:color w:val="000000"/>
                <w:lang w:eastAsia="en-IN"/>
              </w:rPr>
              <w:t>What is the main source of drinking-water for members of your househol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A5545" w14:textId="77777777" w:rsidR="002F1697" w:rsidRPr="009F0142" w:rsidRDefault="002F1697" w:rsidP="002F16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47B20" w:rsidRPr="009F0142" w14:paraId="18A11453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B5F2E" w14:textId="2EB2F582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FF31F7" w14:textId="0AADF770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iped water into dwelling</w:t>
            </w:r>
          </w:p>
        </w:tc>
      </w:tr>
      <w:tr w:rsidR="00447B20" w:rsidRPr="009F0142" w14:paraId="3A6ABEC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5812D" w14:textId="2281418A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9910F" w14:textId="4EFA47B9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iped water to yard plot </w:t>
            </w:r>
          </w:p>
        </w:tc>
      </w:tr>
      <w:tr w:rsidR="00447B20" w:rsidRPr="009F0142" w14:paraId="0CF3F64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4FADC" w14:textId="53BBFF48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B8905B" w14:textId="729E5B59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ublic tap standpipe</w:t>
            </w:r>
          </w:p>
        </w:tc>
      </w:tr>
      <w:tr w:rsidR="00447B20" w:rsidRPr="009F0142" w14:paraId="6E3A0E4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CA1E5" w14:textId="6E3D572D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B9153" w14:textId="402348B0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ottled water</w:t>
            </w:r>
          </w:p>
        </w:tc>
      </w:tr>
      <w:tr w:rsidR="00447B20" w:rsidRPr="009F0142" w14:paraId="5AEBEC1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2D651" w14:textId="42465A60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24CC7F" w14:textId="24A85C62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Tanker  truck</w:t>
            </w:r>
            <w:proofErr w:type="gramEnd"/>
          </w:p>
        </w:tc>
      </w:tr>
      <w:tr w:rsidR="00447B20" w:rsidRPr="009F0142" w14:paraId="3189356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E1291" w14:textId="2005E6A0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AB0C16" w14:textId="69ECEA46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ommunity RO Plant</w:t>
            </w:r>
          </w:p>
        </w:tc>
      </w:tr>
      <w:tr w:rsidR="00447B20" w:rsidRPr="009F0142" w14:paraId="58FA7D1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2E24B" w14:textId="1D6D421F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405FB0" w14:textId="40E474FE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Other </w:t>
            </w:r>
          </w:p>
        </w:tc>
      </w:tr>
      <w:tr w:rsidR="00447B20" w:rsidRPr="009F0142" w14:paraId="3125FDF2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88FD" w14:textId="50CB9439" w:rsidR="00447B20" w:rsidRPr="00447B20" w:rsidRDefault="00447B20" w:rsidP="00447B2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47B20">
              <w:rPr>
                <w:rFonts w:ascii="Calibri" w:eastAsia="Times New Roman" w:hAnsi="Calibri" w:cs="Calibri"/>
                <w:color w:val="000000"/>
                <w:lang w:eastAsia="en-IN"/>
              </w:rPr>
              <w:t>Do you treat your water in any way to make it safer to drink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D1D23" w14:textId="77777777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47B20" w:rsidRPr="009F0142" w14:paraId="7AA9EFE0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BFED0" w14:textId="40AF77B9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BB397F" w14:textId="6DAF214A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447B20" w:rsidRPr="009F0142" w14:paraId="5263BAD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44C4C" w14:textId="2690BB9E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FFD69" w14:textId="729D0732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447B20" w:rsidRPr="009F0142" w14:paraId="17B5AD5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373EA" w14:textId="197A53D9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2BF7C" w14:textId="0D29F7FD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 </w:t>
            </w:r>
          </w:p>
        </w:tc>
      </w:tr>
      <w:tr w:rsidR="00447B20" w:rsidRPr="009F0142" w14:paraId="6594528C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41BE" w14:textId="14B99854" w:rsidR="00447B20" w:rsidRPr="00447B20" w:rsidRDefault="00447B20" w:rsidP="00447B2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47B20">
              <w:rPr>
                <w:rFonts w:ascii="Calibri" w:eastAsia="Times New Roman" w:hAnsi="Calibri" w:cs="Calibri"/>
                <w:color w:val="000000"/>
                <w:lang w:eastAsia="en-IN"/>
              </w:rPr>
              <w:t>What do you usually do to the water to make it safer to drink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EED04" w14:textId="77777777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47B20" w:rsidRPr="009F0142" w14:paraId="04B4CF3D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FAB4A" w14:textId="193C98EC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AF4F8" w14:textId="227BFEBB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oil</w:t>
            </w:r>
          </w:p>
        </w:tc>
      </w:tr>
      <w:tr w:rsidR="00447B20" w:rsidRPr="009F0142" w14:paraId="5B3BC18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F19B3" w14:textId="44C350B4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09A6E4" w14:textId="09E80A0E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dd bleach/chlorine </w:t>
            </w:r>
          </w:p>
        </w:tc>
      </w:tr>
      <w:tr w:rsidR="00447B20" w:rsidRPr="009F0142" w14:paraId="27731F53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CABF1" w14:textId="13FBE15C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DD0A1A" w14:textId="25D65E74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lum</w:t>
            </w:r>
          </w:p>
        </w:tc>
      </w:tr>
      <w:tr w:rsidR="00447B20" w:rsidRPr="009F0142" w14:paraId="73445EA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56A4E" w14:textId="41014357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BD9D3" w14:textId="2BF257CA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Electronic purifier</w:t>
            </w:r>
          </w:p>
        </w:tc>
      </w:tr>
      <w:tr w:rsidR="00447B20" w:rsidRPr="009F0142" w14:paraId="050D60D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11839" w14:textId="68812DEE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3B0278" w14:textId="0B1EBD73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train it through a cloth</w:t>
            </w:r>
          </w:p>
        </w:tc>
      </w:tr>
      <w:tr w:rsidR="00447B20" w:rsidRPr="009F0142" w14:paraId="49543C0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923C5" w14:textId="3ECBEEAF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EE2C96" w14:textId="355688D2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Use a water filter (ceramic, sand, composite)  </w:t>
            </w:r>
          </w:p>
        </w:tc>
      </w:tr>
      <w:tr w:rsidR="00447B20" w:rsidRPr="009F0142" w14:paraId="52B4290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0118B" w14:textId="309086A4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FDC708" w14:textId="53CBA1ED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Let it stand and settle</w:t>
            </w:r>
          </w:p>
        </w:tc>
      </w:tr>
      <w:tr w:rsidR="00447B20" w:rsidRPr="009F0142" w14:paraId="2B89E9C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6CD54" w14:textId="338A1DF7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4FFCEA" w14:textId="460FDF6F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Other (specify) </w:t>
            </w:r>
          </w:p>
        </w:tc>
      </w:tr>
      <w:tr w:rsidR="00447B20" w:rsidRPr="009F0142" w14:paraId="2C424AD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AA773" w14:textId="54AC6525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6C20B" w14:textId="69FB7319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Don’t know </w:t>
            </w:r>
          </w:p>
        </w:tc>
      </w:tr>
      <w:tr w:rsidR="00447B20" w:rsidRPr="009F0142" w14:paraId="486C7A9C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628B" w14:textId="11D7AB6A" w:rsidR="00447B20" w:rsidRPr="00447B20" w:rsidRDefault="00447B20" w:rsidP="00447B2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47B20">
              <w:rPr>
                <w:rFonts w:ascii="Calibri" w:eastAsia="Times New Roman" w:hAnsi="Calibri" w:cs="Calibri"/>
                <w:color w:val="000000"/>
                <w:lang w:eastAsia="en-IN"/>
              </w:rPr>
              <w:t>What kind of toilet facility do members of your household usually use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71DB4" w14:textId="77777777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47B20" w:rsidRPr="009F0142" w14:paraId="3B1EDD31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891E9" w14:textId="1E28C5A9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25CF4" w14:textId="3C078BB5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Flush/pour flush </w:t>
            </w:r>
          </w:p>
        </w:tc>
      </w:tr>
      <w:tr w:rsidR="00447B20" w:rsidRPr="009F0142" w14:paraId="31EB330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87B77" w14:textId="1D33B22C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4555D5" w14:textId="088782B6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rivate/inside home flush toilet</w:t>
            </w:r>
          </w:p>
        </w:tc>
      </w:tr>
      <w:tr w:rsidR="00447B20" w:rsidRPr="009F0142" w14:paraId="2B77470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1ABA6" w14:textId="63470A4A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2CECD" w14:textId="51AE3F6E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facilities or field or road </w:t>
            </w:r>
          </w:p>
        </w:tc>
      </w:tr>
      <w:tr w:rsidR="00447B20" w:rsidRPr="009F0142" w14:paraId="7A01B78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C2558" w14:textId="37629D96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615FFD" w14:textId="24C44B76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Other (specify) </w:t>
            </w:r>
          </w:p>
        </w:tc>
      </w:tr>
      <w:tr w:rsidR="00447B20" w:rsidRPr="009F0142" w14:paraId="433352F2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310E" w14:textId="6E16A7BF" w:rsidR="00447B20" w:rsidRPr="00447B20" w:rsidRDefault="00447B20" w:rsidP="00447B2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47B20">
              <w:rPr>
                <w:rFonts w:ascii="Calibri" w:eastAsia="Times New Roman" w:hAnsi="Calibri" w:cs="Calibri"/>
                <w:color w:val="000000"/>
                <w:lang w:eastAsia="en-IN"/>
              </w:rPr>
              <w:t>Do you share this facility with other households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5ACBF" w14:textId="77777777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47B20" w:rsidRPr="009F0142" w14:paraId="5F742ED9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1EF53" w14:textId="497FB219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46FBBA" w14:textId="096CB425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447B20" w:rsidRPr="009F0142" w14:paraId="364BF87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62289" w14:textId="42E03595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D7A43B" w14:textId="2A47B5CD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447B20" w:rsidRPr="009F0142" w14:paraId="4214EA4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0663" w14:textId="1253E46E" w:rsidR="00447B20" w:rsidRPr="00447B20" w:rsidRDefault="00447B20" w:rsidP="00447B2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47B20">
              <w:rPr>
                <w:rFonts w:ascii="Calibri" w:eastAsia="Times New Roman" w:hAnsi="Calibri" w:cs="Calibri"/>
                <w:color w:val="000000"/>
                <w:lang w:eastAsia="en-IN"/>
              </w:rPr>
              <w:t>How many households use this toilet facility? (If don't know enter 99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9C1EE" w14:textId="77777777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47B20" w:rsidRPr="009F0142" w14:paraId="53A47A3F" w14:textId="77777777" w:rsidTr="0029043D">
        <w:trPr>
          <w:trHeight w:val="1740"/>
        </w:trPr>
        <w:tc>
          <w:tcPr>
            <w:tcW w:w="103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4DECF" w14:textId="1B9EDC2B" w:rsidR="00447B20" w:rsidRPr="00447B20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447B2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### (Information for a child under the age of two years) ###</w:t>
            </w:r>
          </w:p>
        </w:tc>
      </w:tr>
      <w:tr w:rsidR="00447B20" w:rsidRPr="009F0142" w14:paraId="303FD7E8" w14:textId="77777777" w:rsidTr="0029043D">
        <w:trPr>
          <w:trHeight w:val="174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F532" w14:textId="4A579CA3" w:rsidR="00447B20" w:rsidRPr="00447B20" w:rsidRDefault="00447B20" w:rsidP="00447B2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47B2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he last time [the baby] passed stools, what was done to dispose of the stools? (Ask for youngest child under 2 </w:t>
            </w:r>
            <w:proofErr w:type="gramStart"/>
            <w:r w:rsidRPr="00447B20">
              <w:rPr>
                <w:rFonts w:ascii="Calibri" w:eastAsia="Times New Roman" w:hAnsi="Calibri" w:cs="Calibri"/>
                <w:color w:val="000000"/>
                <w:lang w:eastAsia="en-IN"/>
              </w:rPr>
              <w:t>years )</w:t>
            </w:r>
            <w:proofErr w:type="gram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7509C" w14:textId="77777777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47B20" w:rsidRPr="009F0142" w14:paraId="2F4C7832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AA9EA" w14:textId="3A5C32BA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65262F" w14:textId="2B2739E3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No 2 years or below 2 years child </w:t>
            </w:r>
          </w:p>
        </w:tc>
      </w:tr>
      <w:tr w:rsidR="00447B20" w:rsidRPr="009F0142" w14:paraId="4CD1CD8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BE1EB" w14:textId="7E12DF6F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06C05A" w14:textId="1AE47DF4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hild used toilet latrine</w:t>
            </w:r>
          </w:p>
        </w:tc>
      </w:tr>
      <w:tr w:rsidR="00447B20" w:rsidRPr="009F0142" w14:paraId="60182EF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57D25" w14:textId="3512ABAC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5EBF85" w14:textId="4AC0ADDE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ut, rinsed into toilet or latrine (sanitary)</w:t>
            </w:r>
          </w:p>
        </w:tc>
      </w:tr>
      <w:tr w:rsidR="00447B20" w:rsidRPr="009F0142" w14:paraId="3F1FCED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DCB10" w14:textId="2850B330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3F3C9" w14:textId="5CDAE847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ut/rinsed into drain or ditch</w:t>
            </w:r>
          </w:p>
        </w:tc>
      </w:tr>
      <w:tr w:rsidR="00447B20" w:rsidRPr="009F0142" w14:paraId="5790C03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F3F76" w14:textId="3AF6F9C7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426988" w14:textId="550DC256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Thrown into garbage</w:t>
            </w:r>
          </w:p>
        </w:tc>
      </w:tr>
      <w:tr w:rsidR="00447B20" w:rsidRPr="009F0142" w14:paraId="5D22AFC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B8820" w14:textId="2FD909C1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1214A9" w14:textId="0BE52F38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uried (sanitary)</w:t>
            </w:r>
          </w:p>
        </w:tc>
      </w:tr>
      <w:tr w:rsidR="00447B20" w:rsidRPr="009F0142" w14:paraId="7F2217B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F8A65" w14:textId="34580F60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CF146" w14:textId="72511FE1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Left in the open</w:t>
            </w:r>
          </w:p>
        </w:tc>
      </w:tr>
      <w:tr w:rsidR="00447B20" w:rsidRPr="009F0142" w14:paraId="35BC2663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3D9C9" w14:textId="31529CAF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F6D0DA" w14:textId="2D40DED8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 (specify)</w:t>
            </w:r>
          </w:p>
        </w:tc>
      </w:tr>
      <w:tr w:rsidR="00447B20" w:rsidRPr="009F0142" w14:paraId="40FB97A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968C1" w14:textId="4951B200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45DD8" w14:textId="2CB1D1B9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447B20" w:rsidRPr="009F0142" w14:paraId="60A541E9" w14:textId="77777777" w:rsidTr="0029043D">
        <w:trPr>
          <w:trHeight w:val="870"/>
        </w:trPr>
        <w:tc>
          <w:tcPr>
            <w:tcW w:w="103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D4401" w14:textId="4C13FBB6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47B2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#  Maternal history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br/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br/>
              <w:t xml:space="preserve"> Now I would like to ask you about all the pregnancies you had6</w:t>
            </w:r>
          </w:p>
        </w:tc>
      </w:tr>
      <w:tr w:rsidR="00447B20" w:rsidRPr="009F0142" w14:paraId="73AAE9F8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75CA" w14:textId="0B92F43C" w:rsidR="00447B20" w:rsidRPr="004151DD" w:rsidRDefault="00447B20" w:rsidP="004151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151DD">
              <w:rPr>
                <w:rFonts w:ascii="Calibri" w:eastAsia="Times New Roman" w:hAnsi="Calibri" w:cs="Calibri"/>
                <w:color w:val="000000"/>
                <w:lang w:eastAsia="en-IN"/>
              </w:rPr>
              <w:t>How old were you when you first got marrie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9A0AB" w14:textId="77777777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47B20" w:rsidRPr="009F0142" w14:paraId="0E6B3265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C5ED" w14:textId="71CFFB7A" w:rsidR="00447B20" w:rsidRPr="004151DD" w:rsidRDefault="00447B20" w:rsidP="004151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151DD">
              <w:rPr>
                <w:rFonts w:ascii="Calibri" w:eastAsia="Times New Roman" w:hAnsi="Calibri" w:cs="Calibri"/>
                <w:color w:val="000000"/>
                <w:lang w:eastAsia="en-IN"/>
              </w:rPr>
              <w:t>How many years have you been marrie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C1899" w14:textId="77777777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47B20" w:rsidRPr="009F0142" w14:paraId="6E17F677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00EB" w14:textId="77777777" w:rsidR="00447B20" w:rsidRPr="004151DD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4151DD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Number of pregnancies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50200" w14:textId="77777777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47B20" w:rsidRPr="009F0142" w14:paraId="654DA10E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287F" w14:textId="73B11ED4" w:rsidR="00447B20" w:rsidRPr="004151DD" w:rsidRDefault="00447B20" w:rsidP="004151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151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How many times did you get </w:t>
            </w:r>
            <w:proofErr w:type="gramStart"/>
            <w:r w:rsidRPr="004151DD">
              <w:rPr>
                <w:rFonts w:ascii="Calibri" w:eastAsia="Times New Roman" w:hAnsi="Calibri" w:cs="Calibri"/>
                <w:color w:val="000000"/>
                <w:lang w:eastAsia="en-IN"/>
              </w:rPr>
              <w:t>pregnant :</w:t>
            </w:r>
            <w:proofErr w:type="gramEnd"/>
            <w:r w:rsidRPr="004151D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94DF4" w14:textId="77777777" w:rsidR="00447B20" w:rsidRPr="009F0142" w:rsidRDefault="00447B20" w:rsidP="00447B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151DD" w:rsidRPr="009F0142" w14:paraId="3C9DA7C4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871A5" w14:textId="259462A4" w:rsidR="004151DD" w:rsidRPr="009F0142" w:rsidRDefault="004151DD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9CC5CC" w14:textId="0FCA01F3" w:rsidR="004151DD" w:rsidRPr="009F0142" w:rsidRDefault="004151DD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live_birth</w:t>
            </w:r>
            <w:proofErr w:type="spellEnd"/>
          </w:p>
        </w:tc>
      </w:tr>
      <w:tr w:rsidR="004151DD" w:rsidRPr="009F0142" w14:paraId="501A4AF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9CD91" w14:textId="4898F822" w:rsidR="004151DD" w:rsidRPr="009F0142" w:rsidRDefault="004151DD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FF277" w14:textId="53B977D4" w:rsidR="004151DD" w:rsidRPr="009F0142" w:rsidRDefault="004151DD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till birth</w:t>
            </w:r>
          </w:p>
        </w:tc>
      </w:tr>
      <w:tr w:rsidR="004151DD" w:rsidRPr="009F0142" w14:paraId="2130A26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B85FB" w14:textId="2F73FFED" w:rsidR="004151DD" w:rsidRPr="009F0142" w:rsidRDefault="004151DD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0FBF43" w14:textId="0D36F4D5" w:rsidR="004151DD" w:rsidRPr="009F0142" w:rsidRDefault="004151DD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bortion</w:t>
            </w:r>
          </w:p>
        </w:tc>
      </w:tr>
      <w:tr w:rsidR="004151DD" w:rsidRPr="009F0142" w14:paraId="56849EC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22BFE" w14:textId="102DFD32" w:rsidR="004151DD" w:rsidRPr="009F0142" w:rsidRDefault="004151DD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EE976C" w14:textId="105B49AD" w:rsidR="004151DD" w:rsidRPr="009F0142" w:rsidRDefault="004151DD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iscarriage</w:t>
            </w:r>
          </w:p>
        </w:tc>
      </w:tr>
      <w:tr w:rsidR="004151DD" w:rsidRPr="009F0142" w14:paraId="251259A8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67E5" w14:textId="0090AF32" w:rsidR="004151DD" w:rsidRPr="004151DD" w:rsidRDefault="004151DD" w:rsidP="004151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151DD">
              <w:rPr>
                <w:rFonts w:ascii="Calibri" w:eastAsia="Times New Roman" w:hAnsi="Calibri" w:cs="Calibri"/>
                <w:color w:val="000000"/>
                <w:lang w:eastAsia="en-IN"/>
              </w:rPr>
              <w:t>Twins baby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D99D9" w14:textId="77777777" w:rsidR="004151DD" w:rsidRPr="009F0142" w:rsidRDefault="004151DD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151DD" w:rsidRPr="009F0142" w14:paraId="5AC84E46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643F8" w14:textId="6F54C8C6" w:rsidR="004151DD" w:rsidRPr="009F0142" w:rsidRDefault="004151DD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A54F1" w14:textId="4F343486" w:rsidR="004151DD" w:rsidRPr="009F0142" w:rsidRDefault="004151DD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4151DD" w:rsidRPr="009F0142" w14:paraId="2AC70D3B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FAA0C" w14:textId="22A736C3" w:rsidR="004151DD" w:rsidRPr="009F0142" w:rsidRDefault="004151DD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B674D" w14:textId="20CFE5ED" w:rsidR="004151DD" w:rsidRPr="009F0142" w:rsidRDefault="004151DD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4151DD" w:rsidRPr="009F0142" w14:paraId="4F2D78C6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6BA8" w14:textId="0574AE04" w:rsidR="004151DD" w:rsidRPr="004151DD" w:rsidRDefault="004151DD" w:rsidP="004151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151DD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How old were you when you became pregnant for the first time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8E292" w14:textId="77777777" w:rsidR="004151DD" w:rsidRPr="009F0142" w:rsidRDefault="004151DD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151DD" w:rsidRPr="009F0142" w14:paraId="4720A43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2809" w14:textId="03639A57" w:rsidR="004151DD" w:rsidRPr="004151DD" w:rsidRDefault="004151DD" w:rsidP="004151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151DD">
              <w:rPr>
                <w:rFonts w:ascii="Calibri" w:eastAsia="Times New Roman" w:hAnsi="Calibri" w:cs="Calibri"/>
                <w:color w:val="000000"/>
                <w:lang w:eastAsia="en-IN"/>
              </w:rPr>
              <w:t>Have any of your children died before the age of 5 years? (If not, then write 0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FAE86" w14:textId="77777777" w:rsidR="004151DD" w:rsidRPr="009F0142" w:rsidRDefault="004151DD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151DD" w:rsidRPr="009F0142" w14:paraId="2F70F42F" w14:textId="77777777" w:rsidTr="0029043D">
        <w:trPr>
          <w:trHeight w:val="11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2115" w14:textId="28AE547B" w:rsidR="004151DD" w:rsidRPr="004151DD" w:rsidRDefault="004151DD" w:rsidP="004151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151DD">
              <w:rPr>
                <w:rFonts w:ascii="Calibri" w:eastAsia="Times New Roman" w:hAnsi="Calibri" w:cs="Calibri"/>
                <w:color w:val="000000"/>
                <w:lang w:eastAsia="en-IN"/>
              </w:rPr>
              <w:t>How many times did you get pregnant in the last 5 years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6FE90" w14:textId="77777777" w:rsidR="004151DD" w:rsidRPr="009F0142" w:rsidRDefault="004151DD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151DD" w:rsidRPr="009F0142" w14:paraId="5601E307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6F5E" w14:textId="56CB08EC" w:rsidR="004151DD" w:rsidRPr="004151DD" w:rsidRDefault="004151DD" w:rsidP="004151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4151DD">
              <w:rPr>
                <w:rFonts w:ascii="Calibri" w:eastAsia="Times New Roman" w:hAnsi="Calibri" w:cs="Calibri"/>
                <w:color w:val="000000"/>
                <w:lang w:eastAsia="en-IN"/>
              </w:rPr>
              <w:t>Gravida_outcome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116C8" w14:textId="77777777" w:rsidR="004151DD" w:rsidRPr="009F0142" w:rsidRDefault="004151DD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151DD" w:rsidRPr="009F0142" w14:paraId="213E47D3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F5AE9" w14:textId="1E205B12" w:rsidR="004151DD" w:rsidRPr="004151DD" w:rsidRDefault="004151DD" w:rsidP="004151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4151DD">
              <w:rPr>
                <w:rFonts w:ascii="Calibri" w:eastAsia="Times New Roman" w:hAnsi="Calibri" w:cs="Calibri"/>
                <w:color w:val="000000"/>
                <w:lang w:eastAsia="en-IN"/>
              </w:rPr>
              <w:t>first pregnancy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FF6E8A" w14:textId="3A3512A6" w:rsidR="004151DD" w:rsidRPr="009F0142" w:rsidRDefault="004151DD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E43A9C" w:rsidRPr="009F0142" w14:paraId="2BE1A9DB" w14:textId="77777777" w:rsidTr="0029043D">
        <w:trPr>
          <w:trHeight w:val="116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63687" w14:textId="1CACA3A4" w:rsidR="00E43A9C" w:rsidRPr="009F0142" w:rsidRDefault="00E43A9C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6C0D2" w14:textId="5FAA2FDB" w:rsidR="00E43A9C" w:rsidRPr="009F0142" w:rsidRDefault="00E43A9C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Live birth</w:t>
            </w:r>
          </w:p>
        </w:tc>
      </w:tr>
      <w:tr w:rsidR="00E43A9C" w:rsidRPr="009F0142" w14:paraId="6CA5FFF3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DF99F" w14:textId="260E7D15" w:rsidR="00E43A9C" w:rsidRPr="009F0142" w:rsidRDefault="00E43A9C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E120A" w14:textId="1EFACF55" w:rsidR="00E43A9C" w:rsidRPr="009F0142" w:rsidRDefault="00E43A9C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till birth</w:t>
            </w:r>
          </w:p>
        </w:tc>
      </w:tr>
      <w:tr w:rsidR="00E43A9C" w:rsidRPr="009F0142" w14:paraId="41C0113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8FBCC" w14:textId="14E15271" w:rsidR="00E43A9C" w:rsidRPr="009F0142" w:rsidRDefault="00E43A9C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C097F3" w14:textId="16F0C380" w:rsidR="00E43A9C" w:rsidRPr="009F0142" w:rsidRDefault="00E43A9C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bortion</w:t>
            </w:r>
          </w:p>
        </w:tc>
      </w:tr>
      <w:tr w:rsidR="00E43A9C" w:rsidRPr="009F0142" w14:paraId="25CA50E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051FB" w14:textId="23247B4A" w:rsidR="00E43A9C" w:rsidRPr="009F0142" w:rsidRDefault="00E43A9C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5C11C" w14:textId="2D88D440" w:rsidR="00E43A9C" w:rsidRPr="009F0142" w:rsidRDefault="00E43A9C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iscarriage</w:t>
            </w:r>
          </w:p>
        </w:tc>
      </w:tr>
      <w:tr w:rsidR="004151DD" w:rsidRPr="009F0142" w14:paraId="4E4432B4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EC62" w14:textId="5DE92D9C" w:rsidR="004151DD" w:rsidRPr="00E43A9C" w:rsidRDefault="004151DD" w:rsidP="00E43A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43A9C">
              <w:rPr>
                <w:rFonts w:ascii="Calibri" w:eastAsia="Times New Roman" w:hAnsi="Calibri" w:cs="Calibri"/>
                <w:color w:val="000000"/>
                <w:lang w:eastAsia="en-IN"/>
              </w:rPr>
              <w:t>First Delivery date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F6177" w14:textId="77777777" w:rsidR="004151DD" w:rsidRPr="009F0142" w:rsidRDefault="004151DD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4151DD" w:rsidRPr="009F0142" w14:paraId="3CC25A0C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0AA5" w14:textId="0AD3120B" w:rsidR="004151DD" w:rsidRPr="00E43A9C" w:rsidRDefault="004151DD" w:rsidP="00E43A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43A9C">
              <w:rPr>
                <w:rFonts w:ascii="Calibri" w:eastAsia="Times New Roman" w:hAnsi="Calibri" w:cs="Calibri"/>
                <w:color w:val="000000"/>
                <w:lang w:eastAsia="en-IN"/>
              </w:rPr>
              <w:t>second pregnancy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71AF4" w14:textId="77777777" w:rsidR="004151DD" w:rsidRPr="009F0142" w:rsidRDefault="004151DD" w:rsidP="00415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E43A9C" w:rsidRPr="009F0142" w14:paraId="133961C3" w14:textId="77777777" w:rsidTr="0029043D">
        <w:trPr>
          <w:trHeight w:val="116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55FFF" w14:textId="3BC4D8AF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4060BF" w14:textId="58B9AA9D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Live birth</w:t>
            </w:r>
          </w:p>
        </w:tc>
      </w:tr>
      <w:tr w:rsidR="00E43A9C" w:rsidRPr="009F0142" w14:paraId="5D173DF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83395" w14:textId="09B9941C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FA862" w14:textId="65D330E2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till birth</w:t>
            </w:r>
          </w:p>
        </w:tc>
      </w:tr>
      <w:tr w:rsidR="00E43A9C" w:rsidRPr="009F0142" w14:paraId="0B1F1A8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0E261" w14:textId="2F73A42E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E97F2D" w14:textId="720744DC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bortion/miscarriage</w:t>
            </w:r>
          </w:p>
        </w:tc>
      </w:tr>
      <w:tr w:rsidR="00E43A9C" w:rsidRPr="009F0142" w14:paraId="60E9838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912AB" w14:textId="026E406C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5E065B" w14:textId="1BE9A84E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iscarriage</w:t>
            </w:r>
          </w:p>
        </w:tc>
      </w:tr>
      <w:tr w:rsidR="00E43A9C" w:rsidRPr="009F0142" w14:paraId="6EA23014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85E4" w14:textId="06F88645" w:rsidR="00E43A9C" w:rsidRPr="00E43A9C" w:rsidRDefault="00E43A9C" w:rsidP="00E43A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43A9C">
              <w:rPr>
                <w:rFonts w:ascii="Calibri" w:eastAsia="Times New Roman" w:hAnsi="Calibri" w:cs="Calibri"/>
                <w:color w:val="000000"/>
                <w:lang w:eastAsia="en-IN"/>
              </w:rPr>
              <w:t>Second Delivery date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87058" w14:textId="77777777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E43A9C" w:rsidRPr="009F0142" w14:paraId="05B5DA23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722A" w14:textId="757F54A2" w:rsidR="00E43A9C" w:rsidRPr="00E43A9C" w:rsidRDefault="00E43A9C" w:rsidP="00E43A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43A9C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hird pregnancy 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79BAF" w14:textId="77777777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E43A9C" w:rsidRPr="009F0142" w14:paraId="1BDF6BA4" w14:textId="77777777" w:rsidTr="0029043D">
        <w:trPr>
          <w:trHeight w:val="116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E3128" w14:textId="486A90B4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0871A" w14:textId="6077D9EF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Live birth</w:t>
            </w:r>
          </w:p>
        </w:tc>
      </w:tr>
      <w:tr w:rsidR="00E43A9C" w:rsidRPr="009F0142" w14:paraId="11C8470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12AEC" w14:textId="3B3E1FA2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8905A" w14:textId="70F09E3B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till birth</w:t>
            </w:r>
          </w:p>
        </w:tc>
      </w:tr>
      <w:tr w:rsidR="00E43A9C" w:rsidRPr="009F0142" w14:paraId="25B186B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AB11D" w14:textId="59506650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4974E2" w14:textId="59F339AA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bortion/miscarriage</w:t>
            </w:r>
          </w:p>
        </w:tc>
      </w:tr>
      <w:tr w:rsidR="00E43A9C" w:rsidRPr="009F0142" w14:paraId="5E4711B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99BD5" w14:textId="7C71EA71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BF833" w14:textId="62F80EE4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iscarriage</w:t>
            </w:r>
          </w:p>
        </w:tc>
      </w:tr>
      <w:tr w:rsidR="00E43A9C" w:rsidRPr="009F0142" w14:paraId="1955C7F3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34DB" w14:textId="6970E42C" w:rsidR="00E43A9C" w:rsidRPr="00E43A9C" w:rsidRDefault="00E43A9C" w:rsidP="00E43A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43A9C">
              <w:rPr>
                <w:rFonts w:ascii="Calibri" w:eastAsia="Times New Roman" w:hAnsi="Calibri" w:cs="Calibri"/>
                <w:color w:val="000000"/>
                <w:lang w:eastAsia="en-IN"/>
              </w:rPr>
              <w:t>Third Delivery date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8B46A" w14:textId="77777777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E43A9C" w:rsidRPr="009F0142" w14:paraId="557105C9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7CD6" w14:textId="3109417A" w:rsidR="00E43A9C" w:rsidRPr="00E43A9C" w:rsidRDefault="00E43A9C" w:rsidP="00E43A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43A9C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Forth pregnancy 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5E31F" w14:textId="77777777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E43A9C" w:rsidRPr="009F0142" w14:paraId="1F8D12DF" w14:textId="77777777" w:rsidTr="0029043D">
        <w:trPr>
          <w:trHeight w:val="116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7D206" w14:textId="6492AEBA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412080" w14:textId="38656287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Live birth</w:t>
            </w:r>
          </w:p>
        </w:tc>
      </w:tr>
      <w:tr w:rsidR="00E43A9C" w:rsidRPr="009F0142" w14:paraId="14A19AF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9BC6C" w14:textId="6A46092F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E32AF" w14:textId="2481AF7C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till birth</w:t>
            </w:r>
          </w:p>
        </w:tc>
      </w:tr>
      <w:tr w:rsidR="00E43A9C" w:rsidRPr="009F0142" w14:paraId="25B5867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36834" w14:textId="1BDB3455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813E46" w14:textId="1E35E4BE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bortion/miscarriage</w:t>
            </w:r>
          </w:p>
        </w:tc>
      </w:tr>
      <w:tr w:rsidR="00E43A9C" w:rsidRPr="009F0142" w14:paraId="44B436B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5358A" w14:textId="437355B4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13B797" w14:textId="14950573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iscarriage</w:t>
            </w:r>
          </w:p>
        </w:tc>
      </w:tr>
      <w:tr w:rsidR="00E43A9C" w:rsidRPr="009F0142" w14:paraId="009AD4BB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016C" w14:textId="5468A3CE" w:rsidR="00E43A9C" w:rsidRPr="00E43A9C" w:rsidRDefault="00E43A9C" w:rsidP="00E43A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43A9C">
              <w:rPr>
                <w:rFonts w:ascii="Calibri" w:eastAsia="Times New Roman" w:hAnsi="Calibri" w:cs="Calibri"/>
                <w:color w:val="000000"/>
                <w:lang w:eastAsia="en-IN"/>
              </w:rPr>
              <w:t>Fourth Delivery date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46360" w14:textId="77777777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E43A9C" w:rsidRPr="009F0142" w14:paraId="7F8C36D3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CAAC" w14:textId="47C2CF93" w:rsidR="00E43A9C" w:rsidRPr="00E43A9C" w:rsidRDefault="00E43A9C" w:rsidP="00E43A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43A9C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Fifth pregnancy 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EFFEC" w14:textId="77777777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E43A9C" w:rsidRPr="009F0142" w14:paraId="7160553E" w14:textId="77777777" w:rsidTr="0029043D">
        <w:trPr>
          <w:trHeight w:val="116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041E0" w14:textId="5326A20C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8C06B8" w14:textId="21549606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Live birth</w:t>
            </w:r>
          </w:p>
        </w:tc>
      </w:tr>
      <w:tr w:rsidR="00E43A9C" w:rsidRPr="009F0142" w14:paraId="4020828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3189F" w14:textId="0C23867F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C45138" w14:textId="450C23B8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till birth</w:t>
            </w:r>
          </w:p>
        </w:tc>
      </w:tr>
      <w:tr w:rsidR="00E43A9C" w:rsidRPr="009F0142" w14:paraId="7883EA4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C5075" w14:textId="49EB6B56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E7630F" w14:textId="7DC324E1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bortion/miscarriage</w:t>
            </w:r>
          </w:p>
        </w:tc>
      </w:tr>
      <w:tr w:rsidR="00E43A9C" w:rsidRPr="009F0142" w14:paraId="0886733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F4DF4" w14:textId="67819ABB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1E7145" w14:textId="426AC02D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iscarriage</w:t>
            </w:r>
          </w:p>
        </w:tc>
      </w:tr>
      <w:tr w:rsidR="00E43A9C" w:rsidRPr="009F0142" w14:paraId="251825BF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5FB5" w14:textId="0151D0CE" w:rsidR="00E43A9C" w:rsidRPr="00E43A9C" w:rsidRDefault="00E43A9C" w:rsidP="00E43A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43A9C">
              <w:rPr>
                <w:rFonts w:ascii="Calibri" w:eastAsia="Times New Roman" w:hAnsi="Calibri" w:cs="Calibri"/>
                <w:color w:val="000000"/>
                <w:lang w:eastAsia="en-IN"/>
              </w:rPr>
              <w:t>Fifth Delivery date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A5B5D" w14:textId="77777777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E43A9C" w:rsidRPr="009F0142" w14:paraId="3E8A3A46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E894" w14:textId="18041CBF" w:rsidR="00E43A9C" w:rsidRPr="00E43A9C" w:rsidRDefault="00E43A9C" w:rsidP="00E43A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43A9C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ixth pregnancy 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34797" w14:textId="77777777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E43A9C" w:rsidRPr="009F0142" w14:paraId="6B670E42" w14:textId="77777777" w:rsidTr="0029043D">
        <w:trPr>
          <w:trHeight w:val="116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A5C15" w14:textId="2449B308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B6480" w14:textId="662A3986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Live birth</w:t>
            </w:r>
          </w:p>
        </w:tc>
      </w:tr>
      <w:tr w:rsidR="00E43A9C" w:rsidRPr="009F0142" w14:paraId="69A9825C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AF216" w14:textId="3A65F3D4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6166D" w14:textId="7CEDB31A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till birth</w:t>
            </w:r>
          </w:p>
        </w:tc>
      </w:tr>
      <w:tr w:rsidR="00E43A9C" w:rsidRPr="009F0142" w14:paraId="0EB8F48C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AEE7F" w14:textId="7447CF26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9C4745" w14:textId="45FCDC17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bortion/miscarriage</w:t>
            </w:r>
          </w:p>
        </w:tc>
      </w:tr>
      <w:tr w:rsidR="00E43A9C" w:rsidRPr="009F0142" w14:paraId="43615D37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A6644" w14:textId="01E2DB6C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821C84" w14:textId="10942AB6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iscarriage</w:t>
            </w:r>
          </w:p>
        </w:tc>
      </w:tr>
      <w:tr w:rsidR="00E43A9C" w:rsidRPr="009F0142" w14:paraId="0BFB2602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E911" w14:textId="3AA6E66A" w:rsidR="00E43A9C" w:rsidRPr="00E43A9C" w:rsidRDefault="00E43A9C" w:rsidP="00E43A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43A9C">
              <w:rPr>
                <w:rFonts w:ascii="Calibri" w:eastAsia="Times New Roman" w:hAnsi="Calibri" w:cs="Calibri"/>
                <w:color w:val="000000"/>
                <w:lang w:eastAsia="en-IN"/>
              </w:rPr>
              <w:t>Sixth Delivery date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6DBBC" w14:textId="77777777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E43A9C" w:rsidRPr="009F0142" w14:paraId="430D5A94" w14:textId="77777777" w:rsidTr="0029043D">
        <w:trPr>
          <w:trHeight w:val="435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08280" w14:textId="63EFBE9C" w:rsidR="00182A6B" w:rsidRDefault="00E43A9C" w:rsidP="00E43A9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43A9C">
              <w:rPr>
                <w:rFonts w:ascii="Calibri" w:eastAsia="Times New Roman" w:hAnsi="Calibri" w:cs="Calibri"/>
                <w:color w:val="000000"/>
                <w:lang w:eastAsia="en-IN"/>
              </w:rPr>
              <w:t>Details of Under 5 years children age wise</w:t>
            </w:r>
            <w:r w:rsidRPr="00E43A9C">
              <w:rPr>
                <w:rFonts w:ascii="Calibri" w:eastAsia="Times New Roman" w:hAnsi="Calibri" w:cs="Calibri"/>
                <w:color w:val="000000"/>
                <w:lang w:eastAsia="en-IN"/>
              </w:rPr>
              <w:br/>
            </w:r>
            <w:r w:rsidRPr="00E43A9C">
              <w:rPr>
                <w:rFonts w:ascii="Calibri" w:eastAsia="Times New Roman" w:hAnsi="Calibri" w:cs="Calibri"/>
                <w:color w:val="000000"/>
                <w:lang w:eastAsia="en-IN"/>
              </w:rPr>
              <w:br/>
              <w:t>Age of first child</w:t>
            </w:r>
            <w:r w:rsidRPr="00E43A9C">
              <w:rPr>
                <w:rFonts w:ascii="Calibri" w:eastAsia="Times New Roman" w:hAnsi="Calibri" w:cs="Calibri"/>
                <w:color w:val="000000"/>
                <w:lang w:eastAsia="en-IN"/>
              </w:rPr>
              <w:br/>
              <w:t>Age of second child</w:t>
            </w:r>
          </w:p>
          <w:p w14:paraId="3CEDE2E2" w14:textId="7F704EBE" w:rsidR="00E43A9C" w:rsidRPr="00E43A9C" w:rsidRDefault="00E43A9C" w:rsidP="00182A6B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43A9C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ge of third child</w:t>
            </w:r>
            <w:r w:rsidRPr="00E43A9C">
              <w:rPr>
                <w:rFonts w:ascii="Calibri" w:eastAsia="Times New Roman" w:hAnsi="Calibri" w:cs="Calibri"/>
                <w:color w:val="000000"/>
                <w:lang w:eastAsia="en-IN"/>
              </w:rPr>
              <w:br/>
              <w:t>Age of fourth child</w:t>
            </w:r>
            <w:r w:rsidRPr="00E43A9C">
              <w:rPr>
                <w:rFonts w:ascii="Calibri" w:eastAsia="Times New Roman" w:hAnsi="Calibri" w:cs="Calibri"/>
                <w:color w:val="000000"/>
                <w:lang w:eastAsia="en-IN"/>
              </w:rPr>
              <w:br/>
              <w:t>Age of fifth child</w:t>
            </w:r>
            <w:r w:rsidRPr="00E43A9C">
              <w:rPr>
                <w:rFonts w:ascii="Calibri" w:eastAsia="Times New Roman" w:hAnsi="Calibri" w:cs="Calibri"/>
                <w:color w:val="000000"/>
                <w:lang w:eastAsia="en-IN"/>
              </w:rPr>
              <w:br/>
              <w:t xml:space="preserve">Age of sixth child 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5CEDF" w14:textId="77777777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E43A9C" w:rsidRPr="009F0142" w14:paraId="17005231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C4FE" w14:textId="77777777" w:rsidR="00E43A9C" w:rsidRPr="00182A6B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182A6B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# Current pregnancy and London Measure of Unplanned Pregnancy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A2D52" w14:textId="77777777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E43A9C" w:rsidRPr="009F0142" w14:paraId="5F19853F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E71D" w14:textId="1F978A82" w:rsidR="00E43A9C" w:rsidRPr="00182A6B" w:rsidRDefault="00E43A9C" w:rsidP="00182A6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82A6B">
              <w:rPr>
                <w:rFonts w:ascii="Calibri" w:eastAsia="Times New Roman" w:hAnsi="Calibri" w:cs="Calibri"/>
                <w:color w:val="000000"/>
                <w:lang w:eastAsia="en-IN"/>
              </w:rPr>
              <w:t>Are you pregnant at present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7F7AF" w14:textId="77777777" w:rsidR="00E43A9C" w:rsidRPr="009F0142" w:rsidRDefault="00E43A9C" w:rsidP="00E43A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82A6B" w:rsidRPr="009F0142" w14:paraId="733AEA16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9B0C8" w14:textId="42B0A0AD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9FCA4B" w14:textId="0AC88F5D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182A6B" w:rsidRPr="009F0142" w14:paraId="006C4C6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34A86" w14:textId="0D10D322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ECC52" w14:textId="4B30A71F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182A6B" w:rsidRPr="009F0142" w14:paraId="5974890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AAEB" w14:textId="4659246A" w:rsidR="00182A6B" w:rsidRPr="00182A6B" w:rsidRDefault="00182A6B" w:rsidP="00182A6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82A6B">
              <w:rPr>
                <w:rFonts w:ascii="Calibri" w:eastAsia="Times New Roman" w:hAnsi="Calibri" w:cs="Calibri"/>
                <w:color w:val="000000"/>
                <w:lang w:eastAsia="en-IN"/>
              </w:rPr>
              <w:t>Did you know LMP date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5D17D" w14:textId="77777777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82A6B" w:rsidRPr="009F0142" w14:paraId="51BF41A7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8A043" w14:textId="1F33C14A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E90D52" w14:textId="054E37D4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182A6B" w:rsidRPr="009F0142" w14:paraId="2CC3639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6793D" w14:textId="1F8AF2FA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A5DD44" w14:textId="24C077EA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182A6B" w:rsidRPr="009F0142" w14:paraId="01F61675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1FCC" w14:textId="2273FD0A" w:rsidR="00182A6B" w:rsidRPr="00182A6B" w:rsidRDefault="00182A6B" w:rsidP="00182A6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82A6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 ) Enter the date of LMP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0B8B0" w14:textId="77777777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82A6B" w:rsidRPr="009F0142" w14:paraId="73592494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50C7" w14:textId="23A25C86" w:rsidR="00182A6B" w:rsidRPr="00182A6B" w:rsidRDefault="00182A6B" w:rsidP="00182A6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82A6B">
              <w:rPr>
                <w:rFonts w:ascii="Calibri" w:eastAsia="Times New Roman" w:hAnsi="Calibri" w:cs="Calibri"/>
                <w:color w:val="000000"/>
                <w:lang w:eastAsia="en-IN"/>
              </w:rPr>
              <w:t>How many months pregnant are you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1B337" w14:textId="77777777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82A6B" w:rsidRPr="009F0142" w14:paraId="4A5DBF7B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3049" w14:textId="13D7CAD2" w:rsidR="00182A6B" w:rsidRPr="00182A6B" w:rsidRDefault="00182A6B" w:rsidP="00182A6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82A6B">
              <w:rPr>
                <w:rFonts w:ascii="Calibri" w:eastAsia="Times New Roman" w:hAnsi="Calibri" w:cs="Calibri"/>
                <w:color w:val="000000"/>
                <w:lang w:eastAsia="en-IN"/>
              </w:rPr>
              <w:t>Enter the date of EDD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2375C" w14:textId="77777777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82A6B" w:rsidRPr="009F0142" w14:paraId="3113750E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B74A" w14:textId="7CF22E92" w:rsidR="00182A6B" w:rsidRPr="00182A6B" w:rsidRDefault="00182A6B" w:rsidP="00182A6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82A6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urrent month 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F510C" w14:textId="77777777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82A6B" w:rsidRPr="009F0142" w14:paraId="419CA653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5607" w14:textId="7B693398" w:rsidR="00182A6B" w:rsidRPr="00182A6B" w:rsidRDefault="00182A6B" w:rsidP="00182A6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82A6B">
              <w:rPr>
                <w:rFonts w:ascii="Calibri" w:eastAsia="Times New Roman" w:hAnsi="Calibri" w:cs="Calibri"/>
                <w:color w:val="000000"/>
                <w:lang w:eastAsia="en-IN"/>
              </w:rPr>
              <w:t>When you got pregnant, did you want to get pregnant at that time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7305F" w14:textId="77777777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82A6B" w:rsidRPr="009F0142" w14:paraId="12274E88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5A1F5" w14:textId="164977A4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430BBF" w14:textId="3537917A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182A6B" w:rsidRPr="009F0142" w14:paraId="3291DE0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C7B25" w14:textId="1B7F9F47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CF5B5" w14:textId="2FD4D7DA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182A6B" w:rsidRPr="009F0142" w14:paraId="3EEA4469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0E48" w14:textId="4D50D2E9" w:rsidR="00182A6B" w:rsidRPr="00182A6B" w:rsidRDefault="00182A6B" w:rsidP="00182A6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82A6B">
              <w:rPr>
                <w:rFonts w:ascii="Calibri" w:eastAsia="Times New Roman" w:hAnsi="Calibri" w:cs="Calibri"/>
                <w:color w:val="000000"/>
                <w:lang w:eastAsia="en-IN"/>
              </w:rPr>
              <w:t>Did you want to have a baby later on or did you not want any (more) children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396ED" w14:textId="77777777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82A6B" w:rsidRPr="009F0142" w14:paraId="636CC899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F366E" w14:textId="0E79AA1E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E7DBF9" w14:textId="768155D7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Later</w:t>
            </w:r>
          </w:p>
        </w:tc>
      </w:tr>
      <w:tr w:rsidR="00182A6B" w:rsidRPr="009F0142" w14:paraId="1A97065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88633" w14:textId="6C800561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12C97" w14:textId="5AC7200D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 more</w:t>
            </w:r>
          </w:p>
        </w:tc>
      </w:tr>
      <w:tr w:rsidR="00182A6B" w:rsidRPr="009F0142" w14:paraId="1B30FDE4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7A0C" w14:textId="77777777" w:rsidR="00182A6B" w:rsidRPr="00182A6B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182A6B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Child information 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5DF8C" w14:textId="77777777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82A6B" w:rsidRPr="009F0142" w14:paraId="18C5C26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D9E3" w14:textId="7BE24EC0" w:rsidR="00182A6B" w:rsidRPr="008D33CB" w:rsidRDefault="00182A6B" w:rsidP="008D33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D33CB">
              <w:rPr>
                <w:rFonts w:ascii="Calibri" w:eastAsia="Times New Roman" w:hAnsi="Calibri" w:cs="Calibri"/>
                <w:color w:val="000000"/>
                <w:lang w:eastAsia="en-IN"/>
              </w:rPr>
              <w:t>Have you been pregnant or had a baby in the last 2 years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BACF0" w14:textId="77777777" w:rsidR="00182A6B" w:rsidRPr="009F0142" w:rsidRDefault="00182A6B" w:rsidP="0018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33CB" w:rsidRPr="009F0142" w14:paraId="4BDEDD7A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00AE3" w14:textId="78D771EF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6E9103" w14:textId="5065567C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8D33CB" w:rsidRPr="009F0142" w14:paraId="4242D81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35E1F" w14:textId="7C3AE990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9EAC13" w14:textId="5AB3B2F4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8D33CB" w:rsidRPr="009F0142" w14:paraId="66821626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E7F8" w14:textId="64BCB939" w:rsidR="008D33CB" w:rsidRPr="008D33CB" w:rsidRDefault="008D33CB" w:rsidP="008D33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D33CB">
              <w:rPr>
                <w:rFonts w:ascii="Calibri" w:eastAsia="Times New Roman" w:hAnsi="Calibri" w:cs="Calibri"/>
                <w:color w:val="000000"/>
                <w:lang w:eastAsia="en-IN"/>
              </w:rPr>
              <w:t>Child ID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4CC3F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33CB" w:rsidRPr="009F0142" w14:paraId="1F840613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9064" w14:textId="36F3585E" w:rsidR="008D33CB" w:rsidRPr="008D33CB" w:rsidRDefault="008D33CB" w:rsidP="008D33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D33C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hild name 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804FA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33CB" w:rsidRPr="009F0142" w14:paraId="4EF02E18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C89E" w14:textId="7F197924" w:rsidR="008D33CB" w:rsidRPr="008D33CB" w:rsidRDefault="008D33CB" w:rsidP="008D33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D33CB">
              <w:rPr>
                <w:rFonts w:ascii="Calibri" w:eastAsia="Times New Roman" w:hAnsi="Calibri" w:cs="Calibri"/>
                <w:color w:val="000000"/>
                <w:lang w:eastAsia="en-IN"/>
              </w:rPr>
              <w:t>Did she give birth to twins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21456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33CB" w:rsidRPr="009F0142" w14:paraId="216674FF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536DE" w14:textId="5BE05F0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6CEED" w14:textId="7828114F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8D33CB" w:rsidRPr="009F0142" w14:paraId="5B9FF78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324D0" w14:textId="49AA705A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83905" w14:textId="342CFD75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8D33CB" w:rsidRPr="009F0142" w14:paraId="6CC00EC2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B1F1" w14:textId="679E3589" w:rsidR="008D33CB" w:rsidRPr="008D33CB" w:rsidRDefault="008D33CB" w:rsidP="008D33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D33CB">
              <w:rPr>
                <w:rFonts w:ascii="Calibri" w:eastAsia="Times New Roman" w:hAnsi="Calibri" w:cs="Calibri"/>
                <w:color w:val="000000"/>
                <w:lang w:eastAsia="en-IN"/>
              </w:rPr>
              <w:t>Enter the date of birth (When did you have your youngest (surviving) child?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F3C99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33CB" w:rsidRPr="009F0142" w14:paraId="2B8F4C46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1C78" w14:textId="61ACC31A" w:rsidR="008D33CB" w:rsidRPr="008D33CB" w:rsidRDefault="008D33CB" w:rsidP="008D33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D33C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Enter the sex of the child 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7F90A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33CB" w:rsidRPr="009F0142" w14:paraId="5DBC4AC9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DE40F" w14:textId="5A01D715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D2E9FE" w14:textId="54EE0158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ale</w:t>
            </w:r>
          </w:p>
        </w:tc>
      </w:tr>
      <w:tr w:rsidR="008D33CB" w:rsidRPr="009F0142" w14:paraId="2A194DA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DE520" w14:textId="13A5257C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BC9E1" w14:textId="49B674AB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Female</w:t>
            </w:r>
          </w:p>
        </w:tc>
      </w:tr>
      <w:tr w:rsidR="008D33CB" w:rsidRPr="009F0142" w14:paraId="38808FEB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C1DD" w14:textId="24BF3539" w:rsidR="008D33CB" w:rsidRPr="008D33CB" w:rsidRDefault="008D33CB" w:rsidP="008D33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D33CB">
              <w:rPr>
                <w:rFonts w:ascii="Calibri" w:eastAsia="Times New Roman" w:hAnsi="Calibri" w:cs="Calibri"/>
                <w:color w:val="000000"/>
                <w:lang w:eastAsia="en-IN"/>
              </w:rPr>
              <w:t>When you got pregnant, did you want to get pregnant at that time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AF0DB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33CB" w:rsidRPr="009F0142" w14:paraId="142C16E3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E0317" w14:textId="11964FE8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94AB2" w14:textId="4773C8AF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8D33CB" w:rsidRPr="009F0142" w14:paraId="0D2EE5A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6C945" w14:textId="4E8421D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144EDB" w14:textId="3FE6CC92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8D33CB" w:rsidRPr="009F0142" w14:paraId="3F1EBF56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DCA7" w14:textId="69271F5F" w:rsidR="008D33CB" w:rsidRPr="008D33CB" w:rsidRDefault="008D33CB" w:rsidP="008D33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D33CB">
              <w:rPr>
                <w:rFonts w:ascii="Calibri" w:eastAsia="Times New Roman" w:hAnsi="Calibri" w:cs="Calibri"/>
                <w:color w:val="000000"/>
                <w:lang w:eastAsia="en-IN"/>
              </w:rPr>
              <w:t>Did you want to have a baby later on or did you not want any (more) children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CCEFB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33CB" w:rsidRPr="009F0142" w14:paraId="35A3660A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F20D5" w14:textId="738F1ED8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BB5603" w14:textId="00E33D68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Later</w:t>
            </w:r>
          </w:p>
        </w:tc>
      </w:tr>
      <w:tr w:rsidR="008D33CB" w:rsidRPr="009F0142" w14:paraId="65010B5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E5C88" w14:textId="549F49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80B182" w14:textId="28B76A3E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 more</w:t>
            </w:r>
          </w:p>
        </w:tc>
      </w:tr>
      <w:tr w:rsidR="008D33CB" w:rsidRPr="009F0142" w14:paraId="5E1C628F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A39B" w14:textId="7D3F831F" w:rsidR="008D33CB" w:rsidRPr="008D33CB" w:rsidRDefault="008D33CB" w:rsidP="008D33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D33C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Did you receive any antenatal care when you were pregnant with (NAME)? 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A73AF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33CB" w:rsidRPr="009F0142" w14:paraId="677C65F1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DE10C" w14:textId="1ED36FF6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AF2C5B" w14:textId="4365EC0B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8D33CB" w:rsidRPr="009F0142" w14:paraId="6E20E4D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FCB9C" w14:textId="307AE604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12D938" w14:textId="381D2D3A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8D33CB" w:rsidRPr="009F0142" w14:paraId="4BD09D3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6BC3" w14:textId="6A10C85E" w:rsidR="008D33CB" w:rsidRPr="008D33CB" w:rsidRDefault="008D33CB" w:rsidP="008D33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D33C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Where did you go for ANC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registration</w:t>
            </w:r>
            <w:r w:rsidRPr="008D33CB">
              <w:rPr>
                <w:rFonts w:ascii="Calibri" w:eastAsia="Times New Roman" w:hAnsi="Calibri" w:cs="Calibri"/>
                <w:color w:val="000000"/>
                <w:lang w:eastAsia="en-IN"/>
              </w:rPr>
              <w:t>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B1FB0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33CB" w:rsidRPr="009F0142" w14:paraId="6E1323F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CAA64" w14:textId="23E18E3B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917C85" w14:textId="326784A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unicipal Health Post</w:t>
            </w:r>
          </w:p>
        </w:tc>
      </w:tr>
      <w:tr w:rsidR="008D33CB" w:rsidRPr="009F0142" w14:paraId="2A652537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8319E" w14:textId="1F1A30A6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7467B9" w14:textId="4858D92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unicipal Maternity hospital</w:t>
            </w:r>
          </w:p>
        </w:tc>
      </w:tr>
      <w:tr w:rsidR="008D33CB" w:rsidRPr="009F0142" w14:paraId="0863DDAD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1678E" w14:textId="4AC90128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E6B62" w14:textId="138F88E2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inicipal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Hospital</w:t>
            </w:r>
          </w:p>
        </w:tc>
      </w:tr>
      <w:tr w:rsidR="008D33CB" w:rsidRPr="009F0142" w14:paraId="4EAF0A84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BF84E" w14:textId="1C3E45DB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1CCF5" w14:textId="0483062B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rivate facility</w:t>
            </w:r>
          </w:p>
        </w:tc>
      </w:tr>
      <w:tr w:rsidR="008D33CB" w:rsidRPr="009F0142" w14:paraId="07668CA7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3460B" w14:textId="1C0AB2BC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12D08A" w14:textId="31905EB6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Govt.Hospital</w:t>
            </w:r>
            <w:proofErr w:type="spellEnd"/>
          </w:p>
        </w:tc>
      </w:tr>
      <w:tr w:rsidR="008D33CB" w:rsidRPr="009F0142" w14:paraId="0066A5C1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E9181" w14:textId="61779768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90A323" w14:textId="0A8E43B6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Trust Hospital</w:t>
            </w:r>
          </w:p>
        </w:tc>
      </w:tr>
      <w:tr w:rsidR="008D33CB" w:rsidRPr="009F0142" w14:paraId="65F3EF6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19D06" w14:textId="43F86B10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1ED0F" w14:textId="0EC85D8F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Field camp</w:t>
            </w:r>
          </w:p>
        </w:tc>
      </w:tr>
      <w:tr w:rsidR="008D33CB" w:rsidRPr="009F0142" w14:paraId="18BBF224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32D3C" w14:textId="2C302F70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B3E32" w14:textId="37B9F285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</w:t>
            </w:r>
          </w:p>
        </w:tc>
      </w:tr>
      <w:tr w:rsidR="008D33CB" w:rsidRPr="009F0142" w14:paraId="393DCB5C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1B5A" w14:textId="715F9EBF" w:rsidR="008D33CB" w:rsidRPr="008D33CB" w:rsidRDefault="008D33CB" w:rsidP="008D33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D33CB">
              <w:rPr>
                <w:rFonts w:ascii="Calibri" w:eastAsia="Times New Roman" w:hAnsi="Calibri" w:cs="Calibri"/>
                <w:color w:val="000000"/>
                <w:lang w:eastAsia="en-IN"/>
              </w:rPr>
              <w:t>When was the pregnancy registere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74873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33CB" w:rsidRPr="009F0142" w14:paraId="470E0D95" w14:textId="77777777" w:rsidTr="0029043D">
        <w:trPr>
          <w:trHeight w:val="145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F67A9" w14:textId="51A7E02C" w:rsidR="008D33CB" w:rsidRPr="008D33CB" w:rsidRDefault="008D33CB" w:rsidP="008D33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D33C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you get a card for recording pregnancy related history?</w:t>
            </w:r>
            <w:r w:rsidRPr="008D33CB">
              <w:rPr>
                <w:rFonts w:ascii="Calibri" w:eastAsia="Times New Roman" w:hAnsi="Calibri" w:cs="Calibri"/>
                <w:color w:val="000000"/>
                <w:lang w:eastAsia="en-IN"/>
              </w:rPr>
              <w:br/>
            </w:r>
            <w:r w:rsidRPr="008D33CB">
              <w:rPr>
                <w:rFonts w:ascii="Calibri" w:eastAsia="Times New Roman" w:hAnsi="Calibri" w:cs="Calibri"/>
                <w:color w:val="000000"/>
                <w:lang w:eastAsia="en-IN"/>
              </w:rPr>
              <w:br/>
              <w:t>(Ex. Mother Child Protection Card, Immunization card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86CB3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33CB" w:rsidRPr="009F0142" w14:paraId="012F6F3D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BEED7" w14:textId="48F3DD79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765C31" w14:textId="4CB3D323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8D33CB" w:rsidRPr="009F0142" w14:paraId="7768F409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B3910" w14:textId="4E84385B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8D7FD" w14:textId="29B7BA50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8D33CB" w:rsidRPr="009F0142" w14:paraId="160B4AC4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0365" w14:textId="6A6A7EDC" w:rsidR="008D33CB" w:rsidRPr="008D33CB" w:rsidRDefault="008D33CB" w:rsidP="008D33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D33CB">
              <w:rPr>
                <w:rFonts w:ascii="Calibri" w:eastAsia="Times New Roman" w:hAnsi="Calibri" w:cs="Calibri"/>
                <w:color w:val="000000"/>
                <w:lang w:eastAsia="en-IN"/>
              </w:rPr>
              <w:t>you saw or did not see the cards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9F290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33CB" w:rsidRPr="009F0142" w14:paraId="381B2C91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040A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een cards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7CE60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33CB" w:rsidRPr="009F0142" w14:paraId="7E3E6AE9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8967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ard not seen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8D5EA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33CB" w:rsidRPr="009F0142" w14:paraId="4D00988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7A69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ake ANC card photo 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CDB18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33CB" w:rsidRPr="009F0142" w14:paraId="069D554B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C0A6" w14:textId="35B5D64E" w:rsidR="008D33CB" w:rsidRPr="008D33CB" w:rsidRDefault="008D33CB" w:rsidP="008D33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D33CB">
              <w:rPr>
                <w:rFonts w:ascii="Calibri" w:eastAsia="Times New Roman" w:hAnsi="Calibri" w:cs="Calibri"/>
                <w:color w:val="000000"/>
                <w:lang w:eastAsia="en-IN"/>
              </w:rPr>
              <w:t>How many times did you receive antenatal care during last pregnancy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363F7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33CB" w:rsidRPr="009F0142" w14:paraId="3352D824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CA4D" w14:textId="7570615E" w:rsidR="008D33CB" w:rsidRPr="008D33CB" w:rsidRDefault="008D33CB" w:rsidP="008D33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D33CB">
              <w:rPr>
                <w:rFonts w:ascii="Calibri" w:eastAsia="Times New Roman" w:hAnsi="Calibri" w:cs="Calibri"/>
                <w:color w:val="000000"/>
                <w:lang w:eastAsia="en-IN"/>
              </w:rPr>
              <w:t>As part of antenatal care during last pregnancy, were any of the following done during the first ANC visit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6E4AF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33CB" w:rsidRPr="009F0142" w14:paraId="6596E965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AAC48" w14:textId="0767DE5E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FF968" w14:textId="48A3186E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eight measured during antenatal care</w:t>
            </w:r>
          </w:p>
        </w:tc>
      </w:tr>
      <w:tr w:rsidR="008D33CB" w:rsidRPr="009F0142" w14:paraId="6F01C89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4BB27" w14:textId="36CA82CF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CC3DA" w14:textId="33ED0BDA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height measured during antenatal care</w:t>
            </w:r>
          </w:p>
        </w:tc>
      </w:tr>
      <w:tr w:rsidR="008D33CB" w:rsidRPr="009F0142" w14:paraId="30E1D32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99EED" w14:textId="1208FDB1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D2C1FC" w14:textId="27EC8682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bdominal examination during antenatal care</w:t>
            </w:r>
          </w:p>
        </w:tc>
      </w:tr>
      <w:tr w:rsidR="008D33CB" w:rsidRPr="009F0142" w14:paraId="5C7BF6DE" w14:textId="77777777" w:rsidTr="0029043D">
        <w:trPr>
          <w:trHeight w:val="87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E6A17" w14:textId="7DF93581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E8D5EA" w14:textId="37F0FAAD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lood pressure measured during antenatal care</w:t>
            </w:r>
          </w:p>
        </w:tc>
      </w:tr>
      <w:tr w:rsidR="008D33CB" w:rsidRPr="009F0142" w14:paraId="276B1B0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A9777" w14:textId="5C869DA2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516A87" w14:textId="32CD8355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urine sample during antenatal care</w:t>
            </w:r>
          </w:p>
        </w:tc>
      </w:tr>
      <w:tr w:rsidR="008D33CB" w:rsidRPr="009F0142" w14:paraId="5DB6513A" w14:textId="77777777" w:rsidTr="0029043D">
        <w:trPr>
          <w:trHeight w:val="116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92F97" w14:textId="335A2EC9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38F58" w14:textId="11342E78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lood sample during antenatal care</w:t>
            </w:r>
          </w:p>
        </w:tc>
      </w:tr>
      <w:tr w:rsidR="008D33CB" w:rsidRPr="009F0142" w14:paraId="042F020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6F48A" w14:textId="25C1B42E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01D23" w14:textId="19E77C3A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tetanus toxoid during antenatal care</w:t>
            </w:r>
          </w:p>
        </w:tc>
      </w:tr>
      <w:tr w:rsidR="008D33CB" w:rsidRPr="009F0142" w14:paraId="395204F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D9751" w14:textId="132A166A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52D0EB" w14:textId="60956D3F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deworming </w:t>
            </w:r>
          </w:p>
        </w:tc>
      </w:tr>
      <w:tr w:rsidR="008D33CB" w:rsidRPr="009F0142" w14:paraId="455027F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5E122" w14:textId="50AAA1D8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EAA7ED" w14:textId="5F8D0238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ultrasound scan during antenatal care</w:t>
            </w:r>
          </w:p>
        </w:tc>
      </w:tr>
      <w:tr w:rsidR="008D33CB" w:rsidRPr="009F0142" w14:paraId="087EA38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9A2F8" w14:textId="3D0FC44B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8DCA15" w14:textId="3F9B139B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thing</w:t>
            </w:r>
          </w:p>
        </w:tc>
      </w:tr>
      <w:tr w:rsidR="008D33CB" w:rsidRPr="009F0142" w14:paraId="53B5BB78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4388" w14:textId="1E87933C" w:rsidR="008D33CB" w:rsidRPr="008D33CB" w:rsidRDefault="008D33CB" w:rsidP="008D33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D33CB">
              <w:rPr>
                <w:rFonts w:ascii="Calibri" w:eastAsia="Times New Roman" w:hAnsi="Calibri" w:cs="Calibri"/>
                <w:color w:val="000000"/>
                <w:lang w:eastAsia="en-IN"/>
              </w:rPr>
              <w:t>Was the baby born in Mumbai or outside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2B708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33CB" w:rsidRPr="009F0142" w14:paraId="6FAE495C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5D60A" w14:textId="4E39ECF2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51299A" w14:textId="1533A575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umbai </w:t>
            </w:r>
          </w:p>
        </w:tc>
      </w:tr>
      <w:tr w:rsidR="008D33CB" w:rsidRPr="009F0142" w14:paraId="4A5262B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153CC" w14:textId="1F43E2BF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3878E0" w14:textId="795F2EA0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outside </w:t>
            </w: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umbai</w:t>
            </w:r>
            <w:proofErr w:type="spellEnd"/>
          </w:p>
        </w:tc>
      </w:tr>
      <w:tr w:rsidR="008D33CB" w:rsidRPr="009F0142" w14:paraId="2DC89C3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EBC8" w14:textId="532A3B90" w:rsidR="008D33CB" w:rsidRPr="008D33CB" w:rsidRDefault="008D33CB" w:rsidP="008D33C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D33CB">
              <w:rPr>
                <w:rFonts w:ascii="Calibri" w:eastAsia="Times New Roman" w:hAnsi="Calibri" w:cs="Calibri"/>
                <w:color w:val="000000"/>
                <w:lang w:eastAsia="en-IN"/>
              </w:rPr>
              <w:t>Was the baby born in a health facility or at home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F47AD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8D33CB" w:rsidRPr="009F0142" w14:paraId="7F1B8B91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E272E" w14:textId="64057C6B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1B57A" w14:textId="2B44B522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Facility</w:t>
            </w:r>
          </w:p>
        </w:tc>
      </w:tr>
      <w:tr w:rsidR="008D33CB" w:rsidRPr="009F0142" w14:paraId="2ADFC61D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63694" w14:textId="4182FE38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28C42C" w14:textId="05E597FF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Home</w:t>
            </w:r>
          </w:p>
        </w:tc>
      </w:tr>
      <w:tr w:rsidR="008D33CB" w:rsidRPr="009F0142" w14:paraId="67341223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2218" w14:textId="296978B3" w:rsidR="008D33CB" w:rsidRPr="00710EEA" w:rsidRDefault="008D33CB" w:rsidP="00710E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10EEA">
              <w:rPr>
                <w:rFonts w:ascii="Calibri" w:eastAsia="Times New Roman" w:hAnsi="Calibri" w:cs="Calibri"/>
                <w:color w:val="000000"/>
                <w:lang w:eastAsia="en-IN"/>
              </w:rPr>
              <w:t>At which facility did the delivery happen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8F193" w14:textId="77777777" w:rsidR="008D33CB" w:rsidRPr="009F0142" w:rsidRDefault="008D33CB" w:rsidP="008D3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710EEA" w:rsidRPr="009F0142" w14:paraId="332E47C9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8B68F" w14:textId="2E76C60A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07C32" w14:textId="37B47D2E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unicipal health post</w:t>
            </w:r>
          </w:p>
        </w:tc>
      </w:tr>
      <w:tr w:rsidR="00710EEA" w:rsidRPr="009F0142" w14:paraId="1EAF872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4B52D" w14:textId="1D982741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2739F1" w14:textId="22331233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unicipal Maternity hospital</w:t>
            </w:r>
          </w:p>
        </w:tc>
      </w:tr>
      <w:tr w:rsidR="00710EEA" w:rsidRPr="009F0142" w14:paraId="7444BD8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0D4FC" w14:textId="7126B63C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579E04" w14:textId="1C4DE2C1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inicipal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Hospital</w:t>
            </w:r>
          </w:p>
        </w:tc>
      </w:tr>
      <w:tr w:rsidR="00710EEA" w:rsidRPr="009F0142" w14:paraId="4191DDD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7A16A" w14:textId="752A22E4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6809FD" w14:textId="7300D0BD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rivate facility</w:t>
            </w:r>
          </w:p>
        </w:tc>
      </w:tr>
      <w:tr w:rsidR="00710EEA" w:rsidRPr="009F0142" w14:paraId="4F9B905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8E231" w14:textId="6C8971D9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0A3E27" w14:textId="0154DF92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Govt.Hospital</w:t>
            </w:r>
            <w:proofErr w:type="spellEnd"/>
          </w:p>
        </w:tc>
      </w:tr>
      <w:tr w:rsidR="00710EEA" w:rsidRPr="009F0142" w14:paraId="1D32DFB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C7162" w14:textId="6FE176C2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967D09" w14:textId="30118FB9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Trust Hospital</w:t>
            </w:r>
          </w:p>
        </w:tc>
      </w:tr>
      <w:tr w:rsidR="00710EEA" w:rsidRPr="009F0142" w14:paraId="0B9EEC4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E1EF1" w14:textId="3795E417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B5CFC0" w14:textId="2CC38214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</w:t>
            </w:r>
          </w:p>
        </w:tc>
      </w:tr>
      <w:tr w:rsidR="00710EEA" w:rsidRPr="009F0142" w14:paraId="0CAD2AC6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A9A6" w14:textId="00B64A5C" w:rsidR="00710EEA" w:rsidRPr="00710EEA" w:rsidRDefault="00710EEA" w:rsidP="00710E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10EEA">
              <w:rPr>
                <w:rFonts w:ascii="Calibri" w:eastAsia="Times New Roman" w:hAnsi="Calibri" w:cs="Calibri"/>
                <w:color w:val="000000"/>
                <w:lang w:eastAsia="en-IN"/>
              </w:rPr>
              <w:t>Which type of delivery you ha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82C2F" w14:textId="77777777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710EEA" w:rsidRPr="009F0142" w14:paraId="28A600A4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EAC7E" w14:textId="42F91894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3C5150" w14:textId="6E8376F3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rmal/vaginal</w:t>
            </w:r>
          </w:p>
        </w:tc>
      </w:tr>
      <w:tr w:rsidR="00710EEA" w:rsidRPr="009F0142" w14:paraId="17427BA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36F38" w14:textId="6930C4D9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E7070" w14:textId="44773932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LSCS</w:t>
            </w:r>
          </w:p>
        </w:tc>
      </w:tr>
      <w:tr w:rsidR="00710EEA" w:rsidRPr="009F0142" w14:paraId="29C81994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C0C7" w14:textId="22D22B53" w:rsidR="00710EEA" w:rsidRPr="00710EEA" w:rsidRDefault="00710EEA" w:rsidP="00710E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10EEA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Enter the birth weight of the (</w:t>
            </w:r>
            <w:proofErr w:type="spellStart"/>
            <w:r w:rsidRPr="00710EEA">
              <w:rPr>
                <w:rFonts w:ascii="Calibri" w:eastAsia="Times New Roman" w:hAnsi="Calibri" w:cs="Calibri"/>
                <w:color w:val="000000"/>
                <w:lang w:eastAsia="en-IN"/>
              </w:rPr>
              <w:t>e.g</w:t>
            </w:r>
            <w:proofErr w:type="spellEnd"/>
            <w:r w:rsidRPr="00710EE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2500, If not, then write 9999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984B6" w14:textId="77777777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710EEA" w:rsidRPr="009F0142" w14:paraId="2BFF0D48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14CF" w14:textId="757EC33E" w:rsidR="00710EEA" w:rsidRPr="00710EEA" w:rsidRDefault="00710EEA" w:rsidP="00710E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10EEA">
              <w:rPr>
                <w:rFonts w:ascii="Calibri" w:eastAsia="Times New Roman" w:hAnsi="Calibri" w:cs="Calibri"/>
                <w:color w:val="000000"/>
                <w:lang w:eastAsia="en-IN"/>
              </w:rPr>
              <w:t>After your discharged, have you gone to see a doctor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D456E" w14:textId="77777777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710EEA" w:rsidRPr="009F0142" w14:paraId="6306A101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D5BA5" w14:textId="50B5E7E7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A1B6A2" w14:textId="4797A332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No </w:t>
            </w:r>
          </w:p>
        </w:tc>
      </w:tr>
      <w:tr w:rsidR="00710EEA" w:rsidRPr="009F0142" w14:paraId="5B2E7E47" w14:textId="77777777" w:rsidTr="0029043D">
        <w:trPr>
          <w:trHeight w:val="58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B8F30" w14:textId="6D8E5E09" w:rsidR="00710EEA" w:rsidRPr="009F0142" w:rsidRDefault="00710EEA" w:rsidP="00710EEA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90E687" w14:textId="1F5C8245" w:rsidR="00710EEA" w:rsidRPr="009F0142" w:rsidRDefault="00710EEA" w:rsidP="00710EEA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Within 2 days of childbirth </w:t>
            </w:r>
          </w:p>
        </w:tc>
      </w:tr>
      <w:tr w:rsidR="00710EEA" w:rsidRPr="009F0142" w14:paraId="39C69C3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F5AB6" w14:textId="09BA664D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37C7B1" w14:textId="3AFE4105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etween 3 – 7 days after childbirth</w:t>
            </w:r>
          </w:p>
        </w:tc>
      </w:tr>
      <w:tr w:rsidR="00710EEA" w:rsidRPr="009F0142" w14:paraId="450BC41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3D19C" w14:textId="4EF34228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6D0929" w14:textId="4711403F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etween 8 – 42 days after childbirth</w:t>
            </w:r>
          </w:p>
        </w:tc>
      </w:tr>
      <w:tr w:rsidR="00710EEA" w:rsidRPr="009F0142" w14:paraId="3F750CC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E56E8" w14:textId="653DDC7C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08F717" w14:textId="7BDA8C25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tayed in hospital for long time after childbirth</w:t>
            </w:r>
          </w:p>
        </w:tc>
      </w:tr>
      <w:tr w:rsidR="00710EEA" w:rsidRPr="009F0142" w14:paraId="72DA0926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D2F7" w14:textId="636691B8" w:rsidR="00710EEA" w:rsidRPr="00710EEA" w:rsidRDefault="00710EEA" w:rsidP="00710E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10EEA">
              <w:rPr>
                <w:rFonts w:ascii="Calibri" w:eastAsia="Times New Roman" w:hAnsi="Calibri" w:cs="Calibri"/>
                <w:color w:val="000000"/>
                <w:lang w:eastAsia="en-IN"/>
              </w:rPr>
              <w:t>What was the reason for which you went to this hospital?  Select all that apply.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213F1" w14:textId="77777777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710EEA" w:rsidRPr="009F0142" w14:paraId="2C99B0D2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DFC54" w14:textId="6EC10F45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E5F05E" w14:textId="1B0A70D2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Vaccination</w:t>
            </w:r>
          </w:p>
        </w:tc>
      </w:tr>
      <w:tr w:rsidR="00710EEA" w:rsidRPr="009F0142" w14:paraId="45A1846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120F0" w14:textId="7F73B8A8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F956F3" w14:textId="7A96DC23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aternal Complication</w:t>
            </w:r>
          </w:p>
        </w:tc>
      </w:tr>
      <w:tr w:rsidR="00710EEA" w:rsidRPr="009F0142" w14:paraId="23BEDC6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1E23F" w14:textId="15800922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181E0" w14:textId="08881F3B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ntraception </w:t>
            </w:r>
            <w:proofErr w:type="gram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dvise</w:t>
            </w:r>
            <w:proofErr w:type="gramEnd"/>
          </w:p>
        </w:tc>
      </w:tr>
      <w:tr w:rsidR="00710EEA" w:rsidRPr="009F0142" w14:paraId="1BA6FA7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9621B" w14:textId="6BEB19D1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D5A317" w14:textId="6922DF4A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other General examination</w:t>
            </w:r>
          </w:p>
        </w:tc>
      </w:tr>
      <w:tr w:rsidR="00710EEA" w:rsidRPr="009F0142" w14:paraId="3EF8688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499C0" w14:textId="354A572B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EB3CC2" w14:textId="79DD174F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hild General examination</w:t>
            </w:r>
          </w:p>
        </w:tc>
      </w:tr>
      <w:tr w:rsidR="00710EEA" w:rsidRPr="009F0142" w14:paraId="09674C3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E60CD" w14:textId="7FFEEA5A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6471F0" w14:textId="31D43473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hild complication</w:t>
            </w:r>
          </w:p>
        </w:tc>
      </w:tr>
      <w:tr w:rsidR="00710EEA" w:rsidRPr="009F0142" w14:paraId="38AB714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46626" w14:textId="717187D0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2F9D2B" w14:textId="34ECF845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</w:t>
            </w:r>
          </w:p>
        </w:tc>
      </w:tr>
      <w:tr w:rsidR="00710EEA" w:rsidRPr="009F0142" w14:paraId="73D7609E" w14:textId="77777777" w:rsidTr="0029043D">
        <w:trPr>
          <w:trHeight w:val="870"/>
        </w:trPr>
        <w:tc>
          <w:tcPr>
            <w:tcW w:w="103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9ABBF" w14:textId="01DE2881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# Family planning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br/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br/>
              <w:t>Now I am going to ask you about family planning</w:t>
            </w:r>
          </w:p>
        </w:tc>
      </w:tr>
      <w:tr w:rsidR="00710EEA" w:rsidRPr="009F0142" w14:paraId="4BACAFD7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7254" w14:textId="514D05CC" w:rsidR="00710EEA" w:rsidRPr="00710EEA" w:rsidRDefault="00710EEA" w:rsidP="00710E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10EEA">
              <w:rPr>
                <w:rFonts w:ascii="Calibri" w:eastAsia="Times New Roman" w:hAnsi="Calibri" w:cs="Calibri"/>
                <w:color w:val="000000"/>
                <w:lang w:eastAsia="en-IN"/>
              </w:rPr>
              <w:t>When did your last menstrual period start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8CDC3" w14:textId="77777777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710EEA" w:rsidRPr="009F0142" w14:paraId="1E04DFED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2B50E" w14:textId="07FF9CCA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48ADC8" w14:textId="70CC7CEF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Less than 6 months ago</w:t>
            </w:r>
          </w:p>
        </w:tc>
      </w:tr>
      <w:tr w:rsidR="00710EEA" w:rsidRPr="009F0142" w14:paraId="64989DB9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F369A" w14:textId="742EB51D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E91EE" w14:textId="6FE1DE13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ore than 6 months ago</w:t>
            </w:r>
          </w:p>
        </w:tc>
      </w:tr>
      <w:tr w:rsidR="00710EEA" w:rsidRPr="009F0142" w14:paraId="47D0DBBE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7AF3A" w14:textId="3EE72188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3A28EC" w14:textId="4711657B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efore last birth</w:t>
            </w:r>
          </w:p>
        </w:tc>
      </w:tr>
      <w:tr w:rsidR="00710EEA" w:rsidRPr="009F0142" w14:paraId="38C49AB5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AE6F5" w14:textId="43FE2BF5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B242A" w14:textId="016EECCA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enopause or terminal family planning</w:t>
            </w:r>
          </w:p>
        </w:tc>
      </w:tr>
      <w:tr w:rsidR="00710EEA" w:rsidRPr="009F0142" w14:paraId="1EB1D64F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FD437" w14:textId="08E92FC6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D203F" w14:textId="177EB157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ever menstruated</w:t>
            </w:r>
          </w:p>
        </w:tc>
      </w:tr>
      <w:tr w:rsidR="00710EEA" w:rsidRPr="009F0142" w14:paraId="273BD71E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69AB" w14:textId="7C16B5B2" w:rsidR="00710EEA" w:rsidRPr="00710EEA" w:rsidRDefault="00710EEA" w:rsidP="00710E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10EEA">
              <w:rPr>
                <w:rFonts w:ascii="Calibri" w:eastAsia="Times New Roman" w:hAnsi="Calibri" w:cs="Calibri"/>
                <w:color w:val="000000"/>
                <w:lang w:eastAsia="en-IN"/>
              </w:rPr>
              <w:t>Are you currently doing something or using any method to delay or avoid getting pregnant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D9E36" w14:textId="77777777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710EEA" w:rsidRPr="009F0142" w14:paraId="41DDECB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86461" w14:textId="49826939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FA5D8" w14:textId="21175701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710EEA" w:rsidRPr="009F0142" w14:paraId="5DBE658B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F605A" w14:textId="2B0B8859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B05329" w14:textId="177184A7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710EEA" w:rsidRPr="009F0142" w14:paraId="46E7695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6B9F" w14:textId="78622A5C" w:rsidR="00710EEA" w:rsidRPr="00710EEA" w:rsidRDefault="00710EEA" w:rsidP="00710E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10EEA">
              <w:rPr>
                <w:rFonts w:ascii="Calibri" w:eastAsia="Times New Roman" w:hAnsi="Calibri" w:cs="Calibri"/>
                <w:color w:val="000000"/>
                <w:lang w:eastAsia="en-IN"/>
              </w:rPr>
              <w:t>What is the main method you are using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FA2B3" w14:textId="77777777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710EEA" w:rsidRPr="009F0142" w14:paraId="4DEDAE08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16A14" w14:textId="424F10E4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0F4693" w14:textId="546A9C78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Female sterilization</w:t>
            </w:r>
          </w:p>
        </w:tc>
      </w:tr>
      <w:tr w:rsidR="00710EEA" w:rsidRPr="009F0142" w14:paraId="712A338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A4392" w14:textId="6E47CD79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F09A4" w14:textId="19018927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ale sterilization</w:t>
            </w:r>
          </w:p>
        </w:tc>
      </w:tr>
      <w:tr w:rsidR="00710EEA" w:rsidRPr="009F0142" w14:paraId="05C0FD5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8F50E" w14:textId="53A28235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AE1319" w14:textId="6AF763AC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ill</w:t>
            </w:r>
          </w:p>
        </w:tc>
      </w:tr>
      <w:tr w:rsidR="00710EEA" w:rsidRPr="009F0142" w14:paraId="2C3FED8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3E578" w14:textId="1C6A10C9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4717E5" w14:textId="2FB7BAC4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UD/loop</w:t>
            </w:r>
          </w:p>
        </w:tc>
      </w:tr>
      <w:tr w:rsidR="00710EEA" w:rsidRPr="009F0142" w14:paraId="69235D7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9132A" w14:textId="2C12A738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B0FD09" w14:textId="3684BFA7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njectables</w:t>
            </w:r>
          </w:p>
        </w:tc>
      </w:tr>
      <w:tr w:rsidR="00710EEA" w:rsidRPr="009F0142" w14:paraId="4CA3A7A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60756" w14:textId="62A5CBA9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424F1" w14:textId="1DB94A54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mplants</w:t>
            </w:r>
          </w:p>
        </w:tc>
      </w:tr>
      <w:tr w:rsidR="00710EEA" w:rsidRPr="009F0142" w14:paraId="5E4419D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31CEA" w14:textId="0D82F4B4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90AC9" w14:textId="68653821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ondom/</w:t>
            </w: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irodh</w:t>
            </w:r>
            <w:proofErr w:type="spellEnd"/>
          </w:p>
        </w:tc>
      </w:tr>
      <w:tr w:rsidR="00710EEA" w:rsidRPr="009F0142" w14:paraId="67CC7A4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0C531" w14:textId="73F25CDA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9D273" w14:textId="0E272BFF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Female condom</w:t>
            </w:r>
          </w:p>
        </w:tc>
      </w:tr>
      <w:tr w:rsidR="00710EEA" w:rsidRPr="009F0142" w14:paraId="7FCFD11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D1785" w14:textId="33E111A1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FC1599" w14:textId="0FCF9F98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iaphragm</w:t>
            </w:r>
          </w:p>
        </w:tc>
      </w:tr>
      <w:tr w:rsidR="00710EEA" w:rsidRPr="009F0142" w14:paraId="5065853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476AE" w14:textId="5C6E1FD5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99D4A3" w14:textId="2B2A4869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Foam/jelly</w:t>
            </w:r>
          </w:p>
        </w:tc>
      </w:tr>
      <w:tr w:rsidR="00710EEA" w:rsidRPr="009F0142" w14:paraId="75352F0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5348C" w14:textId="07C82020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ADD252" w14:textId="1028B4D8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Rhythm method</w:t>
            </w:r>
          </w:p>
        </w:tc>
      </w:tr>
      <w:tr w:rsidR="00710EEA" w:rsidRPr="009F0142" w14:paraId="2D200A5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9D472" w14:textId="238514C3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37D62E" w14:textId="04AE8E00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ithdrawal</w:t>
            </w:r>
          </w:p>
        </w:tc>
      </w:tr>
      <w:tr w:rsidR="00710EEA" w:rsidRPr="009F0142" w14:paraId="15405DA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93532" w14:textId="437A4BF7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AA298" w14:textId="378A4D13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LAM</w:t>
            </w:r>
          </w:p>
        </w:tc>
      </w:tr>
      <w:tr w:rsidR="00710EEA" w:rsidRPr="009F0142" w14:paraId="6B8E2D5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1AA6" w14:textId="268F0613" w:rsidR="00710EEA" w:rsidRPr="00710EEA" w:rsidRDefault="00710EEA" w:rsidP="00710E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10EEA">
              <w:rPr>
                <w:rFonts w:ascii="Calibri" w:eastAsia="Times New Roman" w:hAnsi="Calibri" w:cs="Calibri"/>
                <w:color w:val="000000"/>
                <w:lang w:eastAsia="en-IN"/>
              </w:rPr>
              <w:t>Where did you get this metho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92E9E" w14:textId="77777777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710EEA" w:rsidRPr="009F0142" w14:paraId="0B9B3741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D572A" w14:textId="737F56C4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B5BEE6" w14:textId="3652C061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unicipal health post or dispensary</w:t>
            </w:r>
          </w:p>
        </w:tc>
      </w:tr>
      <w:tr w:rsidR="00710EEA" w:rsidRPr="009F0142" w14:paraId="0E58183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380D8" w14:textId="7730959C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92BC35" w14:textId="1FAB15E4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unicipal maternity home</w:t>
            </w:r>
          </w:p>
        </w:tc>
      </w:tr>
      <w:tr w:rsidR="00710EEA" w:rsidRPr="009F0142" w14:paraId="54293FF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5D7AF" w14:textId="1DE87DFB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504F62" w14:textId="01739EB4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unicipal hospital</w:t>
            </w:r>
          </w:p>
        </w:tc>
      </w:tr>
      <w:tr w:rsidR="00710EEA" w:rsidRPr="009F0142" w14:paraId="1B19F49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8CCE3" w14:textId="7B35C6D8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290399" w14:textId="4B9C0ED2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rivate GP</w:t>
            </w:r>
          </w:p>
        </w:tc>
      </w:tr>
      <w:tr w:rsidR="00710EEA" w:rsidRPr="009F0142" w14:paraId="3FC5ED0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7E844" w14:textId="591A434E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265C23" w14:textId="3CF1674E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rivate hospital</w:t>
            </w:r>
          </w:p>
        </w:tc>
      </w:tr>
      <w:tr w:rsidR="00710EEA" w:rsidRPr="009F0142" w14:paraId="64391BB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28A45" w14:textId="5F94E478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1F4E68" w14:textId="1414F88D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Government hospital</w:t>
            </w:r>
          </w:p>
        </w:tc>
      </w:tr>
      <w:tr w:rsidR="00710EEA" w:rsidRPr="009F0142" w14:paraId="042E263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A0DB4" w14:textId="6E0DC754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CAFC0" w14:textId="038FEB34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edicine shop</w:t>
            </w:r>
          </w:p>
        </w:tc>
      </w:tr>
      <w:tr w:rsidR="00710EEA" w:rsidRPr="009F0142" w14:paraId="2B0B75F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DFAC0" w14:textId="21A4C566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99CF8" w14:textId="433EE349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FPAI</w:t>
            </w:r>
          </w:p>
        </w:tc>
      </w:tr>
      <w:tr w:rsidR="00710EEA" w:rsidRPr="009F0142" w14:paraId="30DBA67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8849A" w14:textId="4935927A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3F0EB" w14:textId="5EA2469A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GO</w:t>
            </w:r>
          </w:p>
        </w:tc>
      </w:tr>
      <w:tr w:rsidR="00710EEA" w:rsidRPr="009F0142" w14:paraId="64A006C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E5F5F" w14:textId="2741238B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EDC388" w14:textId="127B6F0B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HV etc</w:t>
            </w:r>
          </w:p>
        </w:tc>
      </w:tr>
      <w:tr w:rsidR="00710EEA" w:rsidRPr="009F0142" w14:paraId="0272162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1A02A" w14:textId="08FD6171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A6638" w14:textId="245FBE75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</w:t>
            </w:r>
          </w:p>
        </w:tc>
      </w:tr>
      <w:tr w:rsidR="00710EEA" w:rsidRPr="009F0142" w14:paraId="1C8B5442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96B5" w14:textId="2E4A710C" w:rsidR="00710EEA" w:rsidRPr="00710EEA" w:rsidRDefault="00710EEA" w:rsidP="00710E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10EEA">
              <w:rPr>
                <w:rFonts w:ascii="Calibri" w:eastAsia="Times New Roman" w:hAnsi="Calibri" w:cs="Calibri"/>
                <w:color w:val="000000"/>
                <w:lang w:eastAsia="en-IN"/>
              </w:rPr>
              <w:t>Have you ever used emergency contraception pill (pill taken within three days of unprotected sexual intercourse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7A034" w14:textId="77777777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710EEA" w:rsidRPr="009F0142" w14:paraId="38E24615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C1BE7" w14:textId="265F1DD8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374209" w14:textId="6F0D6CE0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710EEA" w:rsidRPr="009F0142" w14:paraId="5265477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7709D" w14:textId="2A08AF1A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820D6" w14:textId="7116B36D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710EEA" w:rsidRPr="009F0142" w14:paraId="4E068F18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4B2B" w14:textId="6945A51C" w:rsidR="00710EEA" w:rsidRPr="00710EEA" w:rsidRDefault="00710EEA" w:rsidP="00710E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10EEA">
              <w:rPr>
                <w:rFonts w:ascii="Calibri" w:eastAsia="Times New Roman" w:hAnsi="Calibri" w:cs="Calibri"/>
                <w:color w:val="000000"/>
                <w:lang w:eastAsia="en-IN"/>
              </w:rPr>
              <w:t>How many times have you used emergency contraception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7672B" w14:textId="77777777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710EEA" w:rsidRPr="009F0142" w14:paraId="65639C42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7045" w14:textId="19E7E13D" w:rsidR="00710EEA" w:rsidRPr="00710EEA" w:rsidRDefault="00710EEA" w:rsidP="00710EE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10EEA">
              <w:rPr>
                <w:rFonts w:ascii="Calibri" w:eastAsia="Times New Roman" w:hAnsi="Calibri" w:cs="Calibri"/>
                <w:color w:val="000000"/>
                <w:lang w:eastAsia="en-IN"/>
              </w:rPr>
              <w:t>Have you ever used anything or tried in any way to delay or avoid getting pregnant in the past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BFE21" w14:textId="77777777" w:rsidR="00710EEA" w:rsidRPr="009F0142" w:rsidRDefault="00710EEA" w:rsidP="00710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CF3E3A" w:rsidRPr="009F0142" w14:paraId="5C137E0C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E791A" w14:textId="32206B4C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28AE37" w14:textId="28AEE2D1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CF3E3A" w:rsidRPr="009F0142" w14:paraId="54A9E69B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76899" w14:textId="20C1102A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D4B868" w14:textId="58402625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CF3E3A" w:rsidRPr="009F0142" w14:paraId="025BE419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9B68" w14:textId="52587268" w:rsidR="00CF3E3A" w:rsidRPr="00CF3E3A" w:rsidRDefault="00CF3E3A" w:rsidP="00CF3E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F3E3A">
              <w:rPr>
                <w:rFonts w:ascii="Calibri" w:eastAsia="Times New Roman" w:hAnsi="Calibri" w:cs="Calibri"/>
                <w:color w:val="000000"/>
                <w:lang w:eastAsia="en-IN"/>
              </w:rPr>
              <w:t>Has your menstrual period returned since the birth of your last baby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6A91D" w14:textId="77777777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CF3E3A" w:rsidRPr="009F0142" w14:paraId="0DF6E1BE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A4284" w14:textId="2AF55CCE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6749C" w14:textId="2169FD0E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CF3E3A" w:rsidRPr="009F0142" w14:paraId="1CEE2AC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F0107" w14:textId="21F60B0D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173C91" w14:textId="7A1DC884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CF3E3A" w:rsidRPr="009F0142" w14:paraId="6961EEC2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9A0F" w14:textId="3C6BADED" w:rsidR="00CF3E3A" w:rsidRPr="00CF3E3A" w:rsidRDefault="00CF3E3A" w:rsidP="00CF3E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F3E3A">
              <w:rPr>
                <w:rFonts w:ascii="Calibri" w:eastAsia="Times New Roman" w:hAnsi="Calibri" w:cs="Calibri"/>
                <w:color w:val="000000"/>
                <w:lang w:eastAsia="en-IN"/>
              </w:rPr>
              <w:t>Now I have some questions about the future. Would you like to have a/another child, or would you prefer not to have any more children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23121" w14:textId="77777777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CF3E3A" w:rsidRPr="009F0142" w14:paraId="0713507A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17A71" w14:textId="60FDC45A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932574" w14:textId="06C1BCE4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Have </w:t>
            </w:r>
            <w:proofErr w:type="gram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 another</w:t>
            </w:r>
            <w:proofErr w:type="gram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hild</w:t>
            </w:r>
          </w:p>
        </w:tc>
      </w:tr>
      <w:tr w:rsidR="00CF3E3A" w:rsidRPr="009F0142" w14:paraId="3B845EB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30ECC" w14:textId="026297A7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5B5D9D" w14:textId="51782EE0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Undecided, don’t know</w:t>
            </w:r>
          </w:p>
        </w:tc>
      </w:tr>
      <w:tr w:rsidR="00CF3E3A" w:rsidRPr="009F0142" w14:paraId="7E471E23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1AB01" w14:textId="1B609BD1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A251F" w14:textId="0AAB1C1F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ays she can’t get pregnant</w:t>
            </w:r>
          </w:p>
        </w:tc>
      </w:tr>
      <w:tr w:rsidR="00CF3E3A" w:rsidRPr="009F0142" w14:paraId="252677E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C1782" w14:textId="6446529B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E9432" w14:textId="61629572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 more/none</w:t>
            </w:r>
          </w:p>
        </w:tc>
      </w:tr>
      <w:tr w:rsidR="00CF3E3A" w:rsidRPr="009F0142" w14:paraId="2A6DD073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6881" w14:textId="332C3513" w:rsidR="00CF3E3A" w:rsidRPr="00CF3E3A" w:rsidRDefault="00CF3E3A" w:rsidP="00CF3E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CF3E3A">
              <w:rPr>
                <w:rFonts w:ascii="Calibri" w:eastAsia="Times New Roman" w:hAnsi="Calibri" w:cs="Calibri"/>
                <w:color w:val="000000"/>
                <w:lang w:eastAsia="en-IN"/>
              </w:rPr>
              <w:t>How long would you like to wait from now before the birth of a/another chil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FEE4F" w14:textId="77777777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CF3E3A" w:rsidRPr="009F0142" w14:paraId="4CB44EAD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29668" w14:textId="3F61BB0B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0EA52" w14:textId="26064BB9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ait less than 2 years</w:t>
            </w:r>
          </w:p>
        </w:tc>
      </w:tr>
      <w:tr w:rsidR="00CF3E3A" w:rsidRPr="009F0142" w14:paraId="277714B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B0E87" w14:textId="23515BF5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A9160D" w14:textId="5A93BDD0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ait more than 2 years</w:t>
            </w:r>
          </w:p>
        </w:tc>
      </w:tr>
      <w:tr w:rsidR="00CF3E3A" w:rsidRPr="009F0142" w14:paraId="26112D6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289A6" w14:textId="03417A02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475EA0" w14:textId="70E5CAF2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</w:t>
            </w:r>
          </w:p>
        </w:tc>
      </w:tr>
      <w:tr w:rsidR="00CF3E3A" w:rsidRPr="009F0142" w14:paraId="682A9FB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6A752" w14:textId="01F25474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4DE0C3" w14:textId="3AA7A5D1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Has not decided</w:t>
            </w:r>
          </w:p>
        </w:tc>
      </w:tr>
      <w:tr w:rsidR="00CF3E3A" w:rsidRPr="009F0142" w14:paraId="68F7EE4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47B4" w14:textId="29F7D0C1" w:rsidR="00CF3E3A" w:rsidRPr="00626721" w:rsidRDefault="00CF3E3A" w:rsidP="006267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26721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You have said that you do not want any (more) children. Can you tell me why you are not using a method to prevent pregnancy? Any other reason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4AEA4" w14:textId="77777777" w:rsidR="00CF3E3A" w:rsidRPr="009F0142" w:rsidRDefault="00CF3E3A" w:rsidP="00CF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626721" w:rsidRPr="009F0142" w14:paraId="66ADCDD5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C0729" w14:textId="766355FF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2B77AD" w14:textId="5506977C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idow/divorced</w:t>
            </w:r>
          </w:p>
        </w:tc>
      </w:tr>
      <w:tr w:rsidR="00626721" w:rsidRPr="009F0142" w14:paraId="2B1F566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E4B68" w14:textId="5BE6FC44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5FA542" w14:textId="78EE5EB6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Fertility-related reason</w:t>
            </w:r>
          </w:p>
        </w:tc>
      </w:tr>
      <w:tr w:rsidR="00626721" w:rsidRPr="009F0142" w14:paraId="118B323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1B35C" w14:textId="47689472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8AAE62" w14:textId="6BB4772F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t having sex</w:t>
            </w:r>
          </w:p>
        </w:tc>
      </w:tr>
      <w:tr w:rsidR="00626721" w:rsidRPr="009F0142" w14:paraId="5C5D878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1F5FE" w14:textId="1213A7CB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6E9D6" w14:textId="054D24B6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nfrequent sex</w:t>
            </w:r>
          </w:p>
        </w:tc>
      </w:tr>
      <w:tr w:rsidR="00626721" w:rsidRPr="009F0142" w14:paraId="42C7CB7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427B9" w14:textId="1718CA13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49F1B" w14:textId="7B861D79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enopause/hysterectomy</w:t>
            </w:r>
          </w:p>
        </w:tc>
      </w:tr>
      <w:tr w:rsidR="00626721" w:rsidRPr="009F0142" w14:paraId="7F76540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4EE19" w14:textId="2D0CFEA4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BEEE1A" w14:textId="6325B679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an’t get pregnant</w:t>
            </w:r>
          </w:p>
        </w:tc>
      </w:tr>
      <w:tr w:rsidR="00626721" w:rsidRPr="009F0142" w14:paraId="46462D4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3AD65" w14:textId="669194D8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9FF5E6" w14:textId="38D62230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t menstruated since last birth</w:t>
            </w:r>
          </w:p>
        </w:tc>
      </w:tr>
      <w:tr w:rsidR="00626721" w:rsidRPr="009F0142" w14:paraId="36FFE82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468BF" w14:textId="7A08164E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31A57" w14:textId="09EA6A4D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reastfeeding</w:t>
            </w:r>
          </w:p>
        </w:tc>
      </w:tr>
      <w:tr w:rsidR="00626721" w:rsidRPr="009F0142" w14:paraId="6423F6D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A3880" w14:textId="234CA77F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6448A" w14:textId="00FCBDCE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Up to God/fatalistic</w:t>
            </w:r>
          </w:p>
        </w:tc>
      </w:tr>
      <w:tr w:rsidR="00626721" w:rsidRPr="009F0142" w14:paraId="64CA7EC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0B9F1" w14:textId="4EC28209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AA42B8" w14:textId="7B0A334B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pposition to use:</w:t>
            </w:r>
          </w:p>
        </w:tc>
      </w:tr>
      <w:tr w:rsidR="00626721" w:rsidRPr="009F0142" w14:paraId="5C9E4C0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F95FA" w14:textId="17037760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D97C4D" w14:textId="515EAB93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Respondent opposed</w:t>
            </w:r>
          </w:p>
        </w:tc>
      </w:tr>
      <w:tr w:rsidR="00626721" w:rsidRPr="009F0142" w14:paraId="59B807A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7F8B2" w14:textId="7B076B1F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6C8F11" w14:textId="37E8F800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Husband opposed</w:t>
            </w:r>
          </w:p>
        </w:tc>
      </w:tr>
      <w:tr w:rsidR="00626721" w:rsidRPr="009F0142" w14:paraId="77D6033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B926E" w14:textId="66A58EE1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FD2EDF" w14:textId="7F7EEA6B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s opposed</w:t>
            </w:r>
          </w:p>
        </w:tc>
      </w:tr>
      <w:tr w:rsidR="00626721" w:rsidRPr="009F0142" w14:paraId="7841387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6AE32" w14:textId="78672913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5A42E" w14:textId="42F40395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Religious prohibition</w:t>
            </w:r>
          </w:p>
        </w:tc>
      </w:tr>
      <w:tr w:rsidR="00626721" w:rsidRPr="009F0142" w14:paraId="74234673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F4560" w14:textId="289FA7DA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B57DAB" w14:textId="263A3695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Lack of knowledge:</w:t>
            </w:r>
          </w:p>
        </w:tc>
      </w:tr>
      <w:tr w:rsidR="00626721" w:rsidRPr="009F0142" w14:paraId="524C5EC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2A3D7" w14:textId="0FF72A0B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641E88" w14:textId="224CC899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Knows no method</w:t>
            </w:r>
          </w:p>
        </w:tc>
      </w:tr>
      <w:tr w:rsidR="00626721" w:rsidRPr="009F0142" w14:paraId="2BBBF07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C658F" w14:textId="1814A54A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310F6A" w14:textId="76B86095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Knows no source</w:t>
            </w:r>
          </w:p>
        </w:tc>
      </w:tr>
      <w:tr w:rsidR="00626721" w:rsidRPr="009F0142" w14:paraId="462C229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484C7" w14:textId="6B15D1AF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66C30D" w14:textId="1A5E2D84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ethod-related reasons:</w:t>
            </w:r>
          </w:p>
        </w:tc>
      </w:tr>
      <w:tr w:rsidR="00626721" w:rsidRPr="009F0142" w14:paraId="2964138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8EAC1" w14:textId="3F1A238E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92C268" w14:textId="2A04DE52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ide-effects/health concerns</w:t>
            </w:r>
          </w:p>
        </w:tc>
      </w:tr>
      <w:tr w:rsidR="00626721" w:rsidRPr="009F0142" w14:paraId="2A66238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E945C" w14:textId="68D2D786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E7799" w14:textId="17D1C091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Lack of access</w:t>
            </w:r>
          </w:p>
        </w:tc>
      </w:tr>
      <w:tr w:rsidR="00626721" w:rsidRPr="009F0142" w14:paraId="7512725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D4E01" w14:textId="7BA320D1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6480B" w14:textId="64D526CE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osts too much</w:t>
            </w:r>
          </w:p>
        </w:tc>
      </w:tr>
      <w:tr w:rsidR="00626721" w:rsidRPr="009F0142" w14:paraId="4644400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A544B" w14:textId="3C2EFCC5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409A7D" w14:textId="603EAC83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referred method not available</w:t>
            </w:r>
          </w:p>
        </w:tc>
      </w:tr>
      <w:tr w:rsidR="00626721" w:rsidRPr="009F0142" w14:paraId="6F385C5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8F17C" w14:textId="71A3DB5E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4EA94" w14:textId="5F6D0B35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 method available</w:t>
            </w:r>
          </w:p>
        </w:tc>
      </w:tr>
      <w:tr w:rsidR="00626721" w:rsidRPr="009F0142" w14:paraId="39BCB82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C2058" w14:textId="3623A221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B1B199" w14:textId="7553E67D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nconvenient to use</w:t>
            </w:r>
          </w:p>
        </w:tc>
      </w:tr>
      <w:tr w:rsidR="00626721" w:rsidRPr="009F0142" w14:paraId="065F8C4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2997A" w14:textId="100FA4EE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68BDA" w14:textId="2EBE3B61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nterferes with body’s normal processes</w:t>
            </w:r>
          </w:p>
        </w:tc>
      </w:tr>
      <w:tr w:rsidR="00626721" w:rsidRPr="009F0142" w14:paraId="782F61F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4C234" w14:textId="4337093D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EB12E4" w14:textId="52F8B65A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</w:t>
            </w:r>
          </w:p>
        </w:tc>
      </w:tr>
      <w:tr w:rsidR="00626721" w:rsidRPr="009F0142" w14:paraId="40AC1A3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E6D4A" w14:textId="316A4DA4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439603" w14:textId="2A788ACA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’t know</w:t>
            </w:r>
          </w:p>
        </w:tc>
      </w:tr>
      <w:tr w:rsidR="003D6BDD" w:rsidRPr="009F0142" w14:paraId="1AB9E4A5" w14:textId="77777777" w:rsidTr="0029043D">
        <w:trPr>
          <w:trHeight w:val="870"/>
        </w:trPr>
        <w:tc>
          <w:tcPr>
            <w:tcW w:w="103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B2640" w14:textId="2660F528" w:rsidR="003D6BDD" w:rsidRPr="003D6BDD" w:rsidRDefault="003D6BDD" w:rsidP="00626721">
            <w:pPr>
              <w:spacing w:after="24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D6BDD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 # IYCF</w:t>
            </w:r>
          </w:p>
        </w:tc>
      </w:tr>
      <w:tr w:rsidR="00626721" w:rsidRPr="009F0142" w14:paraId="4BCE67B9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57F8" w14:textId="4E444A77" w:rsidR="00626721" w:rsidRPr="003D6BDD" w:rsidRDefault="00626721" w:rsidP="003D6B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BDD">
              <w:rPr>
                <w:rFonts w:ascii="Calibri" w:eastAsia="Times New Roman" w:hAnsi="Calibri" w:cs="Calibri"/>
                <w:color w:val="000000"/>
                <w:lang w:eastAsia="en-IN"/>
              </w:rPr>
              <w:t>Was the baby ever breastfe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CB09D" w14:textId="77777777" w:rsidR="00626721" w:rsidRPr="009F0142" w:rsidRDefault="00626721" w:rsidP="0062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3D6BDD" w:rsidRPr="009F0142" w14:paraId="25FCE20A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DFE1F" w14:textId="6217D0B2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AC3E7" w14:textId="70E974DF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3D6BDD" w:rsidRPr="009F0142" w14:paraId="796E452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861DC" w14:textId="46AE195A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F3906" w14:textId="473590B6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3D6BDD" w:rsidRPr="009F0142" w14:paraId="413CED33" w14:textId="77777777" w:rsidTr="0029043D">
        <w:trPr>
          <w:trHeight w:val="232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F9AA" w14:textId="0C9F5C15" w:rsidR="003D6BDD" w:rsidRPr="003D6BDD" w:rsidRDefault="003D6BDD" w:rsidP="003D6B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BDD">
              <w:rPr>
                <w:rFonts w:ascii="Calibri" w:eastAsia="Times New Roman" w:hAnsi="Calibri" w:cs="Calibri"/>
                <w:color w:val="000000"/>
                <w:lang w:eastAsia="en-IN"/>
              </w:rPr>
              <w:t>How long after birth was put to the breast? Enter number in hours. If &amp;lt;1hr, enter 0. If &gt;24hrs, enter 88. If unknown, enter 99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69D4A" w14:textId="77777777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3D6BDD" w:rsidRPr="009F0142" w14:paraId="2EEC15E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9963" w14:textId="63C8E788" w:rsidR="003D6BDD" w:rsidRPr="003D6BDD" w:rsidRDefault="003D6BDD" w:rsidP="003D6B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BDD">
              <w:rPr>
                <w:rFonts w:ascii="Calibri" w:eastAsia="Times New Roman" w:hAnsi="Calibri" w:cs="Calibri"/>
                <w:color w:val="000000"/>
                <w:lang w:eastAsia="en-IN"/>
              </w:rPr>
              <w:t>Enter the number of days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D5F55" w14:textId="77777777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3D6BDD" w:rsidRPr="009F0142" w14:paraId="618DD70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6B67" w14:textId="68583D5D" w:rsidR="003D6BDD" w:rsidRPr="003D6BDD" w:rsidRDefault="003D6BDD" w:rsidP="003D6B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BDD"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>In the first three days after delivery, was given anything to drink other than breast milk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22D80" w14:textId="77777777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3D6BDD" w:rsidRPr="009F0142" w14:paraId="17852181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F8316" w14:textId="7BE42C37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49E69" w14:textId="391E1EB8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3D6BDD" w:rsidRPr="009F0142" w14:paraId="10C6CA5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3216F" w14:textId="7B812D38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069BC8" w14:textId="538D492A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3D6BDD" w:rsidRPr="009F0142" w14:paraId="1C2BC4B5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2719" w14:textId="07062DCF" w:rsidR="003D6BDD" w:rsidRPr="003D6BDD" w:rsidRDefault="003D6BDD" w:rsidP="003D6B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BDD">
              <w:rPr>
                <w:rFonts w:ascii="Calibri" w:eastAsia="Times New Roman" w:hAnsi="Calibri" w:cs="Calibri"/>
                <w:color w:val="000000"/>
                <w:lang w:eastAsia="en-IN"/>
              </w:rPr>
              <w:t>Which of the following was given to baby in first 3 days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1CC76" w14:textId="77777777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3D6BDD" w:rsidRPr="009F0142" w14:paraId="4CE87BE6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62653" w14:textId="74637EFA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991E70" w14:textId="516C17B8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nly breast milk</w:t>
            </w:r>
          </w:p>
        </w:tc>
      </w:tr>
      <w:tr w:rsidR="003D6BDD" w:rsidRPr="009F0142" w14:paraId="66334D5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61501" w14:textId="280B201A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070CC" w14:textId="3AD6DD43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lain water</w:t>
            </w:r>
          </w:p>
        </w:tc>
      </w:tr>
      <w:tr w:rsidR="003D6BDD" w:rsidRPr="009F0142" w14:paraId="7944228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A9EA1" w14:textId="4DDB52D9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145DC7" w14:textId="5FF33100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ugar/glucose water</w:t>
            </w:r>
          </w:p>
        </w:tc>
      </w:tr>
      <w:tr w:rsidR="003D6BDD" w:rsidRPr="009F0142" w14:paraId="5683FEF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E1659" w14:textId="72061AA8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DC24E1" w14:textId="0FABA8CA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Gripe water</w:t>
            </w:r>
          </w:p>
        </w:tc>
      </w:tr>
      <w:tr w:rsidR="003D6BDD" w:rsidRPr="009F0142" w14:paraId="49F2879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9A965" w14:textId="6F399856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442BC" w14:textId="4777146A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ugar-salt-water solution</w:t>
            </w:r>
          </w:p>
        </w:tc>
      </w:tr>
      <w:tr w:rsidR="003D6BDD" w:rsidRPr="009F0142" w14:paraId="64168F0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89FEB" w14:textId="0F961E72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BE213" w14:textId="3E5707D7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 non-milk liquids/juice</w:t>
            </w:r>
          </w:p>
        </w:tc>
      </w:tr>
      <w:tr w:rsidR="003D6BDD" w:rsidRPr="009F0142" w14:paraId="13937E1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A862A" w14:textId="0D1AB0FE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9EC0D" w14:textId="2BD49B13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nfant Formula</w:t>
            </w:r>
          </w:p>
        </w:tc>
      </w:tr>
      <w:tr w:rsidR="003D6BDD" w:rsidRPr="009F0142" w14:paraId="1AD08988" w14:textId="77777777" w:rsidTr="0029043D">
        <w:trPr>
          <w:trHeight w:val="58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936C3" w14:textId="5404AEE1" w:rsidR="003D6BDD" w:rsidRPr="009F0142" w:rsidRDefault="003D6BDD" w:rsidP="003D6BDD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969ABA" w14:textId="164DE4D2" w:rsidR="003D6BDD" w:rsidRPr="009F0142" w:rsidRDefault="003D6BDD" w:rsidP="003D6BDD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Tea</w:t>
            </w:r>
          </w:p>
        </w:tc>
      </w:tr>
      <w:tr w:rsidR="003D6BDD" w:rsidRPr="009F0142" w14:paraId="5ABDBBF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8D396" w14:textId="52B5C6D4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A0FA4" w14:textId="4550199D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Honey</w:t>
            </w:r>
          </w:p>
        </w:tc>
      </w:tr>
      <w:tr w:rsidR="003D6BDD" w:rsidRPr="009F0142" w14:paraId="3CB20D68" w14:textId="77777777" w:rsidTr="0029043D">
        <w:trPr>
          <w:trHeight w:val="58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17336" w14:textId="22998BBC" w:rsidR="003D6BDD" w:rsidRPr="009F0142" w:rsidRDefault="003D6BDD" w:rsidP="003D6BDD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0DAF17" w14:textId="2CF38742" w:rsidR="003D6BDD" w:rsidRPr="009F0142" w:rsidRDefault="003D6BDD" w:rsidP="003D6BDD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Janam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Ghutti</w:t>
            </w:r>
            <w:proofErr w:type="spellEnd"/>
          </w:p>
        </w:tc>
      </w:tr>
      <w:tr w:rsidR="003D6BDD" w:rsidRPr="009F0142" w14:paraId="65B0487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9148B" w14:textId="7792612B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55D017" w14:textId="164FD36B" w:rsidR="003D6BDD" w:rsidRPr="009F0142" w:rsidRDefault="00201707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</w:t>
            </w:r>
            <w:r w:rsidR="003D6BDD"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ther</w:t>
            </w:r>
          </w:p>
        </w:tc>
      </w:tr>
      <w:tr w:rsidR="003D6BDD" w:rsidRPr="009F0142" w14:paraId="7E61636C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DA7D" w14:textId="093F6D12" w:rsidR="003D6BDD" w:rsidRPr="009F0142" w:rsidRDefault="00201707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11. </w:t>
            </w:r>
            <w:r w:rsidR="003D6BDD"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s still being breastfe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5B32C" w14:textId="77777777" w:rsidR="003D6BDD" w:rsidRPr="009F0142" w:rsidRDefault="003D6BDD" w:rsidP="003D6B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01707" w:rsidRPr="009F0142" w14:paraId="47B133F9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02981" w14:textId="3CAEC3A6" w:rsidR="00201707" w:rsidRPr="009F0142" w:rsidRDefault="00201707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5430F" w14:textId="5D638BA6" w:rsidR="00201707" w:rsidRPr="009F0142" w:rsidRDefault="00201707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201707" w:rsidRPr="009F0142" w14:paraId="1CA8D95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3A827" w14:textId="1794980A" w:rsidR="00201707" w:rsidRPr="009F0142" w:rsidRDefault="00201707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6D210" w14:textId="4EF15311" w:rsidR="00201707" w:rsidRPr="009F0142" w:rsidRDefault="00201707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201707" w:rsidRPr="009F0142" w14:paraId="711BC405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FEBB" w14:textId="6147F0A0" w:rsidR="00201707" w:rsidRPr="009F0142" w:rsidRDefault="00201707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12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For how many months was) breastfe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705C7" w14:textId="77777777" w:rsidR="00201707" w:rsidRPr="009F0142" w:rsidRDefault="00201707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01707" w:rsidRPr="009F0142" w14:paraId="6F3E8085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E1E3" w14:textId="0C048A48" w:rsidR="00201707" w:rsidRPr="009F0142" w:rsidRDefault="00201707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13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How many times did you </w:t>
            </w:r>
            <w:proofErr w:type="gram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reastfeed  last</w:t>
            </w:r>
            <w:proofErr w:type="gram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night between sunset and sunrise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594DD" w14:textId="77777777" w:rsidR="00201707" w:rsidRPr="009F0142" w:rsidRDefault="00201707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01707" w:rsidRPr="009F0142" w14:paraId="40CE5E7E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4E26" w14:textId="435D2D6F" w:rsidR="00201707" w:rsidRPr="009F0142" w:rsidRDefault="00201707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14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How many times was </w:t>
            </w:r>
            <w:proofErr w:type="gram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( &lt;</w:t>
            </w:r>
            <w:proofErr w:type="gram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utput value="#form/</w:t>
            </w: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hildname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" /&gt; ) breastfed yesterday during the daylight hours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3EDEE" w14:textId="77777777" w:rsidR="00201707" w:rsidRPr="009F0142" w:rsidRDefault="00201707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01707" w:rsidRPr="009F0142" w14:paraId="4FAE3AB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ED14" w14:textId="48EEA8AE" w:rsidR="00201707" w:rsidRPr="009F0142" w:rsidRDefault="00201707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15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id child received anything from a bottle with a nipple yesterday or last night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2E1EC" w14:textId="77777777" w:rsidR="00201707" w:rsidRPr="009F0142" w:rsidRDefault="00201707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201707" w:rsidRPr="009F0142" w14:paraId="40B3CBB9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E6267" w14:textId="494578EC" w:rsidR="00201707" w:rsidRPr="009F0142" w:rsidRDefault="00201707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E1FBE9" w14:textId="2E3677D3" w:rsidR="00201707" w:rsidRPr="009F0142" w:rsidRDefault="00201707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201707" w:rsidRPr="009F0142" w14:paraId="457CCC9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B4E99" w14:textId="093CD951" w:rsidR="00201707" w:rsidRPr="009F0142" w:rsidRDefault="00201707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232DFA" w14:textId="7A9FA1E1" w:rsidR="00201707" w:rsidRPr="009F0142" w:rsidRDefault="00201707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201707" w:rsidRPr="009F0142" w14:paraId="0CCF614D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4B64" w14:textId="53D7DA7D" w:rsidR="00201707" w:rsidRPr="009F0142" w:rsidRDefault="00201707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16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ext I would like to ask you about some liquids that may have had yesterday during the day or at night. Did have any of the following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61E50" w14:textId="77777777" w:rsidR="00201707" w:rsidRPr="009F0142" w:rsidRDefault="00201707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60F79" w:rsidRPr="009F0142" w14:paraId="2414EC7E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7642" w14:textId="704E5760" w:rsidR="00B60F79" w:rsidRPr="009F0142" w:rsidRDefault="00B60F79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966B2" w14:textId="7624F2BB" w:rsidR="00B60F79" w:rsidRPr="009F0142" w:rsidRDefault="00B60F79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lain water</w:t>
            </w:r>
          </w:p>
        </w:tc>
      </w:tr>
      <w:tr w:rsidR="00B60F79" w:rsidRPr="009F0142" w14:paraId="0839E22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16EEC" w14:textId="0271CE5D" w:rsidR="00B60F79" w:rsidRPr="009F0142" w:rsidRDefault="00B60F79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C922B6" w14:textId="43C23F5D" w:rsidR="00B60F79" w:rsidRPr="009F0142" w:rsidRDefault="00B60F79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B60F79" w:rsidRPr="009F0142" w14:paraId="331E154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58A12" w14:textId="63066E3F" w:rsidR="00B60F79" w:rsidRPr="009F0142" w:rsidRDefault="00B60F79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AEAC34" w14:textId="0E05BD7D" w:rsidR="00B60F79" w:rsidRPr="009F0142" w:rsidRDefault="00B60F79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B60F79" w:rsidRPr="009F0142" w14:paraId="403CF2C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3357D" w14:textId="08C04407" w:rsidR="00B60F79" w:rsidRPr="009F0142" w:rsidRDefault="00B60F79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C7B713" w14:textId="0D430AB4" w:rsidR="00B60F79" w:rsidRPr="009F0142" w:rsidRDefault="00B60F79" w:rsidP="002017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B60F79" w:rsidRPr="009F0142" w14:paraId="653742D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9D63D" w14:textId="27C2D7BE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CD33A" w14:textId="55406D15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nfant formula such as Lactogen</w:t>
            </w:r>
          </w:p>
        </w:tc>
      </w:tr>
      <w:tr w:rsidR="00B60F79" w:rsidRPr="009F0142" w14:paraId="17A8570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C705A" w14:textId="20EFE525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3EE74A" w14:textId="4FA37C93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B60F79" w:rsidRPr="009F0142" w14:paraId="57A9FB3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FBFB9" w14:textId="2E3689B2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0AF2AC" w14:textId="4DEF061E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B60F79" w:rsidRPr="009F0142" w14:paraId="5B65087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750B6" w14:textId="7D4D2F8D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8026E4" w14:textId="65CA8A42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B60F79" w:rsidRPr="009F0142" w14:paraId="24C8F47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AADA" w14:textId="5C699946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13D11" w14:textId="5A29FB8E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 milk such as tinned, powdered or fresh animal milk</w:t>
            </w:r>
          </w:p>
        </w:tc>
      </w:tr>
      <w:tr w:rsidR="00B60F79" w:rsidRPr="009F0142" w14:paraId="5FEF739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7FBCF" w14:textId="321C0FFB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407F8" w14:textId="09175B55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B60F79" w:rsidRPr="009F0142" w14:paraId="48A1C91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1F160" w14:textId="799DDF3B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05A5FA" w14:textId="60177AC8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B60F79" w:rsidRPr="009F0142" w14:paraId="417DDD8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BE2AE" w14:textId="3889CC7A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3DB98" w14:textId="7FCE3F9E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B60F79" w:rsidRPr="009F0142" w14:paraId="3CB2354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498D" w14:textId="7343AA4F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D55B9" w14:textId="05E9954F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Lassi, </w:t>
            </w: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haas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or other yoghurt drinks</w:t>
            </w:r>
          </w:p>
        </w:tc>
      </w:tr>
      <w:tr w:rsidR="00B60F79" w:rsidRPr="009F0142" w14:paraId="508649E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31939" w14:textId="42AADC57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B622B" w14:textId="4E53288B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B60F79" w:rsidRPr="009F0142" w14:paraId="087576B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E3C12" w14:textId="2FD3D73D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362DE" w14:textId="67473163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B60F79" w:rsidRPr="009F0142" w14:paraId="743C1A8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899E3" w14:textId="6CF50CA2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145B8A" w14:textId="313E9B73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B60F79" w:rsidRPr="009F0142" w14:paraId="1EDD29B6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CEFE" w14:textId="31BB3805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17. 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How many times did (NAME) have milk of any kind yesterday during the day or at night? If 7 or more times, record 7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8C79C" w14:textId="77777777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60F79" w:rsidRPr="009F0142" w14:paraId="31216A86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F872" w14:textId="5748731D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8F247" w14:textId="11751421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Fruit juice</w:t>
            </w:r>
          </w:p>
        </w:tc>
      </w:tr>
      <w:tr w:rsidR="00B60F79" w:rsidRPr="009F0142" w14:paraId="7B0C6258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06F18" w14:textId="4EEF66A7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B2D272" w14:textId="12034AB9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B60F79" w:rsidRPr="009F0142" w14:paraId="2C089DC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5B245" w14:textId="5141E823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4D4EA" w14:textId="23565714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B60F79" w:rsidRPr="009F0142" w14:paraId="28E4DC8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9B1E9" w14:textId="68736DE4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4B1095" w14:textId="425752C3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B60F79" w:rsidRPr="009F0142" w14:paraId="31D25B6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B096" w14:textId="55A2E45A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C6081" w14:textId="651F346C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lear broth</w:t>
            </w:r>
          </w:p>
        </w:tc>
      </w:tr>
      <w:tr w:rsidR="00B60F79" w:rsidRPr="009F0142" w14:paraId="14A44188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82F63" w14:textId="2CBBED4A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0EEE0A" w14:textId="50B325D0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B60F79" w:rsidRPr="009F0142" w14:paraId="4556877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2BE9E" w14:textId="408B0BD2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7A6C9" w14:textId="03BE719C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B60F79" w:rsidRPr="009F0142" w14:paraId="6FA657D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87AF0" w14:textId="31514C42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B10954" w14:textId="3C19275E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B60F79" w:rsidRPr="009F0142" w14:paraId="28B118D8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ED30" w14:textId="547A09BB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928EC" w14:textId="68D43CBF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Tea or coffee</w:t>
            </w:r>
          </w:p>
        </w:tc>
      </w:tr>
      <w:tr w:rsidR="00B60F79" w:rsidRPr="009F0142" w14:paraId="32471CF6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2D5A3" w14:textId="3BD5FC8E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A8669" w14:textId="60AF4FA3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B60F79" w:rsidRPr="009F0142" w14:paraId="515F8C0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EC8D4" w14:textId="1B46B1EC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B6773" w14:textId="408EFA6E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B60F79" w:rsidRPr="009F0142" w14:paraId="39A4ECA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AD1DC" w14:textId="02247884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A1DA69" w14:textId="482A1C1C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B60F79" w:rsidRPr="009F0142" w14:paraId="03D5124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E83C" w14:textId="2DFE1A1D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7F00F" w14:textId="083C95B1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old drinks</w:t>
            </w:r>
          </w:p>
        </w:tc>
      </w:tr>
      <w:tr w:rsidR="00B60F79" w:rsidRPr="009F0142" w14:paraId="55D8ED15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B4108" w14:textId="298DFC09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6A8076" w14:textId="4F918DAA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B60F79" w:rsidRPr="009F0142" w14:paraId="20BA36C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C249A" w14:textId="470ABD16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53051" w14:textId="1DF49FDB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B60F79" w:rsidRPr="009F0142" w14:paraId="6066A4C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4DA72" w14:textId="0204CA57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CD12F1" w14:textId="4CA55A04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B60F79" w:rsidRPr="009F0142" w14:paraId="7329BA17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D324" w14:textId="50A86791" w:rsidR="00B60F79" w:rsidRPr="009F0142" w:rsidRDefault="009A3CD0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18. </w:t>
            </w:r>
            <w:r w:rsidR="00B60F79"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ny other liquids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CEC49" w14:textId="77777777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60F79" w:rsidRPr="009F0142" w14:paraId="35E5A337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4F26D" w14:textId="7E911AD4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6512FE" w14:textId="262AB908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B60F79" w:rsidRPr="009F0142" w14:paraId="2694F6E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3495A" w14:textId="1FBF2DDB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11C968" w14:textId="5009232D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B60F79" w:rsidRPr="009F0142" w14:paraId="0A80234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0BC35" w14:textId="044EE156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1113F" w14:textId="099742D4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B60F79" w:rsidRPr="009F0142" w14:paraId="2B2A1D6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FF40" w14:textId="513E8B92" w:rsidR="00B60F79" w:rsidRPr="009F0142" w:rsidRDefault="009A3CD0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19. </w:t>
            </w:r>
            <w:r w:rsidR="00B60F79"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Have ever been given any kind of solid foods, or semi-solid foo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13283" w14:textId="77777777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60F79" w:rsidRPr="009F0142" w14:paraId="1952B01C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73444" w14:textId="390C0E46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5CD67D" w14:textId="5A2C0DEB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B60F79" w:rsidRPr="009F0142" w14:paraId="47E9523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AEB3B" w14:textId="1E8C7045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EEDBB" w14:textId="671EE3C2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B60F79" w:rsidRPr="009F0142" w14:paraId="055477E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4CF7E" w14:textId="0CBBBC92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98ECBE" w14:textId="27147F31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B60F79" w:rsidRPr="009F0142" w14:paraId="472C21B7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B79A" w14:textId="052D8DF2" w:rsidR="00B60F79" w:rsidRPr="009F0142" w:rsidRDefault="009A3CD0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20. </w:t>
            </w:r>
            <w:r w:rsidR="00B60F79"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 would like to ask you about the food (NAME) ate yesterday during the day or at night, either separately or combined with other foods. Did eat any of the following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B3FA6" w14:textId="77777777" w:rsidR="00B60F79" w:rsidRPr="009F0142" w:rsidRDefault="00B60F79" w:rsidP="00B60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56109612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65036" w14:textId="1B328CD1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0FDC38" w14:textId="1FC4C90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ommercial baby food </w:t>
            </w:r>
          </w:p>
        </w:tc>
      </w:tr>
      <w:tr w:rsidR="009A3CD0" w:rsidRPr="009F0142" w14:paraId="4CAD1A5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A126F" w14:textId="7D50DCAD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1FF0B" w14:textId="5B604FD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66474B0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74708" w14:textId="222EE63D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CBAD4" w14:textId="18E36CC2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2C108E4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6BC10" w14:textId="7C4382B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398E32" w14:textId="67D001CD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706DE0CE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14C2" w14:textId="68F59340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21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orridge, bread, roti, chapatti, rice, </w:t>
            </w: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dli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, or any other foods made from grains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C1D96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6453BD79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6227E" w14:textId="4B73408E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7605B9" w14:textId="1755EB7E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5491227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8A46B" w14:textId="1F8068FF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E8986E" w14:textId="5638079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7B68886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3224A" w14:textId="1C48B73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75789" w14:textId="3E87AB8E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4622487C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CBE2" w14:textId="2ECD2EA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 xml:space="preserve">122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umpkin, carrots, sweet potatoes that are yellow or orange inside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89AE8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5D66A33B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3A1AD" w14:textId="61F1FCFD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E4184" w14:textId="62B600A2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5C5CDFF4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0F828" w14:textId="1B8363E8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CFBAF" w14:textId="7B432DF3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4881C896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87412" w14:textId="1A9C87A3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59CDF9" w14:textId="5B46C115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1D1A148B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095F" w14:textId="537233D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23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hite potatoes, white yams, cassava, or any other foods made from roots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9440D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6962A412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2E54D" w14:textId="6D5BA7E2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73756A" w14:textId="283D295F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2DBFE73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D3E94" w14:textId="70446ACE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9666CB" w14:textId="4D68DA02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471EFC6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5CE98" w14:textId="0BC25BA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37E19" w14:textId="4A8056EB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41EF673B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B9F5" w14:textId="1E47692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24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ark green leafy vegetables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E9FA1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5D750B91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81169" w14:textId="34594675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A0ADDC" w14:textId="38E7E7C9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13D5722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99157" w14:textId="5FF0D3A3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59B2C4" w14:textId="33B3E50F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17B48CC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A0495" w14:textId="34F40BF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EB8F9" w14:textId="17673E8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1349EF1B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27A1" w14:textId="47AFBDCC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25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Ripe mangoes, papayas, cantaloupe or jackfruit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1F899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065CD151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68D31" w14:textId="3D7D9CDE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4354FC" w14:textId="4C927C51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46C1ED3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6C627" w14:textId="16F7B9EE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C82B6" w14:textId="2AB814A8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7558CC0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56C5C" w14:textId="38A4ABA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0ACD0F" w14:textId="72FD33B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4EEA0E81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E5A3" w14:textId="5643CC1B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26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 fruits or vegetables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E9308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3428A97F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B4CF3" w14:textId="5EB1AD2B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03B0D5" w14:textId="1D684DD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725D811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B3C1D" w14:textId="614D467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3DE93F" w14:textId="457EEB53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272007D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DDA4C" w14:textId="6C9599D3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1C5D2A" w14:textId="3116AE2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196B84FE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CF73" w14:textId="1CD07958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27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Liver, kidney, heart or other organ meats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82A6C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6E16A1D5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9D51F" w14:textId="334AF7AF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1DFBA" w14:textId="782DDCA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55CA93C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B5B17" w14:textId="5E0CD442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F28527" w14:textId="1276821B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4A7072C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3EF04" w14:textId="2D37C018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455AD2" w14:textId="676A09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79E07FE3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0A9F" w14:textId="5E4F98D2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28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hicken, duck or other birds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16208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2ED06810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72B7D" w14:textId="0D20582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C3659" w14:textId="14505DBC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725D26D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50688" w14:textId="2CE2142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84547" w14:textId="6A289EBB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643E153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72080" w14:textId="782BE30C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96C303" w14:textId="335E56EF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1C657A02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4F3F" w14:textId="564F8AE0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29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 meat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CF82F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388443DA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6513A" w14:textId="10189E2D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7083F" w14:textId="57CBF372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606D7293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BD13F" w14:textId="1B78CBFD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072991" w14:textId="464744DD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4C1EBC3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16BE9" w14:textId="04365FC3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5A2CF" w14:textId="3729B411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5A05FDF7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7B32" w14:textId="23B65BD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30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Eggs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E189C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4513EBA4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CC645" w14:textId="77C21D5F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7F213A" w14:textId="19A3CA65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1764D1B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3CC6B" w14:textId="6CEDB41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05F68B" w14:textId="3B983BC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6C14F72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D3F0E" w14:textId="76234D8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F8C811" w14:textId="5A39951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4F5BE994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9BB7" w14:textId="41255B8E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31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Fresh or dried fish or shellfish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1AD00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05DAB0F9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CA02B" w14:textId="307AB1BD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395D73" w14:textId="50CF795C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4DE409E3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EEFD" w14:textId="66E390FF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B43208" w14:textId="426F9065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4BBF5C1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1777" w14:textId="606BA6C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FD0D71" w14:textId="4D03419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61B76AF4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9714" w14:textId="22A0559B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32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Foods made from beans, peas or lentils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CA100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30B2277F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EF46C" w14:textId="160381F2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3AEA7" w14:textId="33BA424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69A1225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2093B" w14:textId="1F9CD3DE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48EAF6" w14:textId="0B8D3819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482C9DC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F6C59" w14:textId="5E78B2E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DC7F21" w14:textId="43ADC131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4C9B3FB2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FBC2" w14:textId="28EFC7F3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 xml:space="preserve">133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uts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32AF9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013C1AAE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7666E" w14:textId="61D29F2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170D7" w14:textId="299A9A5C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0698E13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843C6" w14:textId="68308843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ACF678" w14:textId="2B2084C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1360336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47C08" w14:textId="28E85E2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70736" w14:textId="199299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0975DEA1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9FE2" w14:textId="3215DB0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34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heese, yoghurt or other milk products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F7F4A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5978A5A5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A7FF6" w14:textId="4DD9F18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3BC00F" w14:textId="3EA37A0F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43A66DF3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78FE0" w14:textId="3D13B3B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D74230" w14:textId="208E7242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04AA31D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4DED7" w14:textId="37E24DFF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75B699" w14:textId="13C21B88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410B1C19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3FAE" w14:textId="5A37786F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35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Food made with oil, fat, ghee or butter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2B4A1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519A30FC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1C9A4" w14:textId="1FAE1A2E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E17B43" w14:textId="608FDC25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6FF5B6E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079E" w14:textId="670794B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6F0A98" w14:textId="09FD513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2376A43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4A1C" w14:textId="7BFB3095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62EE03" w14:textId="562128F5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656DB6B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39A9" w14:textId="7388C4A5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36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Sugary foods such as chocolates, sweets, candies, pastries, cakes or </w:t>
            </w:r>
            <w:proofErr w:type="spellStart"/>
            <w:proofErr w:type="gram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iscuits,ice</w:t>
            </w:r>
            <w:proofErr w:type="spellEnd"/>
            <w:proofErr w:type="gram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-cream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BD425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242D71CF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66065" w14:textId="37DB2211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CD018" w14:textId="422C754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4B1957C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C898" w14:textId="43C324AB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36A7A" w14:textId="3E9BCBAE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36B9628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8538" w14:textId="205C7CE3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2B83B8" w14:textId="79E1B67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4B6E67B4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D080" w14:textId="28CB5C4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37. </w:t>
            </w: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alli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or wafers 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F659D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4D6D6B37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D5023" w14:textId="07104B9D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83032" w14:textId="75419CD8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68DFCDD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EB0D" w14:textId="1B69BD2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645C43" w14:textId="712AF670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1D8A27D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82F8" w14:textId="4F66423E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985F34" w14:textId="183D1D2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1691CC13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AD30" w14:textId="7362A9B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38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Vada </w:t>
            </w:r>
            <w:proofErr w:type="spellStart"/>
            <w:proofErr w:type="gram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av,Samosa</w:t>
            </w:r>
            <w:proofErr w:type="spellEnd"/>
            <w:proofErr w:type="gram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, </w:t>
            </w: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hajjiya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BDFDC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2C4F1A37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EAD2C" w14:textId="29A0F970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565AA2" w14:textId="4BCCB27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0E91AD4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7849" w14:textId="0EF3F180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EC6D3A" w14:textId="06E6E66F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296039A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74CD" w14:textId="7A8104C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D9C4F" w14:textId="6322DF1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13AA608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94CD" w14:textId="4E757E6D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39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odles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C68F7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5CC833E3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64D87" w14:textId="0C800A7F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18DAC8" w14:textId="5FEE59A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48AF19F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B66BB" w14:textId="271F5705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20D08D" w14:textId="55F2547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427C6FE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46165" w14:textId="785A2D1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98FD6F" w14:textId="4C9EB87D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6BEFB97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04B9" w14:textId="4715FA20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40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Chinese </w:t>
            </w: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hel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/</w:t>
            </w: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akoda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AFBF5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1FDD618F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B60D3" w14:textId="2311B778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AE60E2" w14:textId="1F5B7B08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1E4A1DD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7CC6" w14:textId="6F395CB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378E4" w14:textId="138B921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146C213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F922" w14:textId="777F1E8E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CD4506" w14:textId="6C7027F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7584F5DF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AB2C" w14:textId="5AB5227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41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read/</w:t>
            </w: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avToas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/butter/</w:t>
            </w: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khaari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/</w:t>
            </w: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aanipuri</w:t>
            </w:r>
            <w:proofErr w:type="spellEnd"/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D844F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23B4EE36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975BC" w14:textId="3EAFBDDC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65B61" w14:textId="29889B18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499E305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40DE" w14:textId="1CCE3A7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7C67C8" w14:textId="78B2B4E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2422288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FF13" w14:textId="62BBFF4C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365FB5" w14:textId="7AD29279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59499C58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0347" w14:textId="0EAE5D19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42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ny other solid or semi-solid food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FA4E4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4BCD0D95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FAEC3" w14:textId="11295D81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E06408" w14:textId="14D0B8A8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19C3799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F103" w14:textId="0FBBCCE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0B870" w14:textId="2648BEA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21242B73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629C" w14:textId="2643A28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5CEE10" w14:textId="4FC6DA4B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9A3CD0" w:rsidRPr="009F0142" w14:paraId="29412DB6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8F4E" w14:textId="3E20F5BC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43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How many times did eat solid, semi-solid, or soft foods other than liquids yesterday during the day or at night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D637A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439C5CBD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5FEE" w14:textId="15266F4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40BDE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5AB9EF8E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8458" w14:textId="7E878434" w:rsidR="009A3CD0" w:rsidRPr="009A3CD0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A3CD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Immunization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7FAF6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18897B98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00F1" w14:textId="3D911ED1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 xml:space="preserve">144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es woman have immunization car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8D5AC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46618B60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7354E" w14:textId="0CCB13D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A4EF4A" w14:textId="69618DA0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4DD87D1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CC71B" w14:textId="65C4AACB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F197E" w14:textId="5E8316C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20F8904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F010" w14:textId="3F4FAE3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45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es woman have immunization car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04517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6792D66E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2AE6E" w14:textId="4D56B785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AA13B" w14:textId="7817ACEC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een cards</w:t>
            </w:r>
          </w:p>
        </w:tc>
      </w:tr>
      <w:tr w:rsidR="009A3CD0" w:rsidRPr="009F0142" w14:paraId="06272E5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9227D" w14:textId="12CB3C0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CD7CC" w14:textId="3F51D3F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ard not seen</w:t>
            </w:r>
          </w:p>
        </w:tc>
      </w:tr>
      <w:tr w:rsidR="009A3CD0" w:rsidRPr="009F0142" w14:paraId="423B7527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D863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ake a </w:t>
            </w:r>
            <w:proofErr w:type="gram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ard  image</w:t>
            </w:r>
            <w:proofErr w:type="gram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F0F73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422918E8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20B9" w14:textId="57C55BD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46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CG (after birth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644F4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2F5FAF26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D4F14" w14:textId="20C4F803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F8117" w14:textId="582EA9B5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5D7A502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0253" w14:textId="77BE68E0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8E280" w14:textId="11316D48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13BD4703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B4ED" w14:textId="626BBDB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3B520" w14:textId="303A258B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't Know</w:t>
            </w:r>
          </w:p>
        </w:tc>
      </w:tr>
      <w:tr w:rsidR="009A3CD0" w:rsidRPr="009F0142" w14:paraId="0C579E46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F29D" w14:textId="3D18D640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47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olio </w:t>
            </w:r>
            <w:proofErr w:type="gram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0  (</w:t>
            </w:r>
            <w:proofErr w:type="gram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fter birth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D578A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0A38323A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FA43F" w14:textId="0BB8FC33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CBCEF" w14:textId="092CBB90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263F62D4" w14:textId="77777777" w:rsidTr="0029043D">
        <w:trPr>
          <w:trHeight w:val="5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99C9" w14:textId="7C6C921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778F21" w14:textId="142427E1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1A103CB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1436" w14:textId="1C04996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775A7A" w14:textId="4A1AAEC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't Know</w:t>
            </w:r>
          </w:p>
        </w:tc>
      </w:tr>
      <w:tr w:rsidR="009A3CD0" w:rsidRPr="009F0142" w14:paraId="13BCFCD9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730C" w14:textId="2ED0D57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48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Hepatitis B (after birth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89E81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103A4AC5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CC4E8" w14:textId="568B00D1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5ADB56" w14:textId="5044D7D8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2A7E104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1726" w14:textId="322854B9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BCD65" w14:textId="7C1953C1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426AAA4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107E" w14:textId="07A6659D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DC7B0E" w14:textId="72AF0E98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't Know</w:t>
            </w:r>
          </w:p>
        </w:tc>
      </w:tr>
      <w:tr w:rsidR="009A3CD0" w:rsidRPr="009F0142" w14:paraId="7A73587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60DC" w14:textId="4F517C59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49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olio -1 (after 1.5 month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48853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2AC928C4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4CC48" w14:textId="1507B61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EDA8EB" w14:textId="0745837B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36DA2FC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B535" w14:textId="3CB8A0A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8D691A" w14:textId="10D1ABF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4C6FB0E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E1AD" w14:textId="226E01D3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98869" w14:textId="56BF425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't Know</w:t>
            </w:r>
          </w:p>
        </w:tc>
      </w:tr>
      <w:tr w:rsidR="009A3CD0" w:rsidRPr="009F0142" w14:paraId="0657B3FB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DE97" w14:textId="7CCC0FC2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50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PT-1 (after 1.5 month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24209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33A4DE5D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0594E" w14:textId="79F87B8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8EFD39" w14:textId="4285FBA8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329601F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60F0" w14:textId="20B0D39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AB825" w14:textId="29144562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135A509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EC00" w14:textId="78B8910D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289278" w14:textId="09B682EB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't Know</w:t>
            </w:r>
          </w:p>
        </w:tc>
      </w:tr>
      <w:tr w:rsidR="009A3CD0" w:rsidRPr="009F0142" w14:paraId="2E95934B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07AE" w14:textId="4CE08722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51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Hepatitis(B-1) (after 1.5 month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A489E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23252FBF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06B81" w14:textId="0092D5B9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6903BD" w14:textId="57BB8A6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76F3CA4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7525" w14:textId="419109AB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C0693" w14:textId="50B8F0F9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3834FD3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0267" w14:textId="0D70B395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FCDF98" w14:textId="620167B5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't Know</w:t>
            </w:r>
          </w:p>
        </w:tc>
      </w:tr>
      <w:tr w:rsidR="009A3CD0" w:rsidRPr="009F0142" w14:paraId="17464B9E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F7A2" w14:textId="27755D20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52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PV- 1 (after 1.5 month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FDFF6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7E21758E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FA9C3" w14:textId="66ACB45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B094F9" w14:textId="65DD3B6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4B5DC59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B4EE" w14:textId="137F483D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5017B" w14:textId="733C6A2E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64997BA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313B" w14:textId="4ADF8F6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D79C8C" w14:textId="6FC2546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't Know</w:t>
            </w:r>
          </w:p>
        </w:tc>
      </w:tr>
      <w:tr w:rsidR="009A3CD0" w:rsidRPr="009F0142" w14:paraId="48975B5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F4E2" w14:textId="25C049E9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53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enta - 1 (after 1.5 month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470EC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5CE140EF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871F8" w14:textId="32742F83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5934FA" w14:textId="311920A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0DAC10D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082F" w14:textId="42416BE1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97DA7A" w14:textId="2C06E523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6662070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C0E0" w14:textId="6DCEE7C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AD0587" w14:textId="1F913F3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't Know</w:t>
            </w:r>
          </w:p>
        </w:tc>
      </w:tr>
      <w:tr w:rsidR="009A3CD0" w:rsidRPr="009F0142" w14:paraId="5CA662EC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75AE" w14:textId="78B7CF0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54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olio-2 (2.5 months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08CFF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6911B773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DEDBE" w14:textId="3F6F192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69572" w14:textId="0F528E1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53B13C5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B33B" w14:textId="5C75FDF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63D353" w14:textId="6D21418C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14E9DED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9E2A" w14:textId="0FD6989B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19E0E" w14:textId="2FDC7F1D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't Know</w:t>
            </w:r>
          </w:p>
        </w:tc>
      </w:tr>
      <w:tr w:rsidR="009A3CD0" w:rsidRPr="009F0142" w14:paraId="3D6CD4C4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BE63" w14:textId="1BAB3660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55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PT-2 (2.5 months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2C576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17D509B9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B3301" w14:textId="6A758F32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5071FF" w14:textId="303F1B8B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493EE7F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B61A" w14:textId="7C18D789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70F09E" w14:textId="0010740C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167A9C3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6A58" w14:textId="7997433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A637F" w14:textId="1240ADF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't Know</w:t>
            </w:r>
          </w:p>
        </w:tc>
      </w:tr>
      <w:tr w:rsidR="009A3CD0" w:rsidRPr="009F0142" w14:paraId="1F14EC3C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218D" w14:textId="6D2F3B89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56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Hepatitis(B-2) (2.5 months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C1F2D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08C160D9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787A7" w14:textId="0DABCA2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DBBA95" w14:textId="4F70F46C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4A105E1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0CD7" w14:textId="3527242D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D29428" w14:textId="3B5DC42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54CF2DC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827F" w14:textId="2A063851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C378D" w14:textId="173AF2BF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't Know</w:t>
            </w:r>
          </w:p>
        </w:tc>
      </w:tr>
      <w:tr w:rsidR="009A3CD0" w:rsidRPr="009F0142" w14:paraId="15E95F69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CBFE" w14:textId="3665B853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57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enta - 2 (2.5 months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AA3CC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3854D11D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DF2C5" w14:textId="1BBABD2B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74F2E" w14:textId="4966CCAF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6D437F4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0A3F" w14:textId="69CCF2E9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0DC04" w14:textId="07C72E4B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56964DD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4E04" w14:textId="66974C7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8CD56" w14:textId="7F47A91E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't Know</w:t>
            </w:r>
          </w:p>
        </w:tc>
      </w:tr>
      <w:tr w:rsidR="009A3CD0" w:rsidRPr="009F0142" w14:paraId="5E0328E9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AD03" w14:textId="7F1D0220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58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olio-3 (3.5 months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B3FDB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781CD1ED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54F68" w14:textId="3C914D90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41DAE" w14:textId="3040A319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6A29E35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7354" w14:textId="21E50B2E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8B054E" w14:textId="3ABDB4B9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70D3492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2101" w14:textId="4BABA85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730260" w14:textId="1ACAF15B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't Know</w:t>
            </w:r>
          </w:p>
        </w:tc>
      </w:tr>
      <w:tr w:rsidR="009A3CD0" w:rsidRPr="009F0142" w14:paraId="00AD16BF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6B9B" w14:textId="121EB52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59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PT 3 (3.5 months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EFEB0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6010BDD5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E5476" w14:textId="0F743C63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0AF9C0" w14:textId="47543E43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4568B87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8DFC" w14:textId="03328D15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06F52E" w14:textId="05E56E9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21DB449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3A85" w14:textId="422205F3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23F97A" w14:textId="4DD0D0C1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't Know</w:t>
            </w:r>
          </w:p>
        </w:tc>
      </w:tr>
      <w:tr w:rsidR="009A3CD0" w:rsidRPr="009F0142" w14:paraId="2C407696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B323" w14:textId="73BD66B1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60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Hepatitis(B-3) (3.5 months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F2998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1A6954B8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22E6F" w14:textId="0E141C0D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8C3F47" w14:textId="711F0F6E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4147696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D9E7" w14:textId="0801A75E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B6290" w14:textId="4F9FD26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78D153E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7664" w14:textId="759C94AF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A4D775" w14:textId="415721A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't Know</w:t>
            </w:r>
          </w:p>
        </w:tc>
      </w:tr>
      <w:tr w:rsidR="009A3CD0" w:rsidRPr="009F0142" w14:paraId="60E308E5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BBBA" w14:textId="33B9CCD0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61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PV- 2 (3.5 months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D9215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354F782D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9314E" w14:textId="511B6172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453755" w14:textId="5615D3D5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22CACD3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2D74" w14:textId="685BD61E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687D4" w14:textId="1E6C8060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1ACDA833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0BF8" w14:textId="4C4C08DF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EB1F41" w14:textId="4385AF3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't Know</w:t>
            </w:r>
          </w:p>
        </w:tc>
      </w:tr>
      <w:tr w:rsidR="009A3CD0" w:rsidRPr="009F0142" w14:paraId="07F73BF9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6EEA" w14:textId="541A9688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62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enta - 3 (3.5 months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DDE4D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2589C830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480F2" w14:textId="19EB5313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39450" w14:textId="264E28BA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3678ACA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9ED3" w14:textId="5856FC10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6BFC5" w14:textId="1F7D31D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1D3F633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90ED" w14:textId="5CF5D82D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5BB847" w14:textId="20ED45B8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't Know</w:t>
            </w:r>
          </w:p>
        </w:tc>
      </w:tr>
      <w:tr w:rsidR="009A3CD0" w:rsidRPr="009F0142" w14:paraId="10F99A0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5D45" w14:textId="47CEBFC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63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easles (After 9 month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CF88F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68866D1F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5B97B" w14:textId="696CE91B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F98876" w14:textId="0195B6DC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5EA0C0E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1CD3" w14:textId="6CE7D51D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F86F9" w14:textId="6794D9E1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35F6BBB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722C" w14:textId="492DABA4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CD42F" w14:textId="54778346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't Know</w:t>
            </w:r>
          </w:p>
        </w:tc>
      </w:tr>
      <w:tr w:rsidR="009A3CD0" w:rsidRPr="009F0142" w14:paraId="626A6018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6A0A" w14:textId="4711CBAC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64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MR (after 15 month)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FDB52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A3CD0" w:rsidRPr="009F0142" w14:paraId="74C546C0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56C8F" w14:textId="13546A05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527CBE" w14:textId="7884AE8D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9A3CD0" w:rsidRPr="009F0142" w14:paraId="74D64C3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2B7C" w14:textId="0159BC8F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E91814" w14:textId="15295960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9A3CD0" w:rsidRPr="009F0142" w14:paraId="13D2E86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749C" w14:textId="327673D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816434" w14:textId="6E567EFB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't Know</w:t>
            </w:r>
          </w:p>
        </w:tc>
      </w:tr>
      <w:tr w:rsidR="009A3CD0" w:rsidRPr="009F0142" w14:paraId="4377BEC7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3B92" w14:textId="08926BA6" w:rsidR="009A3CD0" w:rsidRPr="009F0142" w:rsidRDefault="00D41263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65. </w:t>
            </w:r>
            <w:r w:rsidR="009A3CD0"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here did most of the immunization be applie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91CB1" w14:textId="77777777" w:rsidR="009A3CD0" w:rsidRPr="009F0142" w:rsidRDefault="009A3CD0" w:rsidP="009A3C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D41263" w:rsidRPr="009F0142" w14:paraId="0DBC2451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EB161" w14:textId="26AAD816" w:rsidR="00D41263" w:rsidRPr="009F0142" w:rsidRDefault="00D41263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47D550" w14:textId="50D7EEBC" w:rsidR="00D41263" w:rsidRPr="009F0142" w:rsidRDefault="00D41263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unicipal health post</w:t>
            </w:r>
          </w:p>
        </w:tc>
      </w:tr>
      <w:tr w:rsidR="00D41263" w:rsidRPr="009F0142" w14:paraId="627DAE8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9E0B7" w14:textId="0330936C" w:rsidR="00D41263" w:rsidRPr="009F0142" w:rsidRDefault="00D41263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BE832E" w14:textId="06EE94A4" w:rsidR="00D41263" w:rsidRPr="009F0142" w:rsidRDefault="00D41263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unicipal hospital</w:t>
            </w:r>
          </w:p>
        </w:tc>
      </w:tr>
      <w:tr w:rsidR="00D41263" w:rsidRPr="009F0142" w14:paraId="3529DDD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D9C1C" w14:textId="79943806" w:rsidR="00D41263" w:rsidRPr="009F0142" w:rsidRDefault="00D41263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7A8595" w14:textId="09C9121A" w:rsidR="00D41263" w:rsidRPr="009F0142" w:rsidRDefault="00D41263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rivate practitioner</w:t>
            </w:r>
          </w:p>
        </w:tc>
      </w:tr>
      <w:tr w:rsidR="00D41263" w:rsidRPr="009F0142" w14:paraId="3C53489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F5333" w14:textId="46363B50" w:rsidR="00D41263" w:rsidRPr="009F0142" w:rsidRDefault="00D41263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78ED1" w14:textId="01C81D9B" w:rsidR="00D41263" w:rsidRPr="009F0142" w:rsidRDefault="00D41263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rivate hospital</w:t>
            </w:r>
          </w:p>
        </w:tc>
      </w:tr>
      <w:tr w:rsidR="00D41263" w:rsidRPr="009F0142" w14:paraId="376E9FE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49967" w14:textId="298E43A8" w:rsidR="00D41263" w:rsidRPr="009F0142" w:rsidRDefault="00D41263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4DE85F" w14:textId="75247296" w:rsidR="00D41263" w:rsidRPr="009F0142" w:rsidRDefault="00D41263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Government hospital</w:t>
            </w:r>
          </w:p>
        </w:tc>
      </w:tr>
      <w:tr w:rsidR="00D41263" w:rsidRPr="009F0142" w14:paraId="433EB18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A6E44" w14:textId="51C64478" w:rsidR="00D41263" w:rsidRPr="009F0142" w:rsidRDefault="00D41263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4E366" w14:textId="124CD5F0" w:rsidR="00D41263" w:rsidRPr="009F0142" w:rsidRDefault="00D41263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Urban health centre</w:t>
            </w:r>
          </w:p>
        </w:tc>
      </w:tr>
      <w:tr w:rsidR="00D41263" w:rsidRPr="009F0142" w14:paraId="7AD009B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DF770" w14:textId="3E3D9187" w:rsidR="00D41263" w:rsidRPr="009F0142" w:rsidRDefault="00D41263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7A6AA4" w14:textId="28B822E5" w:rsidR="00D41263" w:rsidRPr="009F0142" w:rsidRDefault="00D41263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Outreach camp </w:t>
            </w:r>
          </w:p>
        </w:tc>
      </w:tr>
      <w:tr w:rsidR="00D41263" w:rsidRPr="009F0142" w14:paraId="515C9F59" w14:textId="77777777" w:rsidTr="0029043D">
        <w:trPr>
          <w:trHeight w:val="290"/>
        </w:trPr>
        <w:tc>
          <w:tcPr>
            <w:tcW w:w="103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3490" w14:textId="41D9C847" w:rsidR="00D41263" w:rsidRPr="00D41263" w:rsidRDefault="00D41263" w:rsidP="00D412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D41263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lastRenderedPageBreak/>
              <w:t xml:space="preserve">Infant illness and treatment </w:t>
            </w:r>
          </w:p>
        </w:tc>
      </w:tr>
      <w:tr w:rsidR="00D41263" w:rsidRPr="009F0142" w14:paraId="46F1647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0839" w14:textId="0192AEB9" w:rsidR="00D41263" w:rsidRPr="009F0142" w:rsidRDefault="00D41263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66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Has had </w:t>
            </w: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iarrhea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in the last 15 days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A6C51" w14:textId="77777777" w:rsidR="00D41263" w:rsidRPr="009F0142" w:rsidRDefault="00D41263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85B88" w:rsidRPr="009F0142" w14:paraId="46908368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6F04F" w14:textId="01D81534" w:rsidR="00B85B88" w:rsidRPr="009F0142" w:rsidRDefault="00B85B88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DD572" w14:textId="47CF6C17" w:rsidR="00B85B88" w:rsidRPr="009F0142" w:rsidRDefault="00B85B88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B85B88" w:rsidRPr="009F0142" w14:paraId="5320FED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E104A" w14:textId="59B22C54" w:rsidR="00B85B88" w:rsidRPr="009F0142" w:rsidRDefault="00B85B88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93A2C1" w14:textId="7B72996D" w:rsidR="00B85B88" w:rsidRPr="009F0142" w:rsidRDefault="00B85B88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D41263" w:rsidRPr="009F0142" w14:paraId="4D87ECAE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361C" w14:textId="18C0F190" w:rsidR="00D41263" w:rsidRPr="009F0142" w:rsidRDefault="00B85B88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67. </w:t>
            </w:r>
            <w:r w:rsidR="00D41263"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Did you seek advice or treatment for the </w:t>
            </w:r>
            <w:proofErr w:type="spellStart"/>
            <w:r w:rsidR="00D41263"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iarrhea</w:t>
            </w:r>
            <w:proofErr w:type="spellEnd"/>
            <w:r w:rsidR="00D41263"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from any source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E9122" w14:textId="77777777" w:rsidR="00D41263" w:rsidRPr="009F0142" w:rsidRDefault="00D41263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85B88" w:rsidRPr="009F0142" w14:paraId="0E0E6DDF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FA214" w14:textId="5A16D5E1" w:rsidR="00B85B88" w:rsidRPr="009F0142" w:rsidRDefault="00B85B88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9D56D" w14:textId="5C013D38" w:rsidR="00B85B88" w:rsidRPr="009F0142" w:rsidRDefault="00B85B88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B85B88" w:rsidRPr="009F0142" w14:paraId="34187F8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B9E2" w14:textId="62D3E8B7" w:rsidR="00B85B88" w:rsidRPr="009F0142" w:rsidRDefault="00B85B88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7D03F1" w14:textId="369664CA" w:rsidR="00B85B88" w:rsidRPr="009F0142" w:rsidRDefault="00B85B88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D41263" w:rsidRPr="009F0142" w14:paraId="5DA16B33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528F" w14:textId="0E8AB050" w:rsidR="00D41263" w:rsidRPr="009F0142" w:rsidRDefault="00B85B88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68. </w:t>
            </w:r>
            <w:r w:rsidR="00D41263"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Has </w:t>
            </w:r>
            <w:r w:rsidR="00D41263">
              <w:rPr>
                <w:rFonts w:ascii="Calibri" w:eastAsia="Times New Roman" w:hAnsi="Calibri" w:cs="Calibri"/>
                <w:color w:val="000000"/>
                <w:lang w:eastAsia="en-IN"/>
              </w:rPr>
              <w:t>“</w:t>
            </w:r>
            <w:proofErr w:type="spellStart"/>
            <w:r w:rsidR="00D41263"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hildname</w:t>
            </w:r>
            <w:proofErr w:type="spellEnd"/>
            <w:r w:rsidR="00D41263"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" been ill with a fever in the last 15 days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8FCBC" w14:textId="77777777" w:rsidR="00D41263" w:rsidRPr="009F0142" w:rsidRDefault="00D41263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85B88" w:rsidRPr="009F0142" w14:paraId="6374F992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A5B92" w14:textId="5643C431" w:rsidR="00B85B88" w:rsidRPr="009F0142" w:rsidRDefault="00B85B88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B7B3EE" w14:textId="705CA6AE" w:rsidR="00B85B88" w:rsidRPr="009F0142" w:rsidRDefault="00B85B88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B85B88" w:rsidRPr="009F0142" w14:paraId="5256EE0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3517" w14:textId="65E0E88E" w:rsidR="00B85B88" w:rsidRPr="009F0142" w:rsidRDefault="00B85B88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C6375" w14:textId="2D73677C" w:rsidR="00B85B88" w:rsidRPr="009F0142" w:rsidRDefault="00B85B88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D41263" w:rsidRPr="009F0142" w14:paraId="72EF1BE9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8CA2" w14:textId="51727384" w:rsidR="00D41263" w:rsidRPr="009F0142" w:rsidRDefault="00B85B88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69. </w:t>
            </w:r>
            <w:r w:rsidR="00D41263"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Has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“</w:t>
            </w:r>
            <w:proofErr w:type="spellStart"/>
            <w:r w:rsidR="00D41263"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hildname</w:t>
            </w:r>
            <w:proofErr w:type="spellEnd"/>
            <w:r w:rsidR="00D41263"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" been ill with a cough in the last 15 days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E19FC" w14:textId="77777777" w:rsidR="00D41263" w:rsidRPr="009F0142" w:rsidRDefault="00D41263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85B88" w:rsidRPr="009F0142" w14:paraId="66113309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EA5FD" w14:textId="4554B29B" w:rsidR="00B85B88" w:rsidRPr="009F0142" w:rsidRDefault="00B85B88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02CDEC" w14:textId="3E5AAB70" w:rsidR="00B85B88" w:rsidRPr="009F0142" w:rsidRDefault="00B85B88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B85B88" w:rsidRPr="009F0142" w14:paraId="463091A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C739" w14:textId="115102D2" w:rsidR="00B85B88" w:rsidRPr="009F0142" w:rsidRDefault="00B85B88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A9F36" w14:textId="376FAB6C" w:rsidR="00B85B88" w:rsidRPr="009F0142" w:rsidRDefault="00B85B88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D41263" w:rsidRPr="009F0142" w14:paraId="3C704B3F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BD21" w14:textId="0B7DE89E" w:rsidR="00D41263" w:rsidRPr="009F0142" w:rsidRDefault="00B85B88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70. </w:t>
            </w:r>
            <w:r w:rsidR="00D41263"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hen "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  <w:r w:rsidR="00D41263"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hildname</w:t>
            </w:r>
            <w:proofErr w:type="spellEnd"/>
            <w:r w:rsidR="00D41263"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" had the illness with a cough, did s/he breathe faster than usual with short, rapid breaths or have difficulty breathing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78D8E" w14:textId="77777777" w:rsidR="00D41263" w:rsidRPr="009F0142" w:rsidRDefault="00D41263" w:rsidP="00D412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85B88" w:rsidRPr="009F0142" w14:paraId="75ED63EB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386A8" w14:textId="1F0F5F86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519B8C" w14:textId="42B7D466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B85B88" w:rsidRPr="009F0142" w14:paraId="16EF942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F176D" w14:textId="2BD052E0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D26E1D" w14:textId="215C2F10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B85B88" w:rsidRPr="009F0142" w14:paraId="2669E096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0325" w14:textId="76C90E5B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71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hen "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c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hildname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" had the illness, did she/he have a problem in the chest or a blocked or runny nose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C62A7" w14:textId="7777777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85B88" w:rsidRPr="009F0142" w14:paraId="79FC128C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9ABF0" w14:textId="3462D526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A60109" w14:textId="4506E0B3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hest only</w:t>
            </w:r>
          </w:p>
        </w:tc>
      </w:tr>
      <w:tr w:rsidR="00B85B88" w:rsidRPr="009F0142" w14:paraId="375CF5E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081C4" w14:textId="4E97D09F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5F0E40" w14:textId="33E717CF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se only</w:t>
            </w:r>
          </w:p>
        </w:tc>
      </w:tr>
      <w:tr w:rsidR="00B85B88" w:rsidRPr="009F0142" w14:paraId="654E0F4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1ACBB" w14:textId="312B37FB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C3C4D" w14:textId="43891F70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oth</w:t>
            </w:r>
          </w:p>
        </w:tc>
      </w:tr>
      <w:tr w:rsidR="00B85B88" w:rsidRPr="009F0142" w14:paraId="333E7D9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C214D" w14:textId="620F7851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868E5F" w14:textId="7E87F136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't Know</w:t>
            </w:r>
          </w:p>
        </w:tc>
      </w:tr>
      <w:tr w:rsidR="00B85B88" w:rsidRPr="009F0142" w14:paraId="595A1D6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84D5" w14:textId="76B1B25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72. 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id you seek advice or treatment for the illness from any source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8D910" w14:textId="7777777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85B88" w:rsidRPr="009F0142" w14:paraId="16F5A05D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5BFDE" w14:textId="2CDCA02D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3E993D" w14:textId="54EBDCC9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B85B88" w:rsidRPr="009F0142" w14:paraId="15C62E6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5BB51" w14:textId="26F9ABE6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C000B9" w14:textId="7781EB99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B85B88" w:rsidRPr="009F0142" w14:paraId="699BA546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806E" w14:textId="7889AB2A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73. 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Has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“</w:t>
            </w: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hildname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" had any other illness in the last month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EF9B0" w14:textId="7777777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85B88" w:rsidRPr="009F0142" w14:paraId="7C4E606E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05562" w14:textId="3CBDD61E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85A1B" w14:textId="7DEB512C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Yes</w:t>
            </w:r>
          </w:p>
        </w:tc>
      </w:tr>
      <w:tr w:rsidR="00B85B88" w:rsidRPr="009F0142" w14:paraId="3DA76F6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64B9A" w14:textId="59CC0E92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F45A9" w14:textId="4795FFDE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B85B88" w:rsidRPr="009F0142" w14:paraId="56E43B6E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26EB" w14:textId="2B79388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74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hat sort of illness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6EC2C" w14:textId="7777777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85B88" w:rsidRPr="009F0142" w14:paraId="008F669D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8DA9C" w14:textId="2E525135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73884" w14:textId="032DF998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Rash</w:t>
            </w:r>
          </w:p>
        </w:tc>
      </w:tr>
      <w:tr w:rsidR="00B85B88" w:rsidRPr="009F0142" w14:paraId="6B2E61F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04571" w14:textId="2702254A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54C091" w14:textId="15CCF564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Vomiting</w:t>
            </w:r>
          </w:p>
        </w:tc>
      </w:tr>
      <w:tr w:rsidR="00B85B88" w:rsidRPr="009F0142" w14:paraId="1B7DD78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0C6CC" w14:textId="185D42DB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877560" w14:textId="72EEC782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kin infection</w:t>
            </w:r>
          </w:p>
        </w:tc>
      </w:tr>
      <w:tr w:rsidR="00B85B88" w:rsidRPr="009F0142" w14:paraId="5B703C6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1E973" w14:textId="4CDA7D29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25BC57" w14:textId="4D68B053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Ear infection</w:t>
            </w:r>
          </w:p>
        </w:tc>
      </w:tr>
      <w:tr w:rsidR="00B85B88" w:rsidRPr="009F0142" w14:paraId="051BA4F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A8559" w14:textId="7500712C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A952E" w14:textId="444141C9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Jaundice</w:t>
            </w:r>
          </w:p>
        </w:tc>
      </w:tr>
      <w:tr w:rsidR="00B85B88" w:rsidRPr="009F0142" w14:paraId="457A549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49B62" w14:textId="2D0298AD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9B78C" w14:textId="16858980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tomach problem</w:t>
            </w:r>
          </w:p>
        </w:tc>
      </w:tr>
      <w:tr w:rsidR="00B85B88" w:rsidRPr="009F0142" w14:paraId="4C5482F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C34CC" w14:textId="57A7E9B5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5226F6" w14:textId="1BF89FEF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Urine problem</w:t>
            </w:r>
          </w:p>
        </w:tc>
      </w:tr>
      <w:tr w:rsidR="00B85B88" w:rsidRPr="009F0142" w14:paraId="26DB69F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010A5" w14:textId="5FBD9BD2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FB7385" w14:textId="2C1C62A6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Fits or seizures</w:t>
            </w:r>
          </w:p>
        </w:tc>
      </w:tr>
      <w:tr w:rsidR="00B85B88" w:rsidRPr="009F0142" w14:paraId="465FE73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C3916" w14:textId="080FA3AE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A6E879" w14:textId="58015770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njury</w:t>
            </w:r>
          </w:p>
        </w:tc>
      </w:tr>
      <w:tr w:rsidR="00B85B88" w:rsidRPr="009F0142" w14:paraId="4555132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5EEA9" w14:textId="5B06FC43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11C6BF" w14:textId="46845B6C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</w:t>
            </w:r>
          </w:p>
        </w:tc>
      </w:tr>
      <w:tr w:rsidR="00B85B88" w:rsidRPr="009F0142" w14:paraId="3CC7623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CBE2" w14:textId="467C599C" w:rsidR="00B85B88" w:rsidRPr="00B85B88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lastRenderedPageBreak/>
              <w:t>I</w:t>
            </w:r>
            <w:r w:rsidRPr="00B85B88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ntervention processes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67B96" w14:textId="7777777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85B88" w:rsidRPr="009F0142" w14:paraId="06EA4258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ACC5" w14:textId="2BFCF9CA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75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re you aware about SNEHA in your plot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6D987" w14:textId="7777777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85B88" w:rsidRPr="009F0142" w14:paraId="26B1591D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FCF82" w14:textId="5A358A0D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C88823" w14:textId="763BFB90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B85B88" w:rsidRPr="009F0142" w14:paraId="74DFE20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47C22" w14:textId="52FDF993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B12F2" w14:textId="762EAB16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B85B88" w:rsidRPr="009F0142" w14:paraId="4D9CFFB5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42B9" w14:textId="7D997F63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76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 you know on which subjects SNEHA works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C94FD" w14:textId="7777777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85B88" w:rsidRPr="009F0142" w14:paraId="152A1ECB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A9255" w14:textId="5F986993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C769B" w14:textId="5620F283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B85B88" w:rsidRPr="009F0142" w14:paraId="50BE636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0D3E" w14:textId="6AB8B2A0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4BF8A" w14:textId="490467D4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B85B88" w:rsidRPr="009F0142" w14:paraId="46F678DB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85B7" w14:textId="57367BD6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77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hat sort of information is given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E9DC4" w14:textId="7777777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85B88" w:rsidRPr="009F0142" w14:paraId="19692ADD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748A4" w14:textId="7415906E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FAA8AC" w14:textId="296E8765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Family planning</w:t>
            </w:r>
          </w:p>
        </w:tc>
      </w:tr>
      <w:tr w:rsidR="00B85B88" w:rsidRPr="009F0142" w14:paraId="10C22EA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E22AB" w14:textId="7A52CF02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A4F7C7" w14:textId="104CF1F4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mmunization</w:t>
            </w:r>
          </w:p>
        </w:tc>
      </w:tr>
      <w:tr w:rsidR="00B85B88" w:rsidRPr="009F0142" w14:paraId="4716A80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3BA39" w14:textId="55DC741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BC71E" w14:textId="72EAE352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Growth monitoring</w:t>
            </w:r>
          </w:p>
        </w:tc>
      </w:tr>
      <w:tr w:rsidR="00B85B88" w:rsidRPr="009F0142" w14:paraId="2E3CBA2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81BFC" w14:textId="055E73A5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96626C" w14:textId="381FBE25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utrition and health education</w:t>
            </w:r>
          </w:p>
        </w:tc>
      </w:tr>
      <w:tr w:rsidR="00B85B88" w:rsidRPr="009F0142" w14:paraId="263B395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E0690" w14:textId="138739E4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0EBC73" w14:textId="34CE66F0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ounseling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for violence</w:t>
            </w:r>
          </w:p>
        </w:tc>
      </w:tr>
      <w:tr w:rsidR="00B85B88" w:rsidRPr="009F0142" w14:paraId="37527AA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4C7C1" w14:textId="45C4951A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401393" w14:textId="6D4FC254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ccess care</w:t>
            </w:r>
          </w:p>
        </w:tc>
      </w:tr>
      <w:tr w:rsidR="00B85B88" w:rsidRPr="009F0142" w14:paraId="477AF53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72776" w14:textId="2198E5E8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1C3D1" w14:textId="27DEF2C0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Referral services</w:t>
            </w:r>
          </w:p>
        </w:tc>
      </w:tr>
      <w:tr w:rsidR="00B85B88" w:rsidRPr="009F0142" w14:paraId="3C4C2C5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E55A9" w14:textId="01B8B87F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918F3" w14:textId="2F136852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</w:t>
            </w:r>
          </w:p>
        </w:tc>
      </w:tr>
      <w:tr w:rsidR="00B85B88" w:rsidRPr="009F0142" w14:paraId="15C98232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2FC4" w14:textId="67E338EA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78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n the last one year have you or your family got any service from the SNEHA Centre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B5F73" w14:textId="7777777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85B88" w:rsidRPr="009F0142" w14:paraId="59F18D1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47454" w14:textId="7D67065B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3FB53F" w14:textId="250899CA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B85B88" w:rsidRPr="009F0142" w14:paraId="633B7EC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D962D" w14:textId="746BD8D3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6FD62" w14:textId="56008EC2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B85B88" w:rsidRPr="009F0142" w14:paraId="4AF51FF5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7792" w14:textId="46F34650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79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hat were the services receive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A047E" w14:textId="7777777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85B88" w:rsidRPr="009F0142" w14:paraId="30B80B39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7C7D1" w14:textId="0E7C3B58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97BEF" w14:textId="178C00F8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mmunization</w:t>
            </w:r>
          </w:p>
        </w:tc>
      </w:tr>
      <w:tr w:rsidR="00B85B88" w:rsidRPr="009F0142" w14:paraId="16D34C8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34B92" w14:textId="4EFD5990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6ECEA" w14:textId="710DF9F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Family planning</w:t>
            </w:r>
          </w:p>
        </w:tc>
      </w:tr>
      <w:tr w:rsidR="00B85B88" w:rsidRPr="009F0142" w14:paraId="51C83C0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B91C9" w14:textId="6861C4CC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4B571" w14:textId="403B6AB2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Growth monitoring</w:t>
            </w:r>
          </w:p>
        </w:tc>
      </w:tr>
      <w:tr w:rsidR="00B85B88" w:rsidRPr="009F0142" w14:paraId="5D4019C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342E4" w14:textId="09C7BE00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19EBB6" w14:textId="42791325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utrition and health education</w:t>
            </w:r>
          </w:p>
        </w:tc>
      </w:tr>
      <w:tr w:rsidR="00B85B88" w:rsidRPr="009F0142" w14:paraId="31A2AF9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A89A3" w14:textId="4ED0AB1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EF2CF3" w14:textId="39E03C2C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ounseling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for violence</w:t>
            </w:r>
          </w:p>
        </w:tc>
      </w:tr>
      <w:tr w:rsidR="00B85B88" w:rsidRPr="009F0142" w14:paraId="65373FB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7C4D2" w14:textId="364067D3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67B43" w14:textId="6A7133A2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cces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o health facility</w:t>
            </w:r>
          </w:p>
        </w:tc>
      </w:tr>
      <w:tr w:rsidR="00B85B88" w:rsidRPr="009F0142" w14:paraId="574242A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414CB" w14:textId="5FDBD4A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E63E6" w14:textId="13D6AAEA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Referral services</w:t>
            </w:r>
          </w:p>
        </w:tc>
      </w:tr>
      <w:tr w:rsidR="00B85B88" w:rsidRPr="009F0142" w14:paraId="28A96A9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385B1" w14:textId="0F7A040E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C914C" w14:textId="2D679D6A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</w:t>
            </w:r>
          </w:p>
        </w:tc>
      </w:tr>
      <w:tr w:rsidR="00B85B88" w:rsidRPr="009F0142" w14:paraId="285E9332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AB22" w14:textId="5850E1D5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80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id you or your family ever visited SNEHA Centre in last one year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0DD43" w14:textId="7777777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85B88" w:rsidRPr="009F0142" w14:paraId="5CDF325C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19CE9" w14:textId="4C844546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2D75E1" w14:textId="230A5FB3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B85B88" w:rsidRPr="009F0142" w14:paraId="64ECAF6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BDC9E" w14:textId="0962753C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6B9A7F" w14:textId="600621C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B85B88" w:rsidRPr="009F0142" w14:paraId="2F24446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97CD" w14:textId="5E1E7B72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81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hy did you or your family visited there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67DF2" w14:textId="7777777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85B88" w:rsidRPr="009F0142" w14:paraId="6AA35758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16B2E" w14:textId="194BC689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980EE" w14:textId="681DCCA3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Growth monitoring</w:t>
            </w:r>
          </w:p>
        </w:tc>
      </w:tr>
      <w:tr w:rsidR="00B85B88" w:rsidRPr="009F0142" w14:paraId="06E0400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AC9E6" w14:textId="0B0C2773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04ADC" w14:textId="5A407EB3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Group meetings</w:t>
            </w:r>
          </w:p>
        </w:tc>
      </w:tr>
      <w:tr w:rsidR="00B85B88" w:rsidRPr="009F0142" w14:paraId="6F0AF05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49458" w14:textId="6C522AA9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BBEB55" w14:textId="77499209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Events</w:t>
            </w:r>
          </w:p>
        </w:tc>
      </w:tr>
      <w:tr w:rsidR="00B85B88" w:rsidRPr="009F0142" w14:paraId="6E69E21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26889" w14:textId="273B84F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61153B" w14:textId="5C744A85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nemia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amp</w:t>
            </w:r>
          </w:p>
        </w:tc>
      </w:tr>
      <w:tr w:rsidR="00B85B88" w:rsidRPr="009F0142" w14:paraId="33218E5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3B47E" w14:textId="3168BD0A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0036B0" w14:textId="745BB5D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Violence case registration.</w:t>
            </w:r>
          </w:p>
        </w:tc>
      </w:tr>
      <w:tr w:rsidR="00B85B88" w:rsidRPr="009F0142" w14:paraId="3D74210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E6A03" w14:textId="1A290326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15B6BB" w14:textId="7D5BFE06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mmunization camp</w:t>
            </w:r>
          </w:p>
        </w:tc>
      </w:tr>
      <w:tr w:rsidR="00B85B88" w:rsidRPr="009F0142" w14:paraId="7A8D2B9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504C2" w14:textId="326A8C7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444D1" w14:textId="4D2D355F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</w:t>
            </w:r>
          </w:p>
        </w:tc>
      </w:tr>
      <w:tr w:rsidR="00B85B88" w:rsidRPr="009F0142" w14:paraId="26CE315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E6AC5" w14:textId="3C9B8BE5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E2C77B" w14:textId="5A656DD4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AG Meeting</w:t>
            </w:r>
          </w:p>
        </w:tc>
      </w:tr>
      <w:tr w:rsidR="00B85B88" w:rsidRPr="009F0142" w14:paraId="3F1BD5F6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7C79" w14:textId="06D9009B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82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Has anyone from the SNEHA Centre visited you or your family in last one year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C16EF" w14:textId="7777777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85B88" w:rsidRPr="009F0142" w14:paraId="5D012A5E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C0B8C" w14:textId="1D58740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83B0C8" w14:textId="5F7C2A93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B85B88" w:rsidRPr="009F0142" w14:paraId="2FED5CC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3379C" w14:textId="6567F27A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91EE2" w14:textId="397A3A8B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B85B88" w:rsidRPr="009F0142" w14:paraId="77780364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01EC" w14:textId="514721BC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lastRenderedPageBreak/>
              <w:t xml:space="preserve">183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How often does she visit you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2A236" w14:textId="7777777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B85B88" w:rsidRPr="009F0142" w14:paraId="56A76A7E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6FF60" w14:textId="3F6A167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1FDD04" w14:textId="792BF320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eekly</w:t>
            </w:r>
          </w:p>
        </w:tc>
      </w:tr>
      <w:tr w:rsidR="00B85B88" w:rsidRPr="009F0142" w14:paraId="48DF6B6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D4ADF" w14:textId="63EC9B3C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1E4AD0" w14:textId="261B1E12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Fortnightly</w:t>
            </w:r>
          </w:p>
        </w:tc>
      </w:tr>
      <w:tr w:rsidR="00B85B88" w:rsidRPr="009F0142" w14:paraId="1AE6809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91914" w14:textId="070C3BFF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B3DDFF" w14:textId="795D4D5C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onthly</w:t>
            </w:r>
          </w:p>
        </w:tc>
      </w:tr>
      <w:tr w:rsidR="00B85B88" w:rsidRPr="009F0142" w14:paraId="6974D7BF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F9E89" w14:textId="7B66480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D1AF67" w14:textId="0B6DC4CD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i-monthly</w:t>
            </w:r>
          </w:p>
        </w:tc>
      </w:tr>
      <w:tr w:rsidR="00B85B88" w:rsidRPr="009F0142" w14:paraId="29FCABF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5B006" w14:textId="1DE61CB2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BEB6C4" w14:textId="0D23A20D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Rarely</w:t>
            </w:r>
          </w:p>
        </w:tc>
      </w:tr>
      <w:tr w:rsidR="00B85B88" w:rsidRPr="009F0142" w14:paraId="365AD6A3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DC5F2" w14:textId="1FE79EB9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7FBCFD" w14:textId="2B0C7B54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ever</w:t>
            </w:r>
          </w:p>
        </w:tc>
      </w:tr>
      <w:tr w:rsidR="001024B8" w:rsidRPr="009F0142" w14:paraId="6EF38670" w14:textId="77777777" w:rsidTr="0029043D">
        <w:trPr>
          <w:trHeight w:val="290"/>
        </w:trPr>
        <w:tc>
          <w:tcPr>
            <w:tcW w:w="103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795F" w14:textId="68E9949A" w:rsidR="001024B8" w:rsidRPr="001024B8" w:rsidRDefault="001024B8" w:rsidP="00B85B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 </w:t>
            </w:r>
            <w:r w:rsidRPr="001024B8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(In last one year) Information about Sneha </w:t>
            </w:r>
            <w:proofErr w:type="spellStart"/>
            <w:r w:rsidRPr="001024B8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Center</w:t>
            </w:r>
            <w:proofErr w:type="spellEnd"/>
          </w:p>
        </w:tc>
      </w:tr>
      <w:tr w:rsidR="00B85B88" w:rsidRPr="009F0142" w14:paraId="4B240DF2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69A1" w14:textId="0FFD8743" w:rsidR="00B85B88" w:rsidRPr="009F0142" w:rsidRDefault="001024B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84. </w:t>
            </w:r>
            <w:r w:rsidR="00B85B88"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n the last one year have you or your family members ever participated in any activity of the SNEHA Centre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6118A" w14:textId="77777777" w:rsidR="00B85B88" w:rsidRPr="009F0142" w:rsidRDefault="00B85B88" w:rsidP="00B85B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20EA3B08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7D2EF" w14:textId="19F7AA1E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A3E262" w14:textId="4C29EE9F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1024B8" w:rsidRPr="009F0142" w14:paraId="442AE72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76172" w14:textId="4D45FE30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922D74" w14:textId="7FB439ED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1024B8" w:rsidRPr="009F0142" w14:paraId="4C1F2D1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E41D" w14:textId="18A848DE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85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n which activities did you or your family members participate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60CAB" w14:textId="777777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4C66B498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0AC81" w14:textId="7B4F8648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6CE12" w14:textId="451A61BB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Group meetings</w:t>
            </w:r>
          </w:p>
        </w:tc>
      </w:tr>
      <w:tr w:rsidR="001024B8" w:rsidRPr="009F0142" w14:paraId="5F223CB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B10D3" w14:textId="34DF6853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12DD1" w14:textId="20242BC3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arents Meeting</w:t>
            </w:r>
          </w:p>
        </w:tc>
      </w:tr>
      <w:tr w:rsidR="001024B8" w:rsidRPr="009F0142" w14:paraId="5224459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08DE0" w14:textId="79B20ED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CFB034" w14:textId="26AF8FBD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ale Meetings</w:t>
            </w:r>
          </w:p>
        </w:tc>
      </w:tr>
      <w:tr w:rsidR="001024B8" w:rsidRPr="009F0142" w14:paraId="6011DA5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D891E" w14:textId="3EF05461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21BA3" w14:textId="382A0C78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Events</w:t>
            </w:r>
          </w:p>
        </w:tc>
      </w:tr>
      <w:tr w:rsidR="001024B8" w:rsidRPr="009F0142" w14:paraId="456D7B8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1B29E" w14:textId="24E1D3E6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5E12AA" w14:textId="402D2405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nemia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camp</w:t>
            </w:r>
          </w:p>
        </w:tc>
      </w:tr>
      <w:tr w:rsidR="001024B8" w:rsidRPr="009F0142" w14:paraId="2334273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8C6E2" w14:textId="068ADD0C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628199" w14:textId="1ECBB826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Visits to NGOs, Health Posts</w:t>
            </w:r>
          </w:p>
        </w:tc>
      </w:tr>
      <w:tr w:rsidR="001024B8" w:rsidRPr="009F0142" w14:paraId="79CED93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0AED7" w14:textId="184EDB92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D02361" w14:textId="0864459A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</w:t>
            </w:r>
          </w:p>
        </w:tc>
      </w:tr>
      <w:tr w:rsidR="001024B8" w:rsidRPr="009F0142" w14:paraId="3DCA63A7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D061" w14:textId="0DE47D32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86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hich event did you participate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6DD32" w14:textId="777777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396B86D6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DDF87" w14:textId="34A6BCE1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54FA0F" w14:textId="4C87A89C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Godbharai</w:t>
            </w:r>
            <w:proofErr w:type="spellEnd"/>
          </w:p>
        </w:tc>
      </w:tr>
      <w:tr w:rsidR="001024B8" w:rsidRPr="009F0142" w14:paraId="41B41FB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09250" w14:textId="7BA8DA94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9E759" w14:textId="0B5C3EC5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Ushtavan</w:t>
            </w:r>
            <w:proofErr w:type="spellEnd"/>
          </w:p>
        </w:tc>
      </w:tr>
      <w:tr w:rsidR="001024B8" w:rsidRPr="009F0142" w14:paraId="5BF77EF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17371" w14:textId="17D64D9D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26863A" w14:textId="6CE0B3BA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ouple Activity</w:t>
            </w:r>
          </w:p>
        </w:tc>
      </w:tr>
      <w:tr w:rsidR="001024B8" w:rsidRPr="009F0142" w14:paraId="427F81A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FC0E6" w14:textId="136C3E9A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27FD3C" w14:textId="035BCE33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Monthly Violence campaign </w:t>
            </w:r>
          </w:p>
        </w:tc>
      </w:tr>
      <w:tr w:rsidR="001024B8" w:rsidRPr="009F0142" w14:paraId="689BB55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E13E7" w14:textId="3AAA671F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6E57CA" w14:textId="74023618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ooking demonstration</w:t>
            </w:r>
          </w:p>
        </w:tc>
      </w:tr>
      <w:tr w:rsidR="001024B8" w:rsidRPr="009F0142" w14:paraId="42D81AD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98288" w14:textId="3642ED8C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17BC4" w14:textId="13E22012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</w:t>
            </w:r>
          </w:p>
        </w:tc>
      </w:tr>
      <w:tr w:rsidR="001024B8" w:rsidRPr="009F0142" w14:paraId="3468B89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9FF78" w14:textId="409FF32B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A913D" w14:textId="64F51500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Breastfeeding week</w:t>
            </w:r>
          </w:p>
        </w:tc>
      </w:tr>
      <w:tr w:rsidR="001024B8" w:rsidRPr="009F0142" w14:paraId="4E8EF40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DD4AB" w14:textId="53409442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5461DC" w14:textId="29337F43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utrition week</w:t>
            </w:r>
          </w:p>
        </w:tc>
      </w:tr>
      <w:tr w:rsidR="001024B8" w:rsidRPr="009F0142" w14:paraId="7DD3BB58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4655E" w14:textId="6F84876F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1A329" w14:textId="37A5F426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AG capacity building</w:t>
            </w:r>
          </w:p>
        </w:tc>
      </w:tr>
      <w:tr w:rsidR="001024B8" w:rsidRPr="009F0142" w14:paraId="2EFA7F53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71E6C" w14:textId="4A4C96E6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E6EE05" w14:textId="7494223B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16 days activism</w:t>
            </w:r>
          </w:p>
        </w:tc>
      </w:tr>
      <w:tr w:rsidR="001024B8" w:rsidRPr="009F0142" w14:paraId="24A89F25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5C35" w14:textId="78F5A46B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87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as this information useful for you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53AEA" w14:textId="777777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6DD8F135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E0968" w14:textId="4D80BFEF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EBD91D" w14:textId="2026616E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1024B8" w:rsidRPr="009F0142" w14:paraId="38C056B3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A613C" w14:textId="5F4FFFE0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112B0" w14:textId="7B74787F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1024B8" w:rsidRPr="009F0142" w14:paraId="0BA5F82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AD583" w14:textId="1B181C3A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6DDD2E" w14:textId="3E3FA18A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t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know</w:t>
            </w:r>
          </w:p>
        </w:tc>
      </w:tr>
      <w:tr w:rsidR="001024B8" w:rsidRPr="009F0142" w14:paraId="1E9F5068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9BC6" w14:textId="5A2FB6E6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88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 you know of anyone in the area who volunteers with SNEHA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DF031" w14:textId="777777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1EA6DAED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C5F8D" w14:textId="27C7D57F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A7FCA" w14:textId="3B2C06D6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1024B8" w:rsidRPr="009F0142" w14:paraId="59F5C97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97215" w14:textId="38563C3C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0A3F66" w14:textId="230F09D9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1024B8" w:rsidRPr="009F0142" w14:paraId="0D5513A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F3D6A" w14:textId="5F518E21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23DB29" w14:textId="12F9A16D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 am a volunteer</w:t>
            </w:r>
          </w:p>
        </w:tc>
      </w:tr>
      <w:tr w:rsidR="001024B8" w:rsidRPr="009F0142" w14:paraId="3FE3A8E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EA2C4" w14:textId="56C67B01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6F12C" w14:textId="0DB2930A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n’t know</w:t>
            </w:r>
          </w:p>
        </w:tc>
      </w:tr>
      <w:tr w:rsidR="001024B8" w:rsidRPr="009F0142" w14:paraId="0CA08E82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972B" w14:textId="67CB9F2A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89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id a SNEHA volunteer ever visited you in last one year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804E4" w14:textId="777777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390C6493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7D112" w14:textId="3B90B46C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6C49BA" w14:textId="2756EFFF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1024B8" w:rsidRPr="009F0142" w14:paraId="57E1507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B2189" w14:textId="39665998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25F36" w14:textId="4D41D6E3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1024B8" w:rsidRPr="009F0142" w14:paraId="6061E696" w14:textId="77777777" w:rsidTr="0029043D">
        <w:trPr>
          <w:trHeight w:val="290"/>
        </w:trPr>
        <w:tc>
          <w:tcPr>
            <w:tcW w:w="103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0B03" w14:textId="7CD83409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024B8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lastRenderedPageBreak/>
              <w:t>ICDS and BMC services</w:t>
            </w:r>
          </w:p>
        </w:tc>
      </w:tr>
      <w:tr w:rsidR="001024B8" w:rsidRPr="009F0142" w14:paraId="53CB37C7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E57B" w14:textId="60292A88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89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uring last one year, have you or your children received any benefits from Anganwadi/ICDS centre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B631F" w14:textId="777777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40905826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79E97" w14:textId="1BAC3A89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BE3C5" w14:textId="5A4F362A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1024B8" w:rsidRPr="009F0142" w14:paraId="1DC95FF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28763" w14:textId="394E5BDB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60DC26" w14:textId="2BDDCD3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1024B8" w:rsidRPr="009F0142" w14:paraId="3124AB1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33BDB" w14:textId="0E26C258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CC1215" w14:textId="7716764B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upplementary nutrition</w:t>
            </w:r>
          </w:p>
        </w:tc>
      </w:tr>
      <w:tr w:rsidR="001024B8" w:rsidRPr="009F0142" w14:paraId="22332B1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4A915" w14:textId="7FFA5F04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78404" w14:textId="33C507BE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hildren 6 months to 6 years</w:t>
            </w:r>
          </w:p>
        </w:tc>
      </w:tr>
      <w:tr w:rsidR="001024B8" w:rsidRPr="009F0142" w14:paraId="30B558FE" w14:textId="77777777" w:rsidTr="0029043D">
        <w:trPr>
          <w:trHeight w:val="87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7D750" w14:textId="431C0D5F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BCB03" w14:textId="28C6DE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regnant women </w:t>
            </w:r>
          </w:p>
        </w:tc>
      </w:tr>
      <w:tr w:rsidR="001024B8" w:rsidRPr="009F0142" w14:paraId="4563680C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3D407" w14:textId="2639C52A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9DC85" w14:textId="705137EB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Lactating mothers </w:t>
            </w:r>
          </w:p>
        </w:tc>
      </w:tr>
      <w:tr w:rsidR="001024B8" w:rsidRPr="009F0142" w14:paraId="1BA5AF3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B6A01" w14:textId="114D92F5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E7372" w14:textId="76DB3784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thing</w:t>
            </w:r>
          </w:p>
        </w:tc>
      </w:tr>
      <w:tr w:rsidR="001024B8" w:rsidRPr="009F0142" w14:paraId="3AFB2F2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0AEAC" w14:textId="680B8B68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79D6F6" w14:textId="52EDBA9D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Growth Monitoring</w:t>
            </w:r>
          </w:p>
        </w:tc>
      </w:tr>
      <w:tr w:rsidR="001024B8" w:rsidRPr="009F0142" w14:paraId="26F8A636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DB800" w14:textId="1DEFFCC9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8ABFF" w14:textId="051CF606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hildren 6 months to 6 years</w:t>
            </w:r>
          </w:p>
        </w:tc>
      </w:tr>
      <w:tr w:rsidR="001024B8" w:rsidRPr="009F0142" w14:paraId="689B8A31" w14:textId="77777777" w:rsidTr="0029043D">
        <w:trPr>
          <w:trHeight w:val="116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D3CFC" w14:textId="1AC162FE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E96172" w14:textId="4317079E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Pregnant women </w:t>
            </w:r>
          </w:p>
        </w:tc>
      </w:tr>
      <w:tr w:rsidR="001024B8" w:rsidRPr="009F0142" w14:paraId="5816328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16D0B" w14:textId="07FF780E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910068" w14:textId="014C7736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49EDA2C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DC5AD" w14:textId="6EAD530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B56D1E" w14:textId="6D86026B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6966449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B0C08" w14:textId="0A571840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950EB" w14:textId="4917BEBA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0A1DC1C9" w14:textId="77777777" w:rsidTr="0029043D">
        <w:trPr>
          <w:trHeight w:val="116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2DEDB" w14:textId="2EFCD4B1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C244A" w14:textId="777777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6D5BFE3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FE887" w14:textId="34784C1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858D6" w14:textId="777777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0A54E5A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4B110" w14:textId="060BD444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9A36D" w14:textId="777777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5965469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A1A8A" w14:textId="0EDAFA3D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92429" w14:textId="777777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3BE9DE56" w14:textId="77777777" w:rsidTr="0029043D">
        <w:trPr>
          <w:trHeight w:val="116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0DB68" w14:textId="01BEBF38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DD722" w14:textId="777777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1965846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351DA" w14:textId="0DBA7EA5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7CC0C" w14:textId="777777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2B356CD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426F9" w14:textId="4699355E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7FEF7" w14:textId="777777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0BAAD57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C5722" w14:textId="7EA1352E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77895" w14:textId="777777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36D30EED" w14:textId="77777777" w:rsidTr="0029043D">
        <w:trPr>
          <w:trHeight w:val="87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CFDAB" w14:textId="09822458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C5A1E" w14:textId="777777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441A505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0628D" w14:textId="60B8F68B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1ADDC" w14:textId="777777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56DCE14D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837E6" w14:textId="32D723A4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551CA" w14:textId="777777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7D0B791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C302B" w14:textId="027F08B3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0E2B9" w14:textId="777777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5BB9348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A90C" w14:textId="122D891E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90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Referral by ICDS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EF9AA" w14:textId="777777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760ECBF3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FFC26" w14:textId="66731D63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91BFD" w14:textId="13743528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1024B8" w:rsidRPr="009F0142" w14:paraId="2C959D1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32F7A" w14:textId="693B5ECA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311B15" w14:textId="6C27EC90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1024B8" w:rsidRPr="009F0142" w14:paraId="02EA6A81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46D8" w14:textId="39254093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91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n last one year, have you or your children received any benefits from BMC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F6FC3" w14:textId="777777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1F2AA3F8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497D3" w14:textId="61967A32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16601" w14:textId="03ACBB75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1024B8" w:rsidRPr="009F0142" w14:paraId="6B8E74F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11578" w14:textId="64DACC05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017528" w14:textId="14A03878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1024B8" w:rsidRPr="009F0142" w14:paraId="6D1CDDD4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D031" w14:textId="6C943A1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92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n last one year, did you receive any services from BMC? If yes, what were the services received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4C4F1" w14:textId="777777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1024B8" w:rsidRPr="009F0142" w14:paraId="14843836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6ECBB" w14:textId="488C1B4B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6465D2" w14:textId="05FD65D2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ntenatal care </w:t>
            </w:r>
          </w:p>
        </w:tc>
      </w:tr>
      <w:tr w:rsidR="001024B8" w:rsidRPr="009F0142" w14:paraId="44FA5E1C" w14:textId="77777777" w:rsidTr="0029043D">
        <w:trPr>
          <w:trHeight w:val="87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D2438" w14:textId="41FFEE54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133F74" w14:textId="6537D1F9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Delivery care    </w:t>
            </w:r>
          </w:p>
        </w:tc>
      </w:tr>
      <w:tr w:rsidR="001024B8" w:rsidRPr="009F0142" w14:paraId="35A3983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93BD3" w14:textId="1266DD71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78FDD3" w14:textId="297F2F80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ostnatal care</w:t>
            </w:r>
          </w:p>
        </w:tc>
      </w:tr>
      <w:tr w:rsidR="001024B8" w:rsidRPr="009F0142" w14:paraId="0955B195" w14:textId="77777777" w:rsidTr="0029043D">
        <w:trPr>
          <w:trHeight w:val="116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38D7C" w14:textId="0F49F220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27B286" w14:textId="0F4E0683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Family planning</w:t>
            </w:r>
          </w:p>
        </w:tc>
      </w:tr>
      <w:tr w:rsidR="001024B8" w:rsidRPr="009F0142" w14:paraId="0B8C735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A57D4" w14:textId="22DA6056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582A6B" w14:textId="3F5C8E3B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other Morbidity Care</w:t>
            </w:r>
          </w:p>
        </w:tc>
      </w:tr>
      <w:tr w:rsidR="001024B8" w:rsidRPr="009F0142" w14:paraId="5486FED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1EB1C" w14:textId="2EAE8B40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5597A" w14:textId="5CC94194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Health worker visited</w:t>
            </w:r>
          </w:p>
        </w:tc>
      </w:tr>
      <w:tr w:rsidR="001024B8" w:rsidRPr="009F0142" w14:paraId="5474476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A5B36" w14:textId="7920DF14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BA04CE" w14:textId="2FE5A3EE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</w:t>
            </w:r>
          </w:p>
        </w:tc>
      </w:tr>
      <w:tr w:rsidR="001024B8" w:rsidRPr="009F0142" w14:paraId="17D8ACA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3D1A6" w14:textId="7D1AF162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E8C9F" w14:textId="17CEC126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thing</w:t>
            </w:r>
          </w:p>
        </w:tc>
      </w:tr>
      <w:tr w:rsidR="001024B8" w:rsidRPr="009F0142" w14:paraId="3F79942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37F8A" w14:textId="0DAB24D5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0D647" w14:textId="71D4808E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Malnutrition</w:t>
            </w:r>
          </w:p>
        </w:tc>
      </w:tr>
      <w:tr w:rsidR="001024B8" w:rsidRPr="009F0142" w14:paraId="172BFE1E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4796D" w14:textId="79B0A5F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23105C" w14:textId="0054B8CF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mmunization</w:t>
            </w:r>
          </w:p>
        </w:tc>
      </w:tr>
      <w:tr w:rsidR="001024B8" w:rsidRPr="009F0142" w14:paraId="37536DC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07B73" w14:textId="08DBE37A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4CA73F" w14:textId="4D427BFF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Deworming  </w:t>
            </w:r>
          </w:p>
        </w:tc>
      </w:tr>
      <w:tr w:rsidR="001024B8" w:rsidRPr="009F0142" w14:paraId="75625F2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7B334" w14:textId="76B284C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29D0B" w14:textId="0A9BB238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Health camps</w:t>
            </w:r>
          </w:p>
        </w:tc>
      </w:tr>
      <w:tr w:rsidR="001024B8" w:rsidRPr="009F0142" w14:paraId="0FF19F3D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4682" w14:textId="429D1E3B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5DB0B" w14:textId="209DA13E" w:rsidR="001024B8" w:rsidRPr="009F0142" w:rsidRDefault="00FF0484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Child Morbidity Care</w:t>
            </w:r>
          </w:p>
        </w:tc>
      </w:tr>
      <w:tr w:rsidR="001024B8" w:rsidRPr="009F0142" w14:paraId="3C861655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93D1" w14:textId="7F0D2B5D" w:rsidR="001024B8" w:rsidRPr="009F0142" w:rsidRDefault="00FF0484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93. </w:t>
            </w:r>
            <w:r w:rsidR="001024B8"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In the last 1 year have you or your family got any service from an NGO other than SNEHA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19CA8" w14:textId="77777777" w:rsidR="001024B8" w:rsidRPr="009F0142" w:rsidRDefault="001024B8" w:rsidP="001024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FF0484" w:rsidRPr="009F0142" w14:paraId="3A5391A5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39431" w14:textId="2C961E52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9096C" w14:textId="3EF9F5CC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Yes</w:t>
            </w:r>
          </w:p>
        </w:tc>
      </w:tr>
      <w:tr w:rsidR="00FF0484" w:rsidRPr="009F0142" w14:paraId="6068B0F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7473A" w14:textId="1615F9D2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43F35" w14:textId="16576861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FF0484" w:rsidRPr="009F0142" w14:paraId="69CA4D32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03B7" w14:textId="25CC64EA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94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hich NGO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0481E" w14:textId="77777777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FF0484" w:rsidRPr="009F0142" w14:paraId="6960F9F2" w14:textId="77777777" w:rsidTr="0029043D">
        <w:trPr>
          <w:trHeight w:val="290"/>
        </w:trPr>
        <w:tc>
          <w:tcPr>
            <w:tcW w:w="45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074F9" w14:textId="1BFA542D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9426F5" w14:textId="7C8C42E8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FHF</w:t>
            </w:r>
          </w:p>
        </w:tc>
      </w:tr>
      <w:tr w:rsidR="00FF0484" w:rsidRPr="009F0142" w14:paraId="3EDA5C94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1A8A2" w14:textId="6D7C099A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F2205" w14:textId="2BEFC381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FPAI</w:t>
            </w:r>
          </w:p>
        </w:tc>
      </w:tr>
      <w:tr w:rsidR="00FF0484" w:rsidRPr="009F0142" w14:paraId="4D9C03C9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E6D02" w14:textId="4A894F2F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8DE5C" w14:textId="282C0435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PATH</w:t>
            </w:r>
          </w:p>
        </w:tc>
      </w:tr>
      <w:tr w:rsidR="00FF0484" w:rsidRPr="009F0142" w14:paraId="773ECCA0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A04C4" w14:textId="10AF89D4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A5CFBC" w14:textId="3BAA1EA6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rman</w:t>
            </w:r>
          </w:p>
        </w:tc>
      </w:tr>
      <w:tr w:rsidR="00FF0484" w:rsidRPr="009F0142" w14:paraId="1E83F5F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D16A1" w14:textId="394755FE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99E5BF" w14:textId="0866A564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ASEOH</w:t>
            </w:r>
          </w:p>
        </w:tc>
      </w:tr>
      <w:tr w:rsidR="00FF0484" w:rsidRPr="009F0142" w14:paraId="292A624B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F02F4" w14:textId="00BAD229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A133C3" w14:textId="64E3B40F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pnalaya</w:t>
            </w:r>
            <w:proofErr w:type="spellEnd"/>
          </w:p>
        </w:tc>
      </w:tr>
      <w:tr w:rsidR="00FF0484" w:rsidRPr="009F0142" w14:paraId="00E55682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9B31B" w14:textId="1A1D1D0E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29072C" w14:textId="0E7F8F46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Ameri Cares</w:t>
            </w:r>
          </w:p>
        </w:tc>
      </w:tr>
      <w:tr w:rsidR="00FF0484" w:rsidRPr="009F0142" w14:paraId="37C6472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4729E" w14:textId="69F0515D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E1CD8" w14:textId="4EA83284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Vision Rescue</w:t>
            </w:r>
          </w:p>
        </w:tc>
      </w:tr>
      <w:tr w:rsidR="00FF0484" w:rsidRPr="009F0142" w14:paraId="2D2A5AF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4ECBA" w14:textId="436E59BA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1A6692" w14:textId="25A6D3BD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Religious Trust</w:t>
            </w:r>
          </w:p>
        </w:tc>
      </w:tr>
      <w:tr w:rsidR="00FF0484" w:rsidRPr="009F0142" w14:paraId="654E30E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08681" w14:textId="7B751D2B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64D55C" w14:textId="0C15AEB6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atya Sai Trust</w:t>
            </w:r>
          </w:p>
        </w:tc>
      </w:tr>
      <w:tr w:rsidR="00FF0484" w:rsidRPr="009F0142" w14:paraId="169146B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77740" w14:textId="56ECEA57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66777E" w14:textId="36DC46AC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gram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Doctor’s</w:t>
            </w:r>
            <w:proofErr w:type="gram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for you</w:t>
            </w:r>
          </w:p>
        </w:tc>
      </w:tr>
      <w:tr w:rsidR="00FF0484" w:rsidRPr="009F0142" w14:paraId="0AB89A11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1A1B5" w14:textId="59E6DED9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57970" w14:textId="3B90040F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Reliance Foundation</w:t>
            </w:r>
          </w:p>
        </w:tc>
      </w:tr>
      <w:tr w:rsidR="00FF0484" w:rsidRPr="009F0142" w14:paraId="4BF3A2F5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B3446" w14:textId="09002378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140D0" w14:textId="1EF8898B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iramaya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Foundation</w:t>
            </w:r>
          </w:p>
        </w:tc>
      </w:tr>
      <w:tr w:rsidR="00FF0484" w:rsidRPr="009F0142" w14:paraId="26826D6A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F7AF3" w14:textId="655D7700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CB656" w14:textId="3FC16805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tree</w:t>
            </w:r>
            <w:proofErr w:type="spellEnd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Mukti </w:t>
            </w:r>
            <w:proofErr w:type="spellStart"/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angathana</w:t>
            </w:r>
            <w:proofErr w:type="spellEnd"/>
          </w:p>
        </w:tc>
      </w:tr>
      <w:tr w:rsidR="00FF0484" w:rsidRPr="009F0142" w14:paraId="15C9B377" w14:textId="77777777" w:rsidTr="0029043D">
        <w:trPr>
          <w:trHeight w:val="290"/>
        </w:trPr>
        <w:tc>
          <w:tcPr>
            <w:tcW w:w="4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C515F" w14:textId="4DAB34FC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AAFDC" w14:textId="79C06F70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Other</w:t>
            </w:r>
          </w:p>
        </w:tc>
      </w:tr>
      <w:tr w:rsidR="00FF0484" w:rsidRPr="009F0142" w14:paraId="4616DA6E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9EB0" w14:textId="6552A444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95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ame of other NGO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2CA90" w14:textId="77777777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FF0484" w:rsidRPr="009F0142" w14:paraId="2A0E70B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8A0B" w14:textId="6B441ED1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96. </w:t>
            </w: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Was the program officer present during this interview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AD143" w14:textId="77777777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FF0484" w:rsidRPr="009F0142" w14:paraId="4E77D7EA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5E523" w14:textId="0C218EB8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410FD" w14:textId="2C9DF453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No</w:t>
            </w:r>
          </w:p>
        </w:tc>
      </w:tr>
      <w:tr w:rsidR="00FF0484" w:rsidRPr="009F0142" w14:paraId="5544E27F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31248" w14:textId="7E6CE89B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01520A" w14:textId="3231E264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aaaa</w:t>
            </w:r>
            <w:proofErr w:type="spellEnd"/>
          </w:p>
        </w:tc>
      </w:tr>
      <w:tr w:rsidR="00FF0484" w:rsidRPr="009F0142" w14:paraId="6DC7C070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20B1C" w14:textId="33247241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611D5F" w14:textId="13056A78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IN"/>
              </w:rPr>
              <w:t>bbbb</w:t>
            </w:r>
            <w:proofErr w:type="spellEnd"/>
          </w:p>
        </w:tc>
      </w:tr>
      <w:tr w:rsidR="00FF0484" w:rsidRPr="009F0142" w14:paraId="71897BAD" w14:textId="77777777" w:rsidTr="0029043D">
        <w:trPr>
          <w:trHeight w:val="29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8C7D" w14:textId="77777777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F0142">
              <w:rPr>
                <w:rFonts w:ascii="Calibri" w:eastAsia="Times New Roman" w:hAnsi="Calibri" w:cs="Calibri"/>
                <w:color w:val="000000"/>
                <w:lang w:eastAsia="en-IN"/>
              </w:rPr>
              <w:t>Say to respondent: We have finished the questionnaire. Thank you for your time. Is there anything you would like to ask me?</w:t>
            </w:r>
          </w:p>
        </w:tc>
        <w:tc>
          <w:tcPr>
            <w:tcW w:w="5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05E5E" w14:textId="77777777" w:rsidR="00FF0484" w:rsidRPr="009F0142" w:rsidRDefault="00FF0484" w:rsidP="00FF0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</w:tbl>
    <w:p w14:paraId="681F2EF3" w14:textId="77777777" w:rsidR="00DE319C" w:rsidRDefault="00DE319C"/>
    <w:sectPr w:rsidR="00DE319C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B4CA7" w14:textId="77777777" w:rsidR="009911E1" w:rsidRDefault="009911E1" w:rsidP="009911E1">
      <w:pPr>
        <w:spacing w:after="0" w:line="240" w:lineRule="auto"/>
      </w:pPr>
      <w:r>
        <w:separator/>
      </w:r>
    </w:p>
  </w:endnote>
  <w:endnote w:type="continuationSeparator" w:id="0">
    <w:p w14:paraId="684937A6" w14:textId="77777777" w:rsidR="009911E1" w:rsidRDefault="009911E1" w:rsidP="00991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2288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6034C8" w14:textId="69893C3A" w:rsidR="009911E1" w:rsidRDefault="009911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CEE003" w14:textId="77777777" w:rsidR="009911E1" w:rsidRDefault="009911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827D0E" w14:textId="77777777" w:rsidR="009911E1" w:rsidRDefault="009911E1" w:rsidP="009911E1">
      <w:pPr>
        <w:spacing w:after="0" w:line="240" w:lineRule="auto"/>
      </w:pPr>
      <w:r>
        <w:separator/>
      </w:r>
    </w:p>
  </w:footnote>
  <w:footnote w:type="continuationSeparator" w:id="0">
    <w:p w14:paraId="4E5C658E" w14:textId="77777777" w:rsidR="009911E1" w:rsidRDefault="009911E1" w:rsidP="009911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43C17"/>
    <w:multiLevelType w:val="hybridMultilevel"/>
    <w:tmpl w:val="2EB09332"/>
    <w:lvl w:ilvl="0" w:tplc="3E6886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7263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555"/>
    <w:rsid w:val="001024B8"/>
    <w:rsid w:val="00182A6B"/>
    <w:rsid w:val="00201707"/>
    <w:rsid w:val="0029043D"/>
    <w:rsid w:val="002F1697"/>
    <w:rsid w:val="00321767"/>
    <w:rsid w:val="003D6BDD"/>
    <w:rsid w:val="004151DD"/>
    <w:rsid w:val="00447B20"/>
    <w:rsid w:val="00455B53"/>
    <w:rsid w:val="004831B0"/>
    <w:rsid w:val="00626721"/>
    <w:rsid w:val="00710EEA"/>
    <w:rsid w:val="00827495"/>
    <w:rsid w:val="008D33CB"/>
    <w:rsid w:val="009911E1"/>
    <w:rsid w:val="009A3CD0"/>
    <w:rsid w:val="009F0142"/>
    <w:rsid w:val="00B60F79"/>
    <w:rsid w:val="00B85B88"/>
    <w:rsid w:val="00CF3E3A"/>
    <w:rsid w:val="00D41263"/>
    <w:rsid w:val="00DE319C"/>
    <w:rsid w:val="00E42555"/>
    <w:rsid w:val="00E43A9C"/>
    <w:rsid w:val="00FF0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A44D1"/>
  <w15:chartTrackingRefBased/>
  <w15:docId w15:val="{47AB2A1A-325B-4B60-8C27-30237709E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F014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0142"/>
    <w:rPr>
      <w:color w:val="954F72"/>
      <w:u w:val="single"/>
    </w:rPr>
  </w:style>
  <w:style w:type="paragraph" w:customStyle="1" w:styleId="msonormal0">
    <w:name w:val="msonormal"/>
    <w:basedOn w:val="Normal"/>
    <w:rsid w:val="009F01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9F01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9F01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DE31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319C"/>
  </w:style>
  <w:style w:type="character" w:styleId="Emphasis">
    <w:name w:val="Emphasis"/>
    <w:basedOn w:val="DefaultParagraphFont"/>
    <w:uiPriority w:val="20"/>
    <w:qFormat/>
    <w:rsid w:val="00DE319C"/>
    <w:rPr>
      <w:rFonts w:asciiTheme="majorHAnsi" w:eastAsiaTheme="majorEastAsia" w:hAnsiTheme="majorHAnsi" w:cstheme="majorBidi"/>
      <w:i/>
      <w:iCs/>
      <w:color w:val="595959" w:themeColor="text1" w:themeTint="A6"/>
      <w:spacing w:val="-10"/>
      <w:kern w:val="28"/>
      <w:sz w:val="24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DE319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911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1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9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http://www.snehamumbai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25</Pages>
  <Words>3065</Words>
  <Characters>17811</Characters>
  <Application>Microsoft Office Word</Application>
  <DocSecurity>0</DocSecurity>
  <Lines>574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la Bahuguna</dc:creator>
  <cp:keywords/>
  <dc:description/>
  <cp:lastModifiedBy>Manjula Bahuguna</cp:lastModifiedBy>
  <cp:revision>11</cp:revision>
  <dcterms:created xsi:type="dcterms:W3CDTF">2022-09-20T15:05:00Z</dcterms:created>
  <dcterms:modified xsi:type="dcterms:W3CDTF">2023-02-06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70f1fb60c65be0bc852e979e1926f204a89e8c918240b9b73a4e2543f5769a</vt:lpwstr>
  </property>
</Properties>
</file>